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30FD1A" w14:textId="0BFAB59F" w:rsidR="00832C05" w:rsidRPr="007F586C" w:rsidRDefault="002D2B9D">
      <w:pPr>
        <w:rPr>
          <w:rFonts w:ascii="Calibri" w:hAnsi="Calibri" w:cs="Calibri"/>
          <w:color w:val="000000" w:themeColor="text1"/>
          <w:sz w:val="22"/>
          <w:szCs w:val="22"/>
        </w:rPr>
      </w:pPr>
      <w:r w:rsidRPr="007F586C">
        <w:rPr>
          <w:rFonts w:ascii="Calibri" w:hAnsi="Calibri" w:cs="Calibri"/>
          <w:color w:val="000000" w:themeColor="text1"/>
          <w:sz w:val="22"/>
          <w:szCs w:val="22"/>
        </w:rPr>
        <w:t xml:space="preserve">Supplementary </w:t>
      </w:r>
      <w:r w:rsidR="00F13918" w:rsidRPr="007F586C">
        <w:rPr>
          <w:rFonts w:ascii="Calibri" w:hAnsi="Calibri" w:cs="Calibri"/>
          <w:color w:val="000000" w:themeColor="text1"/>
          <w:sz w:val="22"/>
          <w:szCs w:val="22"/>
        </w:rPr>
        <w:t>table S2</w:t>
      </w:r>
      <w:r w:rsidRPr="007F586C">
        <w:rPr>
          <w:rFonts w:ascii="Calibri" w:hAnsi="Calibri" w:cs="Calibri"/>
          <w:color w:val="000000" w:themeColor="text1"/>
          <w:sz w:val="22"/>
          <w:szCs w:val="22"/>
        </w:rPr>
        <w:t>: Risk of bias analysis for included studies.</w:t>
      </w:r>
    </w:p>
    <w:p w14:paraId="2C164C83" w14:textId="77777777" w:rsidR="007F586C" w:rsidRPr="007F586C" w:rsidRDefault="007F586C">
      <w:pPr>
        <w:rPr>
          <w:rFonts w:ascii="Calibri" w:hAnsi="Calibri" w:cs="Calibri"/>
          <w:color w:val="000000" w:themeColor="text1"/>
          <w:sz w:val="22"/>
          <w:szCs w:val="22"/>
        </w:rPr>
      </w:pPr>
    </w:p>
    <w:tbl>
      <w:tblPr>
        <w:tblW w:w="19136"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417"/>
        <w:gridCol w:w="1417"/>
        <w:gridCol w:w="1417"/>
        <w:gridCol w:w="1417"/>
        <w:gridCol w:w="1419"/>
        <w:gridCol w:w="1276"/>
        <w:gridCol w:w="1985"/>
        <w:gridCol w:w="1985"/>
        <w:gridCol w:w="1985"/>
        <w:gridCol w:w="1417"/>
        <w:gridCol w:w="1416"/>
      </w:tblGrid>
      <w:tr w:rsidR="007F586C" w:rsidRPr="007F586C" w14:paraId="2FB4FA43" w14:textId="3268A409" w:rsidTr="007F586C">
        <w:trPr>
          <w:trHeight w:val="320"/>
        </w:trPr>
        <w:tc>
          <w:tcPr>
            <w:tcW w:w="1985" w:type="dxa"/>
            <w:vAlign w:val="bottom"/>
          </w:tcPr>
          <w:p w14:paraId="6FA3FEE9" w14:textId="66775B69" w:rsidR="007F586C" w:rsidRPr="007F586C" w:rsidRDefault="007F586C" w:rsidP="007F586C">
            <w:pPr>
              <w:rPr>
                <w:rFonts w:ascii="Calibri" w:eastAsia="Times New Roman" w:hAnsi="Calibri" w:cs="Calibri"/>
                <w:b/>
                <w:color w:val="000000"/>
                <w:sz w:val="22"/>
                <w:szCs w:val="22"/>
              </w:rPr>
            </w:pPr>
            <w:r w:rsidRPr="007F586C">
              <w:rPr>
                <w:rFonts w:ascii="Calibri" w:eastAsia="Times New Roman" w:hAnsi="Calibri" w:cs="Calibri"/>
                <w:b/>
                <w:color w:val="000000"/>
                <w:sz w:val="22"/>
                <w:szCs w:val="22"/>
              </w:rPr>
              <w:t>Study</w:t>
            </w:r>
          </w:p>
        </w:tc>
        <w:tc>
          <w:tcPr>
            <w:tcW w:w="1417" w:type="dxa"/>
          </w:tcPr>
          <w:p w14:paraId="2AD62C67" w14:textId="65527564"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Was the study’s target population a close representation of the region’s population?</w:t>
            </w:r>
          </w:p>
        </w:tc>
        <w:tc>
          <w:tcPr>
            <w:tcW w:w="1417" w:type="dxa"/>
          </w:tcPr>
          <w:p w14:paraId="764E099E" w14:textId="5A44AD78"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Was the sampling frame a true or close representation of the target population?</w:t>
            </w:r>
          </w:p>
        </w:tc>
        <w:tc>
          <w:tcPr>
            <w:tcW w:w="1417" w:type="dxa"/>
          </w:tcPr>
          <w:p w14:paraId="17BFB63A" w14:textId="77777777" w:rsidR="007F586C" w:rsidRPr="007F586C" w:rsidRDefault="007F586C" w:rsidP="007F586C">
            <w:pPr>
              <w:rPr>
                <w:rFonts w:ascii="Calibri" w:hAnsi="Calibri" w:cs="Calibri"/>
                <w:color w:val="000000" w:themeColor="text1"/>
                <w:sz w:val="22"/>
                <w:szCs w:val="22"/>
              </w:rPr>
            </w:pPr>
            <w:r w:rsidRPr="007F586C">
              <w:rPr>
                <w:rFonts w:ascii="Calibri" w:hAnsi="Calibri" w:cs="Calibri"/>
                <w:color w:val="000000" w:themeColor="text1"/>
                <w:sz w:val="22"/>
                <w:szCs w:val="22"/>
              </w:rPr>
              <w:t>Was some form of random</w:t>
            </w:r>
          </w:p>
          <w:p w14:paraId="43BFF528" w14:textId="30BE9C8C"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selection used to select the sample, OR, was a census undertaken?</w:t>
            </w:r>
          </w:p>
        </w:tc>
        <w:tc>
          <w:tcPr>
            <w:tcW w:w="1417" w:type="dxa"/>
          </w:tcPr>
          <w:p w14:paraId="423BBF31" w14:textId="1B8879A8"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Was the likelihood of non-response bias minimal?</w:t>
            </w:r>
          </w:p>
        </w:tc>
        <w:tc>
          <w:tcPr>
            <w:tcW w:w="1419" w:type="dxa"/>
          </w:tcPr>
          <w:p w14:paraId="5DAFF0DB" w14:textId="77777777" w:rsidR="007F586C" w:rsidRPr="007F586C" w:rsidRDefault="007F586C" w:rsidP="007F586C">
            <w:pPr>
              <w:rPr>
                <w:rFonts w:ascii="Calibri" w:hAnsi="Calibri" w:cs="Calibri"/>
                <w:color w:val="000000" w:themeColor="text1"/>
                <w:sz w:val="22"/>
                <w:szCs w:val="22"/>
              </w:rPr>
            </w:pPr>
            <w:r w:rsidRPr="007F586C">
              <w:rPr>
                <w:rFonts w:ascii="Calibri" w:hAnsi="Calibri" w:cs="Calibri"/>
                <w:color w:val="000000" w:themeColor="text1"/>
                <w:sz w:val="22"/>
                <w:szCs w:val="22"/>
              </w:rPr>
              <w:t>Were data collected</w:t>
            </w:r>
          </w:p>
          <w:p w14:paraId="0D4A4DF0" w14:textId="41B7DEB2"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directly from the subjects (as opposed to a proxy)?</w:t>
            </w:r>
          </w:p>
        </w:tc>
        <w:tc>
          <w:tcPr>
            <w:tcW w:w="1276" w:type="dxa"/>
          </w:tcPr>
          <w:p w14:paraId="108E0119" w14:textId="45E72409"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 xml:space="preserve">Was an acceptable case definition used in the study? </w:t>
            </w:r>
          </w:p>
        </w:tc>
        <w:tc>
          <w:tcPr>
            <w:tcW w:w="1985" w:type="dxa"/>
          </w:tcPr>
          <w:p w14:paraId="1DF5E799" w14:textId="4F5E5126"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Was the study instrument that measured the parameter of interest shown to have reliability and validity (if necessary)?</w:t>
            </w:r>
          </w:p>
        </w:tc>
        <w:tc>
          <w:tcPr>
            <w:tcW w:w="1985" w:type="dxa"/>
          </w:tcPr>
          <w:p w14:paraId="2C48D1C1" w14:textId="705BFD83"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Was the same mode of data collection used for all subjects?</w:t>
            </w:r>
          </w:p>
        </w:tc>
        <w:tc>
          <w:tcPr>
            <w:tcW w:w="1985" w:type="dxa"/>
          </w:tcPr>
          <w:p w14:paraId="37309BD8" w14:textId="14197B36"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Was the length of the shortest prevalence period for the parameter of interest appropriate?</w:t>
            </w:r>
          </w:p>
        </w:tc>
        <w:tc>
          <w:tcPr>
            <w:tcW w:w="1417" w:type="dxa"/>
          </w:tcPr>
          <w:p w14:paraId="445AC363" w14:textId="30987A65"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Were the numerator(s) and denominator(s) for the parameter of interest appropriate?</w:t>
            </w:r>
          </w:p>
        </w:tc>
        <w:tc>
          <w:tcPr>
            <w:tcW w:w="1416" w:type="dxa"/>
          </w:tcPr>
          <w:p w14:paraId="7369CC93" w14:textId="649C3BDF" w:rsidR="007F586C" w:rsidRPr="007F586C" w:rsidRDefault="007F586C" w:rsidP="007F586C">
            <w:pPr>
              <w:rPr>
                <w:rFonts w:ascii="Calibri" w:eastAsia="Times New Roman" w:hAnsi="Calibri" w:cs="Calibri"/>
                <w:b/>
                <w:color w:val="000000"/>
                <w:sz w:val="22"/>
                <w:szCs w:val="22"/>
              </w:rPr>
            </w:pPr>
            <w:r w:rsidRPr="007F586C">
              <w:rPr>
                <w:rFonts w:ascii="Calibri" w:hAnsi="Calibri" w:cs="Calibri"/>
                <w:color w:val="000000" w:themeColor="text1"/>
                <w:sz w:val="22"/>
                <w:szCs w:val="22"/>
              </w:rPr>
              <w:t xml:space="preserve">Risk of study bias: </w:t>
            </w:r>
            <w:r w:rsidRPr="007F586C">
              <w:rPr>
                <w:rFonts w:ascii="Calibri" w:hAnsi="Calibri" w:cs="Calibri"/>
                <w:color w:val="000000" w:themeColor="text1"/>
                <w:sz w:val="22"/>
                <w:szCs w:val="22"/>
                <w:lang w:val="en-US"/>
              </w:rPr>
              <w:t>low (&gt;8), moderate (6–8) or high (≤5)</w:t>
            </w:r>
          </w:p>
        </w:tc>
      </w:tr>
      <w:tr w:rsidR="007F586C" w:rsidRPr="007F586C" w14:paraId="6F1D9D6F" w14:textId="3CDA2567" w:rsidTr="007F586C">
        <w:trPr>
          <w:trHeight w:val="320"/>
        </w:trPr>
        <w:tc>
          <w:tcPr>
            <w:tcW w:w="1985" w:type="dxa"/>
          </w:tcPr>
          <w:p w14:paraId="50F6707B" w14:textId="6D81EE80"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Desilets</w:t>
            </w:r>
            <w:proofErr w:type="spellEnd"/>
            <w:r w:rsidRPr="007F586C">
              <w:rPr>
                <w:rFonts w:ascii="Calibri" w:hAnsi="Calibri" w:cs="Calibri"/>
                <w:sz w:val="22"/>
                <w:szCs w:val="22"/>
              </w:rPr>
              <w:t xml:space="preserve">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EJCA.2020.10.008","ISSN":"1879-0852","PMID":"33242835","abstract":"Background: The PACIFIC trial demonstrated that durvalumab therapy following chemoradiation (CRT) was associated with improved overall survival (OS) in patients with stage III non–small cell lung cancer (NSCLC). It is unclear whether the results obtained as part of randomised controlled trials are a reflection of real-world (RW) data. Several questions remain unanswered with regard to RW durvalumab use, such as optimal time to durvalumab initiation, incidence of pneumonitis and response in PD-L1 subgroups. Methods: In this multicentre retrospective analysis, 147 patients with stage III NSCLC treated with CRT followed by durvalumab were compared with a historical cohort of 121 patients treated with CRT alone. Survival curves were estimated using the Kaplan-Meier method and compared with the log-rank test in univariate analysis. Multivariate analysis was performed to evaluate the effect of standard prognostic factors for durvalumab use. Results: Median OS was not reached in the durvalumab group, compared with 26.9 months in the historical group (hazard ratio [HR]: 0.56, 95% confidence interval [CI]: 0.37–0.85, p = 0.001). In the durvalumab group, our data suggest improved 12-month OS in patients with PD-L1 expression ≥50% (100% vs 86%, HR: 0.25, 95% CI: 0.11–0.58, p = 0.007). There was no difference in OS between patients with a PD-L1 expression of 1–49% and patients with PD-L1 expression &lt;1%. Delay in durvalumab initiation beyond 42 days did not impact OS. Incidence of pneumonitis was similar in the durvalumab and historical groups. In the durvalumab group, patients who experienced any-grade pneumonitis had a lower 12-month OS than patients without pneumonitis (85% vs 95%, respectively; HR: 3.3, 95% CI: 1.2–9.0, p = 0.006). Conclusions: This multicentre analysis suggests that PD-L1 expression ≥50% was associated with favourable OS in patients with stage III NSCLC treated with durvalumab after CRT, whereas the presence of pneumonitis represented a negative prognostic factor.","author":[{"dropping-particle":"","family":"Desilets","given":"Antoine","non-dropping-particle":"","parse-names":false,"suffix":""},{"dropping-particle":"","family":"Blanc-Durand","given":"Félix","non-dropping-particle":"","parse-names":false,"suffix":""},{"dropping-particle":"","family":"Lau","given":"Sally","non-dropping-particle":"","parse-names":false,"suffix":""},{"dropping-particle":"","family":"Hakozaki","given":"Taiki","non-dropping-particle":"","parse-names":false,"suffix":""},{"dropping-particle":"","family":"Kitadai","given":"Rui","non-dropping-particle":"","parse-names":false,"suffix":""},{"dropping-particle":"","family":"Malo","given":"Julie","non-dropping-particle":"","parse-names":false,"suffix":""},{"dropping-particle":"","family":"Belkaid","given":"Wiam","non-dropping-particle":"","parse-names":false,"suffix":""},{"dropping-particle":"","family":"Richard","given":"Corentin","non-dropping-particle":"","parse-names":false,"suffix":""},{"dropping-particle":"","family":"Messaoudene","given":"Meriem","non-dropping-particle":"","parse-names":false,"suffix":""},{"dropping-particle":"","family":"Cvetkovic","given":"Lena","non-dropping-particle":"","parse-names":false,"suffix":""},{"dropping-particle":"","family":"Kazandjian","given":"Suzanne","non-dropping-particle":"","parse-names":false,"suffix":""},{"dropping-particle":"","family":"Tehfe","given":"Mustapha","non-dropping-particle":"","parse-names":false,"suffix":""},{"dropping-particle":"","family":"Florescu","given":"Marie","non-dropping-particle":"","parse-names":false,"suffix":""},{"dropping-particle":"","family":"Jao","given":"Kevin","non-dropping-particle":"","parse-names":false,"suffix":""},{"dropping-particle":"","family":"Daaboul","given":"Nathalie","non-dropping-particle":"","parse-names":false,"suffix":""},{"dropping-particle":"","family":"Owen","given":"Scott","non-dropping-particle":"","parse-names":false,"suffix":""},{"dropping-particle":"","family":"Shieh","given":"Benjamin","non-dropping-particle":"","parse-names":false,"suffix":""},{"dropping-particle":"","family":"Agulnik","given":"Jason","non-dropping-particle":"","parse-names":false,"suffix":""},{"dropping-particle":"","family":"Cohen","given":"Victor","non-dropping-particle":"","parse-names":false,"suffix":""},{"dropping-particle":"","family":"Charbonneau","given":"Chloé","non-dropping-particle":"","parse-names":false,"suffix":""},{"dropping-particle":"","family":"Marcoux","given":"Nicolas","non-dropping-particle":"","parse-names":false,"suffix":""},{"dropping-particle":"","family":"Blais","given":"Normand","non-dropping-particle":"","parse-names":false,"suffix":""},{"dropping-particle":"","family":"Leighl","given":"Natasha B.","non-dropping-particle":"","parse-names":false,"suffix":""},{"dropping-particle":"","family":"Bradbury","given":"Penelope A.","non-dropping-particle":"","parse-names":false,"suffix":""},{"dropping-particle":"","family":"Liu","given":"Geoffrey","non-dropping-particle":"","parse-names":false,"suffix":""},{"dropping-particle":"","family":"Shepherd","given":"Frances A.","non-dropping-particle":"","parse-names":false,"suffix":""},{"dropping-particle":"","family":"Bahig","given":"Houda","non-dropping-particle":"","parse-names":false,"suffix":""},{"dropping-particle":"","family":"Routy","given":"Bertrand","non-dropping-particle":"","parse-names":false,"suffix":""},{"dropping-particle":"","family":"Sacher","given":"Adrian","non-dropping-particle":"","parse-names":false,"suffix":""},{"dropping-particle":"","family":"Elkrief","given":"Arielle","non-dropping-particle":"","parse-names":false,"suffix":""}],"container-title":"European journal of cancer (Oxford, England : 1990)","id":"ITEM-1","issued":{"date-parts":[["2021","1","1"]]},"page":"83-91","publisher":"Eur J Cancer","title":"Durvalumab therapy following chemoradiation compared with a historical cohort treated with chemoradiation alone in patients with stage III non-small cell lung cancer: A real-world multicentre study","type":"article-journal","volume":"142"},"uris":["http://www.mendeley.com/documents/?uuid=281ae1aa-0c32-3328-ae6e-0e2addd930c3"]}],"mendeley":{"formattedCitation":"[12]","plainTextFormattedCitation":"[12]","previouslyFormattedCitation":"[11]"},"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12]</w:t>
            </w:r>
            <w:r w:rsidRPr="007F586C">
              <w:rPr>
                <w:rFonts w:ascii="Calibri" w:hAnsi="Calibri" w:cs="Calibri"/>
                <w:sz w:val="22"/>
                <w:szCs w:val="22"/>
              </w:rPr>
              <w:fldChar w:fldCharType="end"/>
            </w:r>
          </w:p>
        </w:tc>
        <w:tc>
          <w:tcPr>
            <w:tcW w:w="1417" w:type="dxa"/>
          </w:tcPr>
          <w:p w14:paraId="3BA6E8D9" w14:textId="32AA146A"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1F179AD1" w14:textId="21AD850A"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199034F" w14:textId="7BD4729B"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0BE44954" w14:textId="108B4BEF"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7392B32B" w14:textId="3CCD357D"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760CD513" w14:textId="4F96358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305235C5" w14:textId="44DDD393"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FD371D2" w14:textId="17660BC0"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0ADC70FE" w14:textId="5ADAAFF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3C9365CF" w14:textId="7F901977"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17D9BFF4" w14:textId="772EB5FB"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1645CC62" w14:textId="17A5BDD3" w:rsidTr="007F586C">
        <w:trPr>
          <w:trHeight w:val="320"/>
        </w:trPr>
        <w:tc>
          <w:tcPr>
            <w:tcW w:w="1985" w:type="dxa"/>
          </w:tcPr>
          <w:p w14:paraId="2C36AB80" w14:textId="2CA798B7"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Faehling</w:t>
            </w:r>
            <w:proofErr w:type="spellEnd"/>
            <w:r w:rsidRPr="007F586C">
              <w:rPr>
                <w:rFonts w:ascii="Calibri" w:hAnsi="Calibri" w:cs="Calibri"/>
                <w:sz w:val="22"/>
                <w:szCs w:val="22"/>
              </w:rPr>
              <w:t xml:space="preserve">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LUNGCAN.2020.10.006","ISSN":"1872-8332","PMID":"33126091","abstract":"Background: Following the PACIFIC trial, durvalumab has been approved by the European Medicines Agency (EMA) for consolidation of locally advanced PD-L1-positive NSCLC after chemoradiotherapy (CRT). Patients were treated with durvalumab in the EAP from 22.11.2017 to 15.10.2018 allowing analysis of its efficacy and safety. Methods: Data from 56 centres were analysed for adverse events (AE), progression-free survival (PFS), overall survival (OS). Results: 126 patients actually received at least 1 cycle durvalumab. Compared to the PACIFIC trial, the EAP population had more advanced stage and included “oligometastatic” stage IV patients and patients with autoimmune disease. PFS (20.1 months) and OS (not reached) were similar in the EAP and the PACIFIC trial. 42.9 % completed 12 months of durvalumab without deaths during FU. Stage IV patients (n = 7) had encouraging OS (not reached at 27 months). Autoimmune disease did not affect survival. PFS and OS were similar in PD-L1-negative patients (n = 32) and PD-L1-positive patients (n = 79). Conclusions: Survival in the EAP was comparable to the PACIFIC trial. Selected stage IV patients and patients with autoimmune disease may benefit from durvalumab consolidation and should be included in future immuno-oncological trials. PD-L1 did not predict survival challenging the exclusion of PD-L1-negative patients from durvalumab consolidation. In summary, durvalumab consolidation is safe and effective in a European real-world setting.","author":[{"dropping-particle":"","family":"Faehling","given":"Martin","non-dropping-particle":"","parse-names":false,"suffix":""},{"dropping-particle":"","family":"Schumann","given":"Christian","non-dropping-particle":"","parse-names":false,"suffix":""},{"dropping-particle":"","family":"Christopoulos","given":"Petros","non-dropping-particle":"","parse-names":false,"suffix":""},{"dropping-particle":"","family":"Hoffknecht","given":"Petra","non-dropping-particle":"","parse-names":false,"suffix":""},{"dropping-particle":"","family":"Alt","given":"Jürgen","non-dropping-particle":"","parse-names":false,"suffix":""},{"dropping-particle":"","family":"Horn","given":"Marlitt","non-dropping-particle":"","parse-names":false,"suffix":""},{"dropping-particle":"","family":"Eisenmann","given":"Stephan","non-dropping-particle":"","parse-names":false,"suffix":""},{"dropping-particle":"","family":"Schlenska-Lange","given":"Anke","non-dropping-particle":"","parse-names":false,"suffix":""},{"dropping-particle":"","family":"Schütt","given":"Philipp","non-dropping-particle":"","parse-names":false,"suffix":""},{"dropping-particle":"","family":"Steger","given":"Felix","non-dropping-particle":"","parse-names":false,"suffix":""},{"dropping-particle":"","family":"Brückl","given":"Wolfgang M.","non-dropping-particle":"","parse-names":false,"suffix":""},{"dropping-particle":"","family":"Christoph","given":"Daniel C.","non-dropping-particle":"","parse-names":false,"suffix":""}],"container-title":"Lung cancer (Amsterdam, Netherlands)","id":"ITEM-1","issued":{"date-parts":[["2020","12","1"]]},"page":"114-122","publisher":"Lung Cancer","title":"Durvalumab after definitive chemoradiotherapy in locally advanced unresectable non-small cell lung cancer (NSCLC): Real-world data on survival and safety from the German expanded-access program (EAP)","type":"article-journal","volume":"150"},"uris":["http://www.mendeley.com/documents/?uuid=7dabbb92-be22-38a8-8335-2ff8eb7a7b82"]}],"mendeley":{"formattedCitation":"[11]","plainTextFormattedCitation":"[11]","previouslyFormattedCitation":"[10]"},"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11]</w:t>
            </w:r>
            <w:r w:rsidRPr="007F586C">
              <w:rPr>
                <w:rFonts w:ascii="Calibri" w:hAnsi="Calibri" w:cs="Calibri"/>
                <w:sz w:val="22"/>
                <w:szCs w:val="22"/>
              </w:rPr>
              <w:fldChar w:fldCharType="end"/>
            </w:r>
          </w:p>
        </w:tc>
        <w:tc>
          <w:tcPr>
            <w:tcW w:w="1417" w:type="dxa"/>
          </w:tcPr>
          <w:p w14:paraId="5CDBB250" w14:textId="29C25788" w:rsidR="007F586C" w:rsidRPr="007F586C" w:rsidRDefault="007F586C" w:rsidP="007F586C">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416AC110" w14:textId="74784E6B" w:rsidR="007F586C" w:rsidRPr="007F586C" w:rsidRDefault="007F586C" w:rsidP="007F586C">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08E06242" w14:textId="42E03AFA"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09389085" w14:textId="4AECD48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96435EB" w14:textId="2789D700"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5E880DB0" w14:textId="5090701B"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05E866A" w14:textId="0D0A94E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FD78B10" w14:textId="40DD826B"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8F1D9B5" w14:textId="514A1880"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3658A45A" w14:textId="562DDC1F"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4C6FF462" w14:textId="54CA4B83" w:rsidR="007F586C" w:rsidRPr="007F586C" w:rsidRDefault="001A0EE4" w:rsidP="007F586C">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r w:rsidR="001A0EE4" w:rsidRPr="007F586C" w14:paraId="3E7F8408" w14:textId="7DFF3E4C" w:rsidTr="007F586C">
        <w:trPr>
          <w:trHeight w:val="320"/>
        </w:trPr>
        <w:tc>
          <w:tcPr>
            <w:tcW w:w="1985" w:type="dxa"/>
          </w:tcPr>
          <w:p w14:paraId="5A5AFCDA" w14:textId="349A73D5" w:rsidR="001A0EE4" w:rsidRPr="007F586C" w:rsidRDefault="001A0EE4" w:rsidP="001A0EE4">
            <w:pPr>
              <w:rPr>
                <w:rFonts w:ascii="Calibri" w:eastAsia="Times New Roman" w:hAnsi="Calibri" w:cs="Calibri"/>
                <w:color w:val="000000"/>
                <w:sz w:val="22"/>
                <w:szCs w:val="22"/>
              </w:rPr>
            </w:pPr>
            <w:r w:rsidRPr="007F586C">
              <w:rPr>
                <w:rFonts w:ascii="Calibri" w:hAnsi="Calibri" w:cs="Calibri"/>
                <w:sz w:val="22"/>
                <w:szCs w:val="22"/>
              </w:rPr>
              <w:t>Girard 2019-21</w:t>
            </w:r>
            <w:r w:rsidRPr="007F586C">
              <w:rPr>
                <w:rFonts w:ascii="Calibri" w:hAnsi="Calibri" w:cs="Calibri"/>
                <w:sz w:val="22"/>
                <w:szCs w:val="22"/>
              </w:rPr>
              <w:fldChar w:fldCharType="begin" w:fldLock="1"/>
            </w:r>
            <w:r w:rsidRPr="007F586C">
              <w:rPr>
                <w:rFonts w:ascii="Calibri" w:hAnsi="Calibri" w:cs="Calibri"/>
                <w:sz w:val="22"/>
                <w:szCs w:val="22"/>
              </w:rPr>
              <w:instrText xml:space="preserve">ADDIN CSL_CITATION {"citationItems":[{"id":"ITEM-1","itemData":{"DOI":"10.1016/S1556-0864(21)01921-3","ISSN":"1556-0864","abstract":"Background: The PACIFIC regimen (up to 12 months of durvalumab treatment in pts with unresectable stage III non-small cell lung cancer [NSCLC] who did not progress after platinum-based concurrent chemoradiotherapy [cCRT]) is now standard of care. Insights into durvalumab use outside the clinical trial setting are needed. Methods: PACIFIC-R (NCT03798535) is a large international, observational study of pts with unresectable Stage III NSCLC who received ≥1 dose of durvalumab (10 mg/kg Q2W) as part of an AstraZeneca-initiated expanded access programme (September 2017-December 2018). Pts must have completed platinum-based chemotherapy (CT) concurrent or sequential to radiotherapy (RT) within the previous 12 weeks without evidence of disease progression. Data will be retrospectively collected up to 5 years after enrolment. Results: The full analysis set (N = 1155) showed no significant differences in baseline demographics and disease characteristics by PD-L1 expression status (tested pts: ≥1% [n = 574] vs &lt;1% [n = 138]). A majority of pts had received cCRT (n = 893). Pts who had received sequential CRT (sCRT; n = 163) were generally older (37.4% vs 28.4% aged ≥70 years); a higher proportion had larger tumour volume (25.0% vs 15.9% &gt;70 mm). Median total RT dose (overall: 65 Gy) and duration (overall: 1.5 months) reflected local practice. For platinum-based CT regimens, vinorelbine was favoured in France/","author":[{"dropping-particle":"","family":"McDonald","given":"F.","non-dropping-particle":"","parse-names":false,"suffix":""},{"dropping-particle":"","family":"Mornex","given":"F.","non-dropping-particle":"","parse-names":false,"suffix":""},{"dropping-particle":"","family":"Garassino","given":"M.C.","non-dropping-particle":"","parse-names":false,"suffix":""},{"dropping-particle":"","family":"Filippi","given":"A.R.","non-dropping-particle":"","parse-names":false,"suffix":""},{"dropping-particle":"","family":"Christoph","given":"D.","non-dropping-particle":"","parse-names":false,"suffix":""},{"dropping-particle":"","family":"Haakensen","given":"V.D.","non-dropping-particle":"","parse-names":false,"suffix":""},{"dropping-particle":"","family":"Agbarya","given":"A.","non-dropping-particle":"","parse-names":false,"suffix":""},{"dropping-particle":"","family":"Heuvel","given":"M.","non-dropping-particle":"Van den","parse-names":false,"suffix":""},{"dropping-particle":"","family":"Vercauter","given":"P.","non-dropping-particle":"","parse-names":false,"suffix":""},{"dropping-particle":"","family":"Chouaid","given":"C.","non-dropping-particle":"","parse-names":false,"suffix":""},{"dropping-particle":"","family":"Pichon","given":"E.","non-dropping-particle":"","parse-names":false,"suffix":""},{"dropping-particle":"","family":"Siva","given":"S.","non-dropping-particle":"","parse-names":false,"suffix":""},{"dropping-particle":"","family":"Steinbusch","given":"L.","non-dropping-particle":"","parse-names":false,"suffix":""},{"dropping-particle":"","family":"Peretz","given":"I.","non-dropping-particle":"","parse-names":false,"suffix":""},{"dropping-particle":"","family":"Solomon","given":"B.","non-dropping-particle":"","parse-names":false,"suffix":""},{"dropping-particle":"","family":"Decoster","given":"L.","non-dropping-particle":"","parse-names":false,"suffix":""},{"dropping-particle":"","family":"Sawyer","given":"W.","non-dropping-particle":"","parse-names":false,"suffix":""},{"dropping-particle":"","family":"Allen","given":"A.","non-dropping-particle":"","parse-names":false,"suffix":""},{"dropping-particle":"","family":"Licour","given":"M.","non-dropping-particle":"","parse-names":false,"suffix":""},{"dropping-particle":"","family":"Girard","given":"N.","non-dropping-particle":"","parse-names":false,"suffix":""}],"container-title":"Journal of Thoracic Oncology","id":"ITEM-1","issue":"4","issued":{"date-parts":[["2021","4","1"]]},"page":"S738-S739","publisher":"Elsevier","title":"79MO PACIFIC-R: Real-world characteristics of unresectable stage III NSCLC patients treated with durvalumab after chemoradiotherapy","type":"article-journal","volume":"16"},"uris":["http://www.mendeley.com/documents/?uuid=4cdce6d6-e192-3054-b7dc-eb52b441570f"]},{"id":"ITEM-2","itemData":{"DOI":"10.1016/J.ANNONC.2021.08.1775","ISSN":"0923-7534","abstract":"Background: Durvalumab consolidation therapy for up to 12 months (PACIFIC regimen) is now standard of care in patients (pts) with unresectable Stage III non-small-cell lung cancer (NSCLC) without disease progression after platinum-based chemoradiotherapy (CRT). PACIFIC-R assesses the effectiveness of durvalumab in this pt population in a real-life setting. Methods: PACIFIC-R (NCT03798535) is a large international, observational study in pts who received ≥1 dose of durvalumab (10 mg/kg Q2W) as part of an AstraZeneca-initiated expanded access program. Pts had completed platinum-based chemotherapy concurrent or sequential to radiotherapy within the previous 12 weeks without evidence of disease progression. Results: Outcomes were assessed in the full analysis set (N=1155). Median time to durvalumab initiation after the end of RT was 52 days. Overall median durvalumab treatment duration was 337 days (11 months); 232 (20.1%) pts received treatment for &gt;12 months (50 [4.3%] for &gt;14 months). Pts received a median of 22 infusions. Reasons for/median time to treatment discontinuation included completion of treatment (47.6%/11.8 months; investigator decision per country protocol), disease progression (25.8%/5.1 months) and adverse event (AE; 17.5%/2.8 months). Pneumonitis was the most common AE leading to discontinuation (temporary: 5.1%; permanent: 8.7%). 214 (18.5%) pts had any-grade pneumonitis and/or interstitial lung disease (median time from durvalumab start: 74...","author":[{"dropping-particle":"","family":"Girard","given":"N.","non-dropping-particle":"","parse-names":false,"suffix":""},{"dropping-particle":"","family":"Smit","given":"H.J.M.","non-dropping-particle":"","parse-names":false,"suffix":""},{"dropping-particle":"","family":"Sibille","given":"A.","non-dropping-particle":"","parse-names":false,"suffix":""},{"dropping-particle":"","family":"McDonald","given":"F.","non-dropping-particle":"","parse-names":false,"suffix":""},{"dropping-particle":"","family":"Mornex","given":"F.","non-dropping-particle":"","parse-names":false,"suffix":""},{"dropping-particle":"","family":"Garassino","given":"M.C.C.","non-dropping-particle":"","parse-names":false,"suffix":""},{"dropping-particle":"","family":"Filippi","given":"A.R.","non-dropping-particle":"","parse-names":false,"suffix":""},{"dropping-particle":"","family":"Peters","given":"S.","non-dropping-particle":"","parse-names":false,"suffix":""},{"dropping-particle":"","family":"Field","given":"J.K.","non-dropping-particle":"","parse-names":false,"suffix":""},{"dropping-particle":"","family":"Christoph","given":"D.C.","non-dropping-particle":"","parse-names":false,"suffix":""},{"dropping-particle":"","family":"Fietkau","given":"R.","non-dropping-particle":"","parse-names":false,"suffix":""},{"dropping-particle":"","family":"Haakensen","given":"V.D.","non-dropping-particle":"","parse-names":false,"suffix":""},{"dropping-particle":"","family":"Bar","given":"J.","non-dropping-particle":"","parse-names":false,"suffix":""},{"dropping-particle":"","family":"Chouaid","given":"C.","non-dropping-particle":"","parse-names":false,"suffix":""},{"dropping-particle":"","family":"Bray","given":"V.","non-dropping-particle":"","parse-names":false,"suffix":""},{"dropping-particle":"","family":"Kao","given":"S.","non-dropping-particle":"","parse-names":false,"suffix":""},{"dropping-particle":"","family":"Sawyer","given":"W.","non-dropping-particle":"","parse-names":false,"suffix":""},{"dropping-particle":"","family":"Allen","given":"A.","non-dropping-particle":"","parse-names":false,"suffix":""},{"dropping-particle":"","family":"Licour","given":"M.","non-dropping-particle":"","parse-names":false,"suffix":""},{"dropping-particle":"","family":"Garrido","given":"P.","non-dropping-particle":"","parse-names":false,"suffix":""}],"container-title":"Annals of Oncology","id":"ITEM-2","issued":{"date-parts":[["2021","9","1"]]},"page":"S939-S940","publisher":"Elsevier","title":"1171MO PACIFIC-R real-world study: Treatment duration and interim analysis of progression-free survival in unresectable stage III NSCLC patients treated with durvalumab after chemoradiotherapy","type":"article-journal","volume":"32"},"uris":["http://www.mendeley.com/documents/?uuid=d3b498a6-bdbe-38d1-987b-2be32f6eb24b"]},{"id":"ITEM-3","itemData":{"DOI":"10.1016/J.ANNONC.2020.08.115","ISSN":"0923-7534","abstract":"Background: Based on the positive results of the PACIFIC trial, AstraZeneca opened an early access program (EAP) to provide durvalumab to unresectable stage III non-small cell lung cancer (NSCLC) patients with a performance status&lt;=2, who have not progressed after treatment with concurrent or sequential chemoradiation therapy (CRT), regardless of tumor PD-L1 expression. Method(s): Pacific Real World (Pacific R) is an observational cohort study of patients who have received at least one dose of durvalumab as part of the EAP between September 2017 and December 2018. Data are collected from routine clinical care by chart abstractions at specified intervals up to five years after the patient was enrolled in the EAP. This study will enroll up to 1200 patients from France, Germany, Italy, Spain, the UK, the Netherlands, Norway, Belgium, Switzerland, Israel and Australia. A preliminary description of the first 615 patients is presented here. Result(s): At time of this analysis, all countries except the UK and Spain have enrolled patients. The cohort was mostly male (67.7%) with a mean age of 64.1 years; 28.4% were &gt;=70 years. Nearly all patients (91.7%) had a history of smoking. Hypertension (28.6%) and COPD (25.5%) were the most frequently reported comorbidities. PDL-1 and EGFR testing were reported for 67.5% and 44% of participants, respectively. Patients had an initial diagnosis of stage III (43.4% IIIA, 45.3% IIIB, 6.9% IIIC). Adenocarcinoma (56.9%) and squamous (33.4%) were the most common histologies. Cisplatin/vinorelbine and carboplatin/paclitaxel were the most commonly administered chemotherapies prior to durvalumab. The average duration and total dose of radiotherapy was 6.95 weeks and 62.9 Gray. Most (85%) of Pacific R patients received concurrent CRT. Further CRT details, PDL1/EGFR rate will be in the poster. Conclusion(s): This preliminary analysis of a stage III unresectable NSCLC cohort provides insight into makeup of the Pacific R cohort. Future analyses will focus on progression-free survival, overall survival, duration of durvalumab and adverse events of special interest (e.g. pneumonitis, interstitial lung disease). Clinical trial identification: D4194R00005. Legal entity responsible for the study: AstraZeneca. Funding(s): AstraZenca. Disclosure: N. Girard: Honoraria (self): AstraZeneca; Honoraria (self): Bristol-Myers Squibb; Honoraria (self): MSD. R. Fietkau: Honoraria (self), Research grant/Funding (institution): Merck Serono; Honoraria (…","author":[{"dropping-particle":"","family":"Girard","given":"N.","non-dropping-particle":"","parse-names":false,"suffix":""},{"dropping-particle":"","family":"Fietkau","given":"R.","non-dropping-particle":"","parse-names":false,"suffix":""},{"dropping-particle":"","family":"Garassino","given":"M.","non-dropping-particle":"","parse-names":false,"suffix":""},{"dropping-particle":"","family":"Garrido","given":"P.","non-dropping-particle":"","parse-names":false,"suffix":""},{"dropping-particle":"","family":"Field","given":"J.K.","non-dropping-particle":"","parse-names":false,"suffix":""},{"dropping-particle":"","family":"Peters","given":"S.","non-dropping-particle":"","parse-names":false,"suffix":""},{"dropping-particle":"","family":"Smit","given":"H.J.M.","non-dropping-particle":"","parse-names":false,"suffix":""},{"dropping-particle":"","family":"Pérol","given":"M.","non-dropping-particle":"","parse-names":false,"suffix":""},{"dropping-particle":"","family":"Merle","given":"P.","non-dropping-particle":"","parse-names":false,"suffix":""},{"dropping-particle":"","family":"Sibille","given":"A.","non-dropping-particle":"","parse-names":false,"suffix":""},{"dropping-particle":"","family":"Markman","given":"B.","non-dropping-particle":"","parse-names":false,"suffix":""},{"dropping-particle":"","family":"Bouchaab","given":"H.","non-dropping-particle":"","parse-names":false,"suffix":""},{"dropping-particle":"","family":"Moskovitz","given":"M.","non-dropping-particle":"","parse-names":false,"suffix":""},{"dropping-particle":"","family":"Schumann","given":"C.","non-dropping-particle":"","parse-names":false,"suffix":""},{"dropping-particle":"","family":"Gregorc","given":"V.","non-dropping-particle":"","parse-names":false,"suffix":""},{"dropping-particle":"","family":"Klein","given":"A.B.","non-dropping-particle":"","parse-names":false,"suffix":""},{"dropping-particle":"","family":"Diaz Perez","given":"I.","non-dropping-particle":"","parse-names":false,"suffix":""},{"dropping-particle":"","family":"Sawyer","given":"W.","non-dropping-particle":"","parse-names":false,"suffix":""},{"dropping-particle":"","family":"Licour","given":"M.","non-dropping-particle":"","parse-names":false,"suffix":""},{"dropping-particle":"","family":"Christoph","given":"D.","non-dropping-particle":"","parse-names":false,"suffix":""}],"container-title":"Annals of Oncology","id":"ITEM-3","issued":{"date-parts":[["2020","9","1"]]},"page":"S805-S806","publisher":"Elsevier","title":"1242P Characteristics of the first 615 patients enrolled in Pacific R: A study of the first real-world data on unresectable stage III NSCLC patients treated with durvalumab after chemoradiotherapy","type":"article-journal","volume":"31"},"uris":["http://www.mendeley.com/documents/?uuid=5d7b509a-d5b7-326e-b444-6c54c273114a"]},{"id":"ITEM-4","itemData":{"DOI":"10.1093/ANNONC/MDZ067.017","ISSN":"0923-7534","abstract":"Background: Approximately 30% of patients (pts) with non-small-cell lung cancer (NSCLC) are diagnosed with Stage III disease, which is often unresectable. Historically, the standard of care (SoC) has been platinum-based chemoradiotherapy (CRT), but outcomes have been poor. Durvalumab is a selective high-affinity, human IgG1monoclonal antibody that blocks PD-L1 binding to PD-1 and CD80. In the phase 3 PACIFIC trial of durvalumab versus placebo in pts with unresectable, Stage III NSCLC without progression after concurrent CRT (cCRT), both primary endpoints progression-free survival (PFS) and overall survival (OS) were met and significantly improved with durvalumab (HR for PFS, 0.52; 95% CI 0.42-0.65; P&lt;0.001; HR for OS, 0.68; 99.73% CI 0.47-0.997; P=0.0025) with similar safety between treatments (Antonia et al, NEJM 2017; 2018). Based on these findings, the PACIFIC regimen (durvalumab following CRT) is becoming the SoC. PACIFIC-Real World (PACIFIC-R) will assess if durvalumab treatment after cCRT shows similar efficacy and safety in a large, real-world population. Trial design: PACIFIC-R is an international, observational study that will enroll </w:instrText>
            </w:r>
            <w:r w:rsidRPr="007F586C">
              <w:rPr>
                <w:rFonts w:ascii="Cambria Math" w:hAnsi="Cambria Math" w:cs="Cambria Math"/>
                <w:sz w:val="22"/>
                <w:szCs w:val="22"/>
              </w:rPr>
              <w:instrText>∼</w:instrText>
            </w:r>
            <w:r w:rsidRPr="007F586C">
              <w:rPr>
                <w:rFonts w:ascii="Calibri" w:hAnsi="Calibri" w:cs="Calibri"/>
                <w:sz w:val="22"/>
                <w:szCs w:val="22"/>
              </w:rPr>
              <w:instrText>1200 NSCLC pts who have received durvalumab as part of early access programs (EAPs) between Sept 2017 and Dec 2018. In the EAP, eligible pts are adults with histologically or cytologically documented unresectable, Stage III NSCLC, regardless of tumor PD-L1 expression, who have not progressed after definitive CRT. Pts received durvalumab (10 mg/kg intravenously) every two weeks. Pts will be enrolled in the PACIFIC-R study after discontinuation of the EAP in participating countries. Data will be abstracted from pts' medical records at several time points within the 5 year study period. Primary endpoints are PFS (investigator assessed) and OS. Secondary endpoints include PFS and OS in pt subgroups; time to distant metastases; sites of disease progression; adverse events of special interest leading to treatment interruption, discontinuation or medical intervention; and descriptive analyses of demographic and clinical characteristics of pts treated with durvalumab in a real-world setting. Recruitment for this study is ongoing.","author":[{"dropping-particle":"","family":"Girard","given":"N.","non-dropping-particle":"","parse-names":false,"suffix":""},{"dropping-particle":"","family":"Mornex","given":"F.","non-dropping-particle":"","parse-names":false,"suffix":""},{"dropping-particle":"","family":"Christoph","given":"D.C.","non-dropping-particle":"","parse-names":false,"suffix":""},{"dropping-particle":"","family":"Fietkau","given":"R.","non-dropping-particle":"","parse-names":false,"suffix":""},{"dropping-particle":"","family":"Filippi","given":"A.R.","non-dropping-particle":"","parse-names":false,"suffix":""},{"dropping-particle":"","family":"Field","given":"J.","non-dropping-particle":"","parse-names":false,"suffix":""},{"dropping-particle":"","family":"Garrido Lopez","given":"P.","non-dropping-particle":"","parse-names":false,"suffix":""},{"dropping-particle":"","family":"McDonald","given":"F.","non-dropping-particle":"","parse-names":false,"suffix":""},{"dropping-particle":"","family":"Peters","given":"S.","non-dropping-particle":"","parse-names":false,"suffix":""},{"dropping-particle":"","family":"Klein","given":"A.B.","non-dropping-particle":"","parse-names":false,"suffix":""},{"dropping-particle":"","family":"Licour","given":"M.","non-dropping-particle":"","parse-names":false,"suffix":""},{"dropping-particle":"","family":"Garassino","given":"M.C.","non-dropping-particle":"","parse-names":false,"suffix":""}],"container-title":"Annals of Oncology","id":"ITEM-4","issued":{"date-parts":[["2019","4","1"]]},"page":"ii37","publisher":"Elsevier","title":"PACIFIC-R: First real-world study of patients with unresectable, stage III NSCLC treated with durvalumab after chemoradiotherapy","type":"article-journal","volume":"30"},"uris":["http://www.mendeley.com/documents/?uuid=c690ef83-ee71-3fd0-9ae7-115b73774ea0"]}],"mendeley":{"formattedCitation":"[18,28,33,39]","plainTextFormattedCitation":"[18,28,33,39]","previouslyFormattedCitation":"[17,27,32,38]"},"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18,28,33,39]</w:t>
            </w:r>
            <w:r w:rsidRPr="007F586C">
              <w:rPr>
                <w:rFonts w:ascii="Calibri" w:hAnsi="Calibri" w:cs="Calibri"/>
                <w:sz w:val="22"/>
                <w:szCs w:val="22"/>
              </w:rPr>
              <w:fldChar w:fldCharType="end"/>
            </w:r>
          </w:p>
        </w:tc>
        <w:tc>
          <w:tcPr>
            <w:tcW w:w="1417" w:type="dxa"/>
          </w:tcPr>
          <w:p w14:paraId="0C6069E7" w14:textId="0C5CE288"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5CAF02FD" w14:textId="1D228F2D"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09AEB30D" w14:textId="3BC435CC" w:rsidR="001A0EE4" w:rsidRPr="007F586C" w:rsidRDefault="001A0EE4" w:rsidP="001A0EE4">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FEF3009" w14:textId="7AA254E5"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985923C" w14:textId="6E09E5A0"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2C8CFCF4" w14:textId="5029A382"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3C151F54" w14:textId="69FF4E56"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D8C845B" w14:textId="0CE10928"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357A6391" w14:textId="2863DDAA"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55B8D4B7" w14:textId="38626EB3"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4405DCA0" w14:textId="40C5151C"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r w:rsidR="007F586C" w:rsidRPr="007F586C" w14:paraId="3653DFEF" w14:textId="2FEDB912" w:rsidTr="007F586C">
        <w:trPr>
          <w:trHeight w:val="320"/>
        </w:trPr>
        <w:tc>
          <w:tcPr>
            <w:tcW w:w="1985" w:type="dxa"/>
          </w:tcPr>
          <w:p w14:paraId="5FA8C2BB" w14:textId="245A7392"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Jain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S0169-5002(20)30135-5","ISSN":"0169-5002","abstract":"Introduction: The PACIFIC trial established immunotherapy as standard of care in stage III NSCLC treated with concurrent chemoradiation (CRT). Presentation of early trial results led to the opening of the Early Access Programme (EAP) for patients treated with sequential/concurrent CRT. Durvalumab is now NICE approved post concurrent CRT. We present our experience across the West Yorkshire network. Method(s): Patient records were retrospectively reviewed to collect demographic, disease-specific and toxicity data. Follow up and survival was calculated from completion of radiotherapy. Kaplan Meier survival analysis was used to calculate time to progression and overall survival. Result(s): 28 patients (15 EAP), received durvalumab from January 2018 to August 2019. One patient had sequential CRT. Median age was 66. The majority, 15 (53%) received carboplatin/paclitaxel chemotherapy and 17 (60%) were treated with 66 Gy/33#. 8 (29%) had a negative/unknown PDL1 expression. Median time to starting durvalumab was 5.6 (4-11) weeks; 8.6 for the EAP and 5.1 for the remainder. Median of 6 (1-26) cycles was delivered. 11 (39%) patients stopped treatment; 2 completed planned therapy, 6 progressed and remainder due to toxicity. Of the 3 deaths, 2 were due to RT toxicity and 1 due to progression. 14 (50%) developed any grade toxicity: 8 pneumonitis, 3 colitis, 2 skin rash and 1 patient developing hypothyroidism. Grade 3 or higher pneumonitis was seen in 3 patients. Median time to developing toxicity was 3.9 weeks. Median follow up was 21.3 weeks. Median time to progression was 13.8 weeks. Median survival was not reached as 50% of the patients were alive; mean estimate is 82.4 weeks (95% C.I. 71.2-94.7 weeks). Conclusion(s): Real world data shows maintenance durvalumab can commence within six weeks of completing CRT. Outcome data is immature. As only 8 patients had unknown/negative PDL1 status, it is unclear if this is an adverse indicator in our small population. Disclosure: P. Jain: received sponsorship and honoraria for speeches from AstraZeneca, MSD, Boehringer-Ingelheim, Roche and Lily; K. Clarke: received educational grants and sponsorship to meetings from MSD, Bristol-Myers-Squibb, AstraZeneca and Pfizer, and received honoraria from AstraZeneca; K. Franks: participated on Advisory Boards for AstraZeneca, Boehringer-Ingelheim, Bristol-Meyers-Squibb and Roche; received educational support from AstraZeneca, Boehringer-Ingelheim, ELEKTA, Pierre Fabre, Roche and Takeda …","author":[{"dropping-particle":"","family":"Jain","given":"P.","non-dropping-particle":"","parse-names":false,"suffix":""},{"dropping-particle":"","family":"Murray","given":"P.","non-dropping-particle":"","parse-names":false,"suffix":""},{"dropping-particle":"","family":"Clarke","given":"K.","non-dropping-particle":"","parse-names":false,"suffix":""},{"dropping-particle":"","family":"Franks","given":"K.","non-dropping-particle":"","parse-names":false,"suffix":""},{"dropping-particle":"","family":"Teo","given":"M.","non-dropping-particle":"","parse-names":false,"suffix":""},{"dropping-particle":"","family":"Saha","given":"A.","non-dropping-particle":"","parse-names":false,"suffix":""},{"dropping-particle":"","family":"Chan","given":"S.","non-dropping-particle":"","parse-names":false,"suffix":""},{"dropping-particle":"","family":"Conn","given":"A.","non-dropping-particle":"","parse-names":false,"suffix":""},{"dropping-particle":"","family":"Brown","given":"N.","non-dropping-particle":"","parse-names":false,"suffix":""},{"dropping-particle":"","family":"Rathbone","given":"E.","non-dropping-particle":"","parse-names":false,"suffix":""}],"container-title":"Lung Cancer","id":"ITEM-1","issued":{"date-parts":[["2020","1","1"]]},"page":"S46","publisher":"Elsevier","title":"Early experience of maintenance durvalumab post chemoradiation (CRT) in stage III non-small cell lung cancer (NSCLC) across West Yorkshire network: from Expanded Access Programme (EAP) to routine clinical use","type":"article-journal","volume":"139"},"uris":["http://www.mendeley.com/documents/?uuid=6cae4777-b705-322c-8d43-71db7526597a"]}],"mendeley":{"formattedCitation":"[29]","plainTextFormattedCitation":"[29]","previouslyFormattedCitation":"[28]"},"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9]</w:t>
            </w:r>
            <w:r w:rsidRPr="007F586C">
              <w:rPr>
                <w:rFonts w:ascii="Calibri" w:hAnsi="Calibri" w:cs="Calibri"/>
                <w:sz w:val="22"/>
                <w:szCs w:val="22"/>
              </w:rPr>
              <w:fldChar w:fldCharType="end"/>
            </w:r>
          </w:p>
        </w:tc>
        <w:tc>
          <w:tcPr>
            <w:tcW w:w="1417" w:type="dxa"/>
          </w:tcPr>
          <w:p w14:paraId="3F10C0C6" w14:textId="23404EE0"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000142CF" w14:textId="78E6C384"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E22A647" w14:textId="378B30CB"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47575EE" w14:textId="409FE02F"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1A259CA6" w14:textId="0CBB280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62622E55" w14:textId="68729B0D"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FE9364D" w14:textId="026D3314"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0B005B4" w14:textId="3029058B"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4DD9F87F" w14:textId="3E141D77" w:rsidR="007F586C" w:rsidRPr="007F586C" w:rsidRDefault="007F586C" w:rsidP="007F586C">
            <w:pPr>
              <w:rPr>
                <w:rFonts w:ascii="Calibri" w:eastAsia="Times New Roman" w:hAnsi="Calibri" w:cs="Calibri"/>
                <w:color w:val="000000"/>
                <w:sz w:val="22"/>
                <w:szCs w:val="22"/>
              </w:rPr>
            </w:pPr>
            <w:r>
              <w:rPr>
                <w:rFonts w:ascii="Calibri" w:hAnsi="Calibri" w:cs="Calibri"/>
                <w:color w:val="000000" w:themeColor="text1"/>
                <w:sz w:val="22"/>
                <w:szCs w:val="22"/>
              </w:rPr>
              <w:t>No</w:t>
            </w:r>
          </w:p>
        </w:tc>
        <w:tc>
          <w:tcPr>
            <w:tcW w:w="1417" w:type="dxa"/>
          </w:tcPr>
          <w:p w14:paraId="64112E48" w14:textId="2A8C63F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w:t>
            </w:r>
            <w:r>
              <w:rPr>
                <w:rFonts w:ascii="Calibri" w:hAnsi="Calibri" w:cs="Calibri"/>
                <w:color w:val="000000" w:themeColor="text1"/>
                <w:sz w:val="22"/>
                <w:szCs w:val="22"/>
              </w:rPr>
              <w:t>es</w:t>
            </w:r>
          </w:p>
        </w:tc>
        <w:tc>
          <w:tcPr>
            <w:tcW w:w="1416" w:type="dxa"/>
          </w:tcPr>
          <w:p w14:paraId="4DE1C44D" w14:textId="638C28D9"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25C47004" w14:textId="693492DD" w:rsidTr="007F586C">
        <w:trPr>
          <w:trHeight w:val="320"/>
        </w:trPr>
        <w:tc>
          <w:tcPr>
            <w:tcW w:w="1985" w:type="dxa"/>
          </w:tcPr>
          <w:p w14:paraId="7CFFB9C4" w14:textId="3D105C90"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Jegannathen</w:t>
            </w:r>
            <w:proofErr w:type="spellEnd"/>
            <w:r w:rsidRPr="007F586C">
              <w:rPr>
                <w:rFonts w:ascii="Calibri" w:hAnsi="Calibri" w:cs="Calibri"/>
                <w:sz w:val="22"/>
                <w:szCs w:val="22"/>
              </w:rPr>
              <w:t xml:space="preserve">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S0169-5002(20)30143-4","ISSN":"0169-5002","abstract":"Introduction: PACIFIC trial has shown significant overall survival (OS) using durvalumab (Anti PDL 1 MAB) in patients with stage III unresectable NSCLC. Here we report our real world experience. Methods: Retrospective analysis of patients with stage III unresectable NSCLC who received concurrent or sequential thoracic chemoradiation (CRT) followed by consolidation durvalumab between January 2018 and September 2019. Patient, tumour and treatment related data were collected from medical records from 3 NHS hospitals in the West Midlands. The efficacy and toxicity were examined. Results: 18 patients with stage III unresectable NSCLC received durvalumab. Majority were females (10 vs 8), ex-smokers (14) and 13 had performance status (PS) 0. Histological findings were adenocarcinoma (10) and squamous (8). 13 out of 18 were PDL1 expressors (&gt;1%) and 5 were non expressors. All patients received platinum doublet chemotherapy. 11 out of 18 received concurrent CRT, 60–66 Gy/30-33 fractions. 7 out of 18 received sequential CRT 55Gy/20 fractions. The median number of durvalumab infusions was 10 (range 2 to 33). 60% had a response (complete n=1 and partial n=10) and 30% had stable disease. Median duration of response was 10 months. The one year overall survival is 94%. 55.5% (10/18) of the responses were seen in patients who received concurrent CRT. Grade 2 toxicities were reported in 44% of patients (hypothyroidism n=5; fatigue n=2; hypoadrenalism n=1; pneumonitis n=2). There were no grade 3 toxicities. 2 out of 18 discontinued durvalumab due to treatment related pneumonitis. Conclusion: Patients with stage III-unresectable NSCLC who were PS0 and who received concurrent CRT had a better response with consolidation durvalumab. Although our numbers were small, with a short median follow up, real world data efficacy and toxicity are comparable to PACIFIC. Disclosure: All authors have declared no conflicts of interest.","author":[{"dropping-particle":"","family":"Jegannathen","given":"A.","non-dropping-particle":"","parse-names":false,"suffix":""}],"container-title":"Lung Cancer","id":"ITEM-1","issued":{"date-parts":[["2020","1","1"]]},"page":"S51","publisher":"Elsevier","title":"Real-world data of using durvalumab in stage III non-small cell lung cancer (NSCLC): West Midlands experience","type":"article-journal","volume":"139"},"uris":["http://www.mendeley.com/documents/?uuid=c859c411-7ff9-34b8-8a00-c0b239be800b"]}],"mendeley":{"formattedCitation":"[30]","plainTextFormattedCitation":"[30]","previouslyFormattedCitation":"[29]"},"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0]</w:t>
            </w:r>
            <w:r w:rsidRPr="007F586C">
              <w:rPr>
                <w:rFonts w:ascii="Calibri" w:hAnsi="Calibri" w:cs="Calibri"/>
                <w:sz w:val="22"/>
                <w:szCs w:val="22"/>
              </w:rPr>
              <w:fldChar w:fldCharType="end"/>
            </w:r>
          </w:p>
        </w:tc>
        <w:tc>
          <w:tcPr>
            <w:tcW w:w="1417" w:type="dxa"/>
          </w:tcPr>
          <w:p w14:paraId="6D6F0F26" w14:textId="24F13C11"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64B6EC9" w14:textId="1C1F2FDD"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48E1397" w14:textId="1305889A"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516032DA" w14:textId="506842D1"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3DFA2EF0" w14:textId="02FB8CF5"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519AE8C7" w14:textId="0FB31FF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3B0FCE6" w14:textId="324D4714"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3B14E95" w14:textId="30C6804F"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44B96562" w14:textId="217BC320"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0B2B923F" w14:textId="5BC6B10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20F320C6" w14:textId="59E0BDAD"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274FDB97" w14:textId="2A3D0267" w:rsidTr="007F586C">
        <w:trPr>
          <w:trHeight w:val="320"/>
        </w:trPr>
        <w:tc>
          <w:tcPr>
            <w:tcW w:w="1985" w:type="dxa"/>
          </w:tcPr>
          <w:p w14:paraId="3D0ED379" w14:textId="37BBE6D1"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Jung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LUNGCAN.2020.05.035","ISSN":"1872-8332","PMID":"32505077","abstract":"Objectives: The PACIFIC study demonstrated the benefits of durvalumab consolidation on progression-free survival (PFS) and overall survival (OS) among patients with unresectable locally advanced non-small-cell lung cancer (LA-NSCLC). However, in real-world practice, patients with unresectable LA-NSCLC are heterogeneous with diverse tumor burdens and clinical factors; thus, it is important to examine the effectiveness and side effects of durvalumab when used in real clinical practice. Materials and methods: We investigated the efficacy of durvalumab consolidation and the incidence of radiation pneumonitis in patients who received concurrent chemo-radiotherapy (CCRT) for unresectable LA-NSCLC in a single institute. Results: Overall, 55.3 % of patients did not meet the criteria of the PACIFIC study; however, they still received consolidation durvalumab in real-world practice. Durvalumab consolidation was associated with favorable PFS in the total population as well as in the subgroup of patients who did not meet the criteria of the PACIFIC study. However, radiation pneumonitis occurred more frequently in the durvalumab group, especially within 3–6 months after CCRT. The incidence of grade 3 radiation pneumonitis was 14.3 % in the durvalumab group versus 2.5 % in the observation group. Conclusions: Durvalumab consolidation was associated with favorable PFS in patients with LA-NSCLC in clinical practice. However, careful selection of candidates for durvalumab treatment and active surveillance and appropriate management for radiation pneumonitis are needed.","author":[{"dropping-particle":"","family":"Jung","given":"Hyun Ae","non-dropping-particle":"","parse-names":false,"suffix":""},{"dropping-particle":"","family":"Noh","given":"Jae Myoung","non-dropping-particle":"","parse-names":false,"suffix":""},{"dropping-particle":"","family":"Sun","given":"Jong Mu","non-dropping-particle":"","parse-names":false,"suffix":""},{"dropping-particle":"","family":"Lee","given":"Se Hoon","non-dropping-particle":"","parse-names":false,"suffix":""},{"dropping-particle":"","family":"Ahn","given":"Jin Seok","non-dropping-particle":"","parse-names":false,"suffix":""},{"dropping-particle":"","family":"Ahn","given":"Myung Ju","non-dropping-particle":"","parse-names":false,"suffix":""},{"dropping-particle":"","family":"Pyo","given":"Hongryull","non-dropping-particle":"","parse-names":false,"suffix":""},{"dropping-particle":"","family":"Ahn","given":"Yong Chan","non-dropping-particle":"","parse-names":false,"suffix":""},{"dropping-particle":"","family":"Park","given":"Keunchil","non-dropping-particle":"","parse-names":false,"suffix":""}],"container-title":"Lung cancer (Amsterdam, Netherlands)","id":"ITEM-1","issued":{"date-parts":[["2020","8","1"]]},"page":"23-29","publisher":"Lung Cancer","title":"Real world data of durvalumab consolidation after chemoradiotherapy in stage III non-small-cell lung cancer","type":"article-journal","volume":"146"},"uris":["http://www.mendeley.com/documents/?uuid=bbdd8916-4169-3eba-b495-6321ecb351a6"]}],"mendeley":{"formattedCitation":"[10]","plainTextFormattedCitation":"[10]","previouslyFormattedCitation":"[9]"},"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10]</w:t>
            </w:r>
            <w:r w:rsidRPr="007F586C">
              <w:rPr>
                <w:rFonts w:ascii="Calibri" w:hAnsi="Calibri" w:cs="Calibri"/>
                <w:sz w:val="22"/>
                <w:szCs w:val="22"/>
              </w:rPr>
              <w:fldChar w:fldCharType="end"/>
            </w:r>
          </w:p>
        </w:tc>
        <w:tc>
          <w:tcPr>
            <w:tcW w:w="1417" w:type="dxa"/>
          </w:tcPr>
          <w:p w14:paraId="4DA45366" w14:textId="4D932DF2"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DE10168" w14:textId="759BE0A2"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BB2C9C3" w14:textId="07CB6D11"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49B745E" w14:textId="4AD81A4D"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8BB5A28" w14:textId="075B4283"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553C6275" w14:textId="65DECD5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E4CCE53" w14:textId="59ACA8AD"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4C852902" w14:textId="4A35363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37F2511D" w14:textId="31855CCE"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1ABCA019" w14:textId="7082ACD7"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01920549" w14:textId="7E63C8C1"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70105FC9" w14:textId="59E16928" w:rsidTr="007F586C">
        <w:trPr>
          <w:trHeight w:val="320"/>
        </w:trPr>
        <w:tc>
          <w:tcPr>
            <w:tcW w:w="1985" w:type="dxa"/>
          </w:tcPr>
          <w:p w14:paraId="5F32F11B" w14:textId="3E92A5FC"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Miura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111/1759-7714.13394","ISSN":"1759-7714","PMID":"32160383","abstract":"Background: Chemoradiotherapy followed by durvalumab is the standard treatment for the patients with local advanced non-small cell lung cancer (NSCLC). There is a real-world data about the management of adverse events, such as pneumonitis, according to the different institutions. Here, we present the experience regarding the management of adverse events after the initiation of durvalumab as daily practice. Methods: From July 2018 to August 2019, 41 patients with locally advanced NSCLC, who underwent chemoradiotherapy followed by durvalumab, were retrospectively analyzed in the study using our medical records. Results: The median age of patients was 72 years (range: 51–80 years). A total of 33 patients were male and eight were female, and 40 patients (98%) received a total radiation dose of 60 Gy as concomitant chemoradiotherapy. The median V20 for the entire cohort was 18.9% (range: 3.5–29.9). Any adverse events during chemoradiotherapy and durvalumab were observed in 32 patients (78.0%), while three patients (7.3%) experienced grade 3 toxicities. In total, 25 (61.0%) patients experienced pneumonitis, four (9.8%) thyroid dysfunction, three (7.3%) myopathy, two (4.9%) rash or eruption, one (2.4%) bowel disease and one (2.4%) malaise. Grade 3 pneumonitis, thyroid dysfunction and myopathy were observed in one (2.4%), one (2.4%) and one (2.4%), respectively. A total of 22 (53.7%) patients were unable to continue durvalumab due to pneumonitis. However, durvalumab was finally readministered to six patients. Conclusions: The adherence to lung dose constraints such as V20 as well as close treatment monitoring are a prerequisite for the management of pneumonitis during maintenance therapy with durvalumab.","author":[{"dropping-particle":"","family":"Miura","given":"Yu","non-dropping-particle":"","parse-names":false,"suffix":""},{"dropping-particle":"","family":"Mouri","given":"Atsuto","non-dropping-particle":"","parse-names":false,"suffix":""},{"dropping-particle":"","family":"Kaira","given":"Kyoichi","non-dropping-particle":"","parse-names":false,"suffix":""},{"dropping-particle":"","family":"Yamaguchi","given":"Ou","non-dropping-particle":"","parse-names":false,"suffix":""},{"dropping-particle":"","family":"Shiono","given":"Ayako","non-dropping-particle":"","parse-names":false,"suffix":""},{"dropping-particle":"","family":"Hashimoto","given":"Kosuke","non-dropping-particle":"","parse-names":false,"suffix":""},{"dropping-particle":"","family":"Nishihara","given":"Fuyumi","non-dropping-particle":"","parse-names":false,"suffix":""},{"dropping-particle":"","family":"Shinomiya","given":"Shun","non-dropping-particle":"","parse-names":false,"suffix":""},{"dropping-particle":"","family":"Akagami","given":"Tomoe","non-dropping-particle":"","parse-names":false,"suffix":""},{"dropping-particle":"","family":"Murayama","given":"Yoshitake","non-dropping-particle":"","parse-names":false,"suffix":""},{"dropping-particle":"","family":"Abe","given":"Takanori","non-dropping-particle":"","parse-names":false,"suffix":""},{"dropping-particle":"","family":"Noda","given":"Shin ei","non-dropping-particle":"","parse-names":false,"suffix":""},{"dropping-particle":"","family":"Kato","given":"Shingo","non-dropping-particle":"","parse-names":false,"suffix":""},{"dropping-particle":"","family":"Kobayashi","given":"Kunihiko","non-dropping-particle":"","parse-names":false,"suffix":""},{"dropping-particle":"","family":"Kagamu","given":"Hiroshi","non-dropping-particle":"","parse-names":false,"suffix":""}],"container-title":"Thoracic cancer","id":"ITEM-1","issue":"5","issued":{"date-parts":[["2020","5","1"]]},"page":"1280-1287","publisher":"Thorac Cancer","title":"Chemoradiotherapy followed by durvalumab in patients with unresectable advanced non-small cell lung cancer: Management of adverse events","type":"article-journal","volume":"11"},"uris":["http://www.mendeley.com/documents/?uuid=c81e9b03-6fa9-327a-9cd7-b43fd4887cda"]}],"mendeley":{"formattedCitation":"[13]","plainTextFormattedCitation":"[13]","previouslyFormattedCitation":"[12]"},"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13]</w:t>
            </w:r>
            <w:r w:rsidRPr="007F586C">
              <w:rPr>
                <w:rFonts w:ascii="Calibri" w:hAnsi="Calibri" w:cs="Calibri"/>
                <w:sz w:val="22"/>
                <w:szCs w:val="22"/>
              </w:rPr>
              <w:fldChar w:fldCharType="end"/>
            </w:r>
          </w:p>
        </w:tc>
        <w:tc>
          <w:tcPr>
            <w:tcW w:w="1417" w:type="dxa"/>
          </w:tcPr>
          <w:p w14:paraId="55A00949" w14:textId="186344B5"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0C6E6310" w14:textId="0CE94A32"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50109B3A" w14:textId="50D13976"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5820DDDB" w14:textId="5F75D5A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FE84C2C" w14:textId="53135536"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1639103B" w14:textId="2F78E87D"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03557A4" w14:textId="4FCFE09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00BAC91" w14:textId="766E65F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412B0828" w14:textId="70C9203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03BB1D1C" w14:textId="602D96A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378C00BE" w14:textId="33B0E2D6"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52298F8B" w14:textId="11055CD5" w:rsidTr="007F586C">
        <w:trPr>
          <w:trHeight w:val="320"/>
        </w:trPr>
        <w:tc>
          <w:tcPr>
            <w:tcW w:w="1985" w:type="dxa"/>
          </w:tcPr>
          <w:p w14:paraId="1ED97D75" w14:textId="1AF68805"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Noronah</w:t>
            </w:r>
            <w:proofErr w:type="spellEnd"/>
            <w:r w:rsidRPr="007F586C">
              <w:rPr>
                <w:rFonts w:ascii="Calibri" w:hAnsi="Calibri" w:cs="Calibri"/>
                <w:sz w:val="22"/>
                <w:szCs w:val="22"/>
              </w:rPr>
              <w:t xml:space="preserve">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55/S-0040-1721177","ISSN":"2278-330X","PMID":"34395331","author":[{"dropping-particle":"","family":"Noronha","given":"Vanita","non-dropping-particle":"","parse-names":false,"suffix":""},{"dropping-particle":"","family":"Talreja","given":"Vikas T.","non-dropping-particle":"","parse-names":false,"suffix":""},{"dropping-particle":"","family":"Patil","given":"Vijay","non-dropping-particle":"","parse-names":false,"suffix":""},{"dropping-particle":"","family":"Joshi","given":"Amit","non-dropping-particle":"","parse-names":false,"suffix":""},{"dropping-particle":"","family":"Menon","given":"Nandini","non-dropping-particle":"","parse-names":false,"suffix":""},{"dropping-particle":"","family":"Mahajan","given":"Abhishek","non-dropping-particle":"","parse-names":false,"suffix":""},{"dropping-particle":"","family":"Janu","given":"Amit","non-dropping-particle":"","parse-names":false,"suffix":""},{"dropping-particle":"","family":"Prabhash","given":"Kumar","non-dropping-particle":"","parse-names":false,"suffix":""}],"container-title":"South Asian journal of cancer","id":"ITEM-1","issue":"3","issued":{"date-parts":[["2020","7"]]},"page":"180-182","publisher":"South Asian J Cancer","title":"Real-World Experience of Patients with Inoperable, Stage III Non-small-Cell Lung Cancer Treated with Durvalumab after Chemoradiotherapy: Indian Experience","type":"article-journal","volume":"9"},"uris":["http://www.mendeley.com/documents/?uuid=0b995114-631d-3fff-a90b-fb16b0222355"]}],"mendeley":{"formattedCitation":"[31]","plainTextFormattedCitation":"[31]","previouslyFormattedCitation":"[30]"},"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1]</w:t>
            </w:r>
            <w:r w:rsidRPr="007F586C">
              <w:rPr>
                <w:rFonts w:ascii="Calibri" w:hAnsi="Calibri" w:cs="Calibri"/>
                <w:sz w:val="22"/>
                <w:szCs w:val="22"/>
              </w:rPr>
              <w:fldChar w:fldCharType="end"/>
            </w:r>
          </w:p>
        </w:tc>
        <w:tc>
          <w:tcPr>
            <w:tcW w:w="1417" w:type="dxa"/>
          </w:tcPr>
          <w:p w14:paraId="140122D8" w14:textId="64CEA73D"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4B93FDFC" w14:textId="0873EAE3"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6CC60579" w14:textId="0D5C3C8D"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1A2B5D4E" w14:textId="46929E7E"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94DBDAF" w14:textId="27B8DD3D"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28E5A544" w14:textId="4C7BC160"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A8F7C13" w14:textId="74E808B3"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63B4DB0" w14:textId="044AFAEB"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5E2A09B" w14:textId="3BD12A14" w:rsidR="007F586C" w:rsidRPr="007F586C" w:rsidRDefault="00500FDC" w:rsidP="007F586C">
            <w:pPr>
              <w:rPr>
                <w:rFonts w:ascii="Calibri" w:eastAsia="Times New Roman" w:hAnsi="Calibri" w:cs="Calibri"/>
                <w:color w:val="000000"/>
                <w:sz w:val="22"/>
                <w:szCs w:val="22"/>
              </w:rPr>
            </w:pPr>
            <w:r>
              <w:rPr>
                <w:rFonts w:ascii="Calibri" w:hAnsi="Calibri" w:cs="Calibri"/>
                <w:color w:val="000000" w:themeColor="text1"/>
                <w:sz w:val="22"/>
                <w:szCs w:val="22"/>
              </w:rPr>
              <w:t>No</w:t>
            </w:r>
          </w:p>
        </w:tc>
        <w:tc>
          <w:tcPr>
            <w:tcW w:w="1417" w:type="dxa"/>
          </w:tcPr>
          <w:p w14:paraId="2677550A" w14:textId="4FF8BFA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15C708C2" w14:textId="68DF450A"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586C9144" w14:textId="0FA7C8DB" w:rsidTr="007F586C">
        <w:trPr>
          <w:trHeight w:val="320"/>
        </w:trPr>
        <w:tc>
          <w:tcPr>
            <w:tcW w:w="1985" w:type="dxa"/>
          </w:tcPr>
          <w:p w14:paraId="02A518B3" w14:textId="7ECCE8A0"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Offin</w:t>
            </w:r>
            <w:proofErr w:type="spellEnd"/>
            <w:r w:rsidRPr="007F586C">
              <w:rPr>
                <w:rFonts w:ascii="Calibri" w:hAnsi="Calibri" w:cs="Calibri"/>
                <w:sz w:val="22"/>
                <w:szCs w:val="22"/>
              </w:rPr>
              <w:t xml:space="preserve"> 2020</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RADONC.2020.04.047","ISSN":"1879-0887","PMID":"32361014","abstract":"Background and purpose: Concurrent chemoradiation (cCRT) and durvalumab is standard therapy for patients with unresectable stage III non-small-cell lung cancers (NSCLC). Data is limited on outcomes with this regimen outside of clinical trials. Local-regional control rates remain undefined. Materials and methods: We reviewed patients with stage III unresectable NSCLCs treated between November 2017 and February 2019 with cCRT and ≥1 dose of durvalumab. We examined 12-month progression-free-survival (PFS), overall-survival (OS), toxicities, and the incidence and pattern of local–regional and metastatic failures. Results: Sixty-two patients (median follow-up 12 months) with median age of 66 years of which 73% had stage IIIB (n = 33) or IIIC (n = 12) disease started durvalumab a median of 1.5 months from the end of cCRT and were treated with a median of 8 months of durvalumab. Common reasons for stopping durvalumab included disease progression (32%, 20/62) and toxicity (24%, 15/62). The estimated 12-month PFS and OS were 65% (95% CI: 51–79%) and 85% (95% CI: 75–95%), respectively. The cumulative 12-month incidence of local–regional and distant failures were 18% (95% CI: 5.9–30%) and 30% (95% CI: 16.3–44.5%), respectively. Among patients with distant metastatic disease (n = 17), 47% had oligometastatic disease. High tumor mutation burden (≥8.8 mt/Mb) or PD-L1 (≥1% or PD-L1 ≥ 50%) did not predict improved PFS. Conclusions: Outcomes with cCRT and durvalumab in practice align with the PACIFIC trial. A substantial minority of patients are candidates for metastasis-directed therapies at progression. Local regional outcomes appear improved to historical data of cCRT alone.","author":[{"dropping-particle":"","family":"Offin","given":"Michael","non-dropping-particle":"","parse-names":false,"suffix":""},{"dropping-particle":"","family":"Shaverdian","given":"Narek","non-dropping-particle":"","parse-names":false,"suffix":""},{"dropping-particle":"","family":"Rimner","given":"Andreas","non-dropping-particle":"","parse-names":false,"suffix":""},{"dropping-particle":"","family":"Lobaugh","given":"Stephanie","non-dropping-particle":"","parse-names":false,"suffix":""},{"dropping-particle":"","family":"Shepherd","given":"Annemarie F.","non-dropping-particle":"","parse-names":false,"suffix":""},{"dropping-particle":"","family":"Simone","given":"Charles B.","non-dropping-particle":"","parse-names":false,"suffix":""},{"dropping-particle":"","family":"Gelblum","given":"Daphna Y.","non-dropping-particle":"","parse-names":false,"suffix":""},{"dropping-particle":"","family":"Wu","given":"Abraham J.","non-dropping-particle":"","parse-names":false,"suffix":""},{"dropping-particle":"","family":"Lee","given":"Nancy","non-dropping-particle":"","parse-names":false,"suffix":""},{"dropping-particle":"","family":"Kris","given":"Mark G.","non-dropping-particle":"","parse-names":false,"suffix":""},{"dropping-particle":"","family":"Rudin","given":"Charles M.","non-dropping-particle":"","parse-names":false,"suffix":""},{"dropping-particle":"","family":"Zhang","given":"Zhigang","non-dropping-particle":"","parse-names":false,"suffix":""},{"dropping-particle":"","family":"Hellmann","given":"Matthew D.","non-dropping-particle":"","parse-names":false,"suffix":""},{"dropping-particle":"","family":"Chaft","given":"Jamie E.","non-dropping-particle":"","parse-names":false,"suffix":""},{"dropping-particle":"","family":"Gomez","given":"Daniel R.","non-dropping-particle":"","parse-names":false,"suffix":""}],"container-title":"Radiotherapy and oncology : journal of the European Society for Therapeutic Radiology and Oncology","id":"ITEM-1","issued":{"date-parts":[["2020","8","1"]]},"page":"205-211","publisher":"Radiother Oncol","title":"Clinical outcomes, local-regional control and the role for metastasis-directed therapies in stage III non-small cell lung cancers treated with chemoradiation and durvalumab","type":"article-journal","volume":"149"},"uris":["http://www.mendeley.com/documents/?uuid=89e37591-dd90-3602-8255-67a4d770a205"]}],"mendeley":{"formattedCitation":"[32]","plainTextFormattedCitation":"[32]","previouslyFormattedCitation":"[31]"},"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2]</w:t>
            </w:r>
            <w:r w:rsidRPr="007F586C">
              <w:rPr>
                <w:rFonts w:ascii="Calibri" w:hAnsi="Calibri" w:cs="Calibri"/>
                <w:sz w:val="22"/>
                <w:szCs w:val="22"/>
              </w:rPr>
              <w:fldChar w:fldCharType="end"/>
            </w:r>
          </w:p>
        </w:tc>
        <w:tc>
          <w:tcPr>
            <w:tcW w:w="1417" w:type="dxa"/>
          </w:tcPr>
          <w:p w14:paraId="17C889E9" w14:textId="59973B03"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5EA74B88" w14:textId="38AA921E"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6623B9E3" w14:textId="6AEA1305"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091503B2" w14:textId="01D7296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5FA6A725" w14:textId="7A0C358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1D0DF859" w14:textId="42B6620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509A7D4" w14:textId="04A2A0EF"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ECC5A0D" w14:textId="4B88CDC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3F891ABF" w14:textId="03C28AD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480F705D" w14:textId="14DD851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32D12CE3" w14:textId="071A5E21"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1A0EE4" w:rsidRPr="007F586C" w14:paraId="23DF234C" w14:textId="1DB3C434" w:rsidTr="007F586C">
        <w:trPr>
          <w:trHeight w:val="320"/>
        </w:trPr>
        <w:tc>
          <w:tcPr>
            <w:tcW w:w="1985" w:type="dxa"/>
          </w:tcPr>
          <w:p w14:paraId="3489AE9C" w14:textId="160546E7" w:rsidR="001A0EE4" w:rsidRPr="007F586C" w:rsidRDefault="001A0EE4" w:rsidP="001A0EE4">
            <w:pPr>
              <w:rPr>
                <w:rFonts w:ascii="Calibri" w:eastAsia="Times New Roman" w:hAnsi="Calibri" w:cs="Calibri"/>
                <w:color w:val="000000"/>
                <w:sz w:val="22"/>
                <w:szCs w:val="22"/>
              </w:rPr>
            </w:pPr>
            <w:r w:rsidRPr="007F586C">
              <w:rPr>
                <w:rFonts w:ascii="Calibri" w:hAnsi="Calibri" w:cs="Calibri"/>
                <w:sz w:val="22"/>
                <w:szCs w:val="22"/>
              </w:rPr>
              <w:t>Bruni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3389/FONC.2021.744956","ISSN":"2234-943X","PMID":"34650927","abstract":"Introduction: For unresectable stage III non-small cell lung cancer (NSCLC), the standard therapy consists of chemoradiotherapy (CRT) followed by durvalumab maintenance for responding patients. The present study reports on the safety and outcome of durvalumab use after CRT in a real-world, multicenter, retrospective cohort. Methods: Two hundred thirty-eight patients have been included. We collected data on systemic therapy, radiation therapy, the timing between CRT and durvalumab, number of durvalumab cycles, reasons for non-starting or discontinuation, incidence and grade of adverse events (AEs), and progression-free survival (PFS) and overall survival (OS). Results: One hundred fifty-five patients out of 238 (65.1%) received at least one durvalumab dose: 91 (58.7%) after concomitant CRT (cCRT) and 64 (41.3%) after sequential CRT (sCRT). Programmed-death ligand 1 (PD-L1) status was unknown in 7/155 (4.5%), negative in 14 (9.1%), and positive ≥1% in 134/155 (86.4%). The main reasons for non-starting durvalumab were progression (10.1%), PD-L1 negativity (7.5%), and lung toxicity (4.6%). Median follow-up time was 14 months (range 2–29); 1-year PFS and OS were 83.5% (95%CI: 77.6–89.7) and 97.2% (95%CI: 94.6–99.9), respectively. No significant differences in PFS or OS were detected for cCRT vs. sCRT, but the median PFS was 13.5 months for sCRT vs. 23 months for cCRT. Potentially immune-related AEs were recorded in 76/155 patients (49.0%). Pneumonitis was the most frequent, leading to discontinuation in 11/155 patients (7.1%). Conclusions: Durvalumab maintenenace after concurrent or sequential chemoradiation for unresectable, stage III NSCLC showed very promising short-term survival results in a large, multicenter, restrospective, real-world study. Durvalumab was the first drug obtaining a survival benefit over CRT within the past two decades, and the present study contributes to validating its use in clinical practice.","author":[{"dropping-particle":"","family":"Bruni","given":"Alessio","non-dropping-particle":"","parse-names":false,"suffix":""},{"dropping-particle":"","family":"Scotti","given":"Vieri","non-dropping-particle":"","parse-names":false,"suffix":""},{"dropping-particle":"","family":"Borghetti","given":"Paolo","non-dropping-particle":"","parse-names":false,"suffix":""},{"dropping-particle":"","family":"Vagge","given":"Stefano","non-dropping-particle":"","parse-names":false,"suffix":""},{"dropping-particle":"","family":"Cozzi","given":"Salvatore","non-dropping-particle":"","parse-names":false,"suffix":""},{"dropping-particle":"","family":"D’Angelo","given":"Elisa","non-dropping-particle":"","parse-names":false,"suffix":""},{"dropping-particle":"","family":"Giaj Levra","given":"Niccolò","non-dropping-particle":"","parse-names":false,"suffix":""},{"dropping-particle":"","family":"Fozza","given":"Alessandra","non-dropping-particle":"","parse-names":false,"suffix":""},{"dropping-particle":"","family":"Taraborrelli","given":"Maria","non-dropping-particle":"","parse-names":false,"suffix":""},{"dropping-particle":"","family":"Piperno","given":"Gaia","non-dropping-particle":"","parse-names":false,"suffix":""},{"dropping-particle":"","family":"Vanoni","given":"Valentina","non-dropping-particle":"","parse-names":false,"suffix":""},{"dropping-particle":"","family":"Sepulcri","given":"Matteo","non-dropping-particle":"","parse-names":false,"suffix":""},{"dropping-particle":"","family":"Trovò","given":"Marco","non-dropping-particle":"","parse-names":false,"suffix":""},{"dropping-particle":"","family":"Nardone","given":"Valerio","non-dropping-particle":"","parse-names":false,"suffix":""},{"dropping-particle":"","family":"Lattanzi","given":"Elisabetta","non-dropping-particle":"","parse-names":false,"suffix":""},{"dropping-particle":"","family":"Bou Selman","given":"Said","non-dropping-particle":"","parse-names":false,"suffix":""},{"dropping-particle":"","family":"Bertolini","given":"Federica","non-dropping-particle":"","parse-names":false,"suffix":""},{"dropping-particle":"","family":"Franceschini","given":"Davide","non-dropping-particle":"","parse-names":false,"suffix":""},{"dropping-particle":"","family":"Agustoni","given":"Francesco","non-dropping-particle":"","parse-names":false,"suffix":""},{"dropping-particle":"","family":"Jereczek-Fossa","given":"Barbara Alicja","non-dropping-particle":"","parse-names":false,"suffix":""},{"dropping-particle":"","family":"Magrini","given":"Stefano Maria","non-dropping-particle":"","parse-names":false,"suffix":""},{"dropping-particle":"","family":"Livi","given":"Lorenzo","non-dropping-particle":"","parse-names":false,"suffix":""},{"dropping-particle":"","family":"Lohr","given":"Frank","non-dropping-particle":"","parse-names":false,"suffix":""},{"dropping-particle":"","family":"Filippi","given":"Andrea Riccardo","non-dropping-particle":"","parse-names":false,"suffix":""}],"container-title":"Frontiers in oncology","id":"ITEM-1","issued":{"date-parts":[["2021","9","28"]]},"publisher":"Front Oncol","title":"A Real-World, Multicenter, Observational Retrospective Study of Durvalumab After Concomitant or Sequential Chemoradiation for Unresectable Stage III Non-Small Cell Lung Cancer","type":"article-journal","volume":"11"},"uris":["http://www.mendeley.com/documents/?uuid=570dbc95-1e87-3c38-aed7-64a7c36c45c3"]}],"mendeley":{"formattedCitation":"[21]","plainTextFormattedCitation":"[21]","previouslyFormattedCitation":"[20]"},"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1]</w:t>
            </w:r>
            <w:r w:rsidRPr="007F586C">
              <w:rPr>
                <w:rFonts w:ascii="Calibri" w:hAnsi="Calibri" w:cs="Calibri"/>
                <w:sz w:val="22"/>
                <w:szCs w:val="22"/>
              </w:rPr>
              <w:fldChar w:fldCharType="end"/>
            </w:r>
          </w:p>
        </w:tc>
        <w:tc>
          <w:tcPr>
            <w:tcW w:w="1417" w:type="dxa"/>
          </w:tcPr>
          <w:p w14:paraId="0083CA3E" w14:textId="2FF88C0A"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2F1663E0" w14:textId="590570E2"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0BA86700" w14:textId="53EFB591" w:rsidR="001A0EE4" w:rsidRPr="007F586C" w:rsidRDefault="001A0EE4" w:rsidP="001A0EE4">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54D4F9C" w14:textId="365C4842"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B71E317" w14:textId="416EDACE"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7A378629" w14:textId="69DBA4CB"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7F56563" w14:textId="6E04A57F"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49B0CE5" w14:textId="5A4B4546"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1EB5923" w14:textId="39F22052"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76F7E721" w14:textId="1146D2BE"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147ABA29" w14:textId="2E822801"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r w:rsidR="007F586C" w:rsidRPr="007F586C" w14:paraId="0B43C828" w14:textId="4344845F" w:rsidTr="007F586C">
        <w:trPr>
          <w:trHeight w:val="320"/>
        </w:trPr>
        <w:tc>
          <w:tcPr>
            <w:tcW w:w="1985" w:type="dxa"/>
          </w:tcPr>
          <w:p w14:paraId="0B78B12D" w14:textId="637DBA4C"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Jazieh</w:t>
            </w:r>
            <w:proofErr w:type="spellEnd"/>
            <w:r w:rsidRPr="007F586C">
              <w:rPr>
                <w:rFonts w:ascii="Calibri" w:hAnsi="Calibri" w:cs="Calibri"/>
                <w:sz w:val="22"/>
                <w:szCs w:val="22"/>
              </w:rPr>
              <w:t xml:space="preserve">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21037/TLCR-21-249","ISSN":"2218-6751","PMID":"34430348","abstract":"Background: Durvalumab is an anti-PD-L1 immune checkpoint inhibitor approved for consolidation therapy for patients with stage III non-small cell lung cancer (NSCLC) after chemoradiation. The purpose of our study was to evaluate the association between the degree of tumor PD-L1 expression and outcomes of stage III NSCLC patients treated with durvalumab. Methods: We conducted a retrospective analysis of all the patients who received durvalumab between July 2017 and July 2019 at our facilities and were diagnosed with or progressed to stage III NSCLC before durvalumab consolidation. Patients were divided into groups based on the degree of PD-L1 expression: &lt;1%, 1–49%, and 50–100%. Overall survival and progression-free survival were estimated by the Kaplan-Meier method and the Multivariate Cox proportional hazard model was used to assess the effect of PD-L1 expression level on OS and PFS, adjusting for age and gender. Results: We identified 121 patients with stage III NSCLC that underwent durvalumab consolidation. Of them, 29.8% had PD-L1 expression of 50–100%, 24.8% had PD-L1 expression of 1–49%, and 27.3% had PD-L1 expression of &lt;1%, while 18.2% were not tested for PD-L1 expression. The rate of cancer progression in the group with 50–100% PD-L1 expression was 16.7% compared to 60% in the 1–49% expression group and 54.6% in the &lt;1% expression group, and the 1-year survival rates were higher in the 50–100% group (97%) compared to the 1–49% group and the &lt;1% group (73% and 78%, respectively; P=0.028). Survival analysis via Kaplan-Meier revealed a significant difference in both PFS (P&lt;0.0001) and OS (P&lt;0.028) based on the extent of PD-L1 expression. Multivariate analysis revealed that a PD-L1 expression &gt;50% was the only factor that was significantly associated with improved PFS (HR =0.205, P=0.0004) and OS (HR =0.339, P=0.04). Conclusions: Our study demonstrated that patients whose tumors had &gt;50% PD-L1 expression had significantly longer progression-free survival and overall survival than those with lower PD-L1 expression. This suggests that the degree of tumor PD-L1 expression may play a role in predicting benefit from durvalumab for these patients.","author":[{"dropping-particle":"","family":"Jazieh","given":"Khalid","non-dropping-particle":"","parse-names":false,"suffix":""},{"dropping-particle":"","family":"Gad","given":"Mohamed","non-dropping-particle":"","parse-names":false,"suffix":""},{"dropping-particle":"","family":"Saad","given":"Anas","non-dropping-particle":"","parse-names":false,"suffix":""},{"dropping-particle":"","family":"Wei","given":"Wei","non-dropping-particle":"","parse-names":false,"suffix":""},{"dropping-particle":"","family":"Pennell","given":"Nathan A.","non-dropping-particle":"","parse-names":false,"suffix":""}],"container-title":"Translational lung cancer research","id":"ITEM-1","issue":"7","issued":{"date-parts":[["2021","7","1"]]},"page":"3071-3078","publisher":"Transl Lung Cancer Res","title":"Tumor PD-L1 expression is associated with outcomes in stage III non-small cell lung cancer (NSCLC) patients treated with consolidation durvalumab","type":"article-journal","volume":"10"},"uris":["http://www.mendeley.com/documents/?uuid=668841fa-7890-385e-b8f8-b777ce94660e"]}],"mendeley":{"formattedCitation":"[20]","plainTextFormattedCitation":"[20]","previouslyFormattedCitation":"[19]"},"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0]</w:t>
            </w:r>
            <w:r w:rsidRPr="007F586C">
              <w:rPr>
                <w:rFonts w:ascii="Calibri" w:hAnsi="Calibri" w:cs="Calibri"/>
                <w:sz w:val="22"/>
                <w:szCs w:val="22"/>
              </w:rPr>
              <w:fldChar w:fldCharType="end"/>
            </w:r>
          </w:p>
        </w:tc>
        <w:tc>
          <w:tcPr>
            <w:tcW w:w="1417" w:type="dxa"/>
          </w:tcPr>
          <w:p w14:paraId="214DDB2C" w14:textId="1226C860"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C3F40FD" w14:textId="38DDC306"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40DF174" w14:textId="15E576A0"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3C964D6" w14:textId="0D4CDEC7"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2A277CE1" w14:textId="54CCEB6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33BED236" w14:textId="2A4E026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449A956" w14:textId="434DED93"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0DED02FF" w14:textId="14AD838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4702F8E" w14:textId="4ECC4DD1"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632741CA" w14:textId="650F7646"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3697034F" w14:textId="26B944D7"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54995413" w14:textId="5A66BC86" w:rsidTr="007F586C">
        <w:trPr>
          <w:trHeight w:val="320"/>
        </w:trPr>
        <w:tc>
          <w:tcPr>
            <w:tcW w:w="1985" w:type="dxa"/>
          </w:tcPr>
          <w:p w14:paraId="00278E2E" w14:textId="6960E028"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Landman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80/2162402X.2021.1959979","ISSN":"2162-402X","PMID":"34408921","abstract":"The standard of care for stage III non-small cell lung cancer (NSCLC) is chemoradiotherapy (CRT) followed by durvalumab. Although doses higher than 66 Gy are standard in our center, they were used in only 6.9% of patients in the PACIFIC trial. We report our experience with durvalumab after high-dose radiotherapy. The database of a tertiary hospital for patients with stage III NSCLC who were treated with CRT and adjuvant durvalumab was evaluated. Progression-free survival (PFS), overall survival (OS), and local-regional failure (LRF) were measured from the administration of durvalumab. Thirty-nine patients were included. All were treated with intensity-modulated radiation (mean dose 69.9 Gy); Median follow-up time was 20.4 months (range 1–35.4). At 12 months, PFS was 49%, OS 79%, and LRF 14%. Intrathoracic failure at first progression was demonstrated in 8 (21%) patients. Adverse events requiring corticosteroids occurred in 10(25.6%) patients: pneumonitis–6 (15.4%), hepatitis–2 (5.1%), and arthralgia and pericarditis–1 (2.6%). One patient (2.6%) died of pneumonitis. The occurrence of pneumonitis was significantly associated with lung V5 (55% vs. 42%, p = .04) and V20 (28% vs. 19%, p = .01) and mean lung dose (14.8 Gy vs.11.6 Gy, p = .05). The similar 12-month PFS and OS rates of our cohort and the PACIFIC trial support the use of high-dose radiotherapy in patients with stage III NSCLC. Treatment-related mortality was similar to the PACIFIC results. The intrathoracic failure rate in our cohort was lower than that reported from the PACIFIC trial, suggesting that radiation dose escalation may improve local control.","author":[{"dropping-particle":"","family":"Landman","given":"Yosef","non-dropping-particle":"","parse-names":false,"suffix":""},{"dropping-particle":"","family":"Jacobi","given":"Oded","non-dropping-particle":"","parse-names":false,"suffix":""},{"dropping-particle":"","family":"Kurman","given":"Noga","non-dropping-particle":"","parse-names":false,"suffix":""},{"dropping-particle":"","family":"Yariv","given":"Orly","non-dropping-particle":"","parse-names":false,"suffix":""},{"dropping-particle":"","family":"Peretz","given":"Idit","non-dropping-particle":"","parse-names":false,"suffix":""},{"dropping-particle":"","family":"Rotem","given":"Ofer","non-dropping-particle":"","parse-names":false,"suffix":""},{"dropping-particle":"","family":"Dudnik","given":"Elizabeth","non-dropping-particle":"","parse-names":false,"suffix":""},{"dropping-particle":"","family":"Zer","given":"Alona","non-dropping-particle":"","parse-names":false,"suffix":""},{"dropping-particle":"","family":"Allen","given":"Aaron M.","non-dropping-particle":"","parse-names":false,"suffix":""}],"container-title":"Oncoimmunology","id":"ITEM-1","issue":"1","issued":{"date-parts":[["2021"]]},"publisher":"Oncoimmunology","title":"Durvalumab after concurrent chemotherapy and high-dose radiotherapy for locally advanced non-small cell lung cancer","type":"article-journal","volume":"10"},"uris":["http://www.mendeley.com/documents/?uuid=81cba252-456e-3a23-adc7-9e6d4feffe09"]}],"mendeley":{"formattedCitation":"[19]","plainTextFormattedCitation":"[19]","previouslyFormattedCitation":"[18]"},"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19]</w:t>
            </w:r>
            <w:r w:rsidRPr="007F586C">
              <w:rPr>
                <w:rFonts w:ascii="Calibri" w:hAnsi="Calibri" w:cs="Calibri"/>
                <w:sz w:val="22"/>
                <w:szCs w:val="22"/>
              </w:rPr>
              <w:fldChar w:fldCharType="end"/>
            </w:r>
          </w:p>
        </w:tc>
        <w:tc>
          <w:tcPr>
            <w:tcW w:w="1417" w:type="dxa"/>
          </w:tcPr>
          <w:p w14:paraId="577F6B18" w14:textId="212F62CF"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44421C43" w14:textId="54625AD8"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57E0D89C" w14:textId="2147ED1B"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15D4B0A3" w14:textId="590B37C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267F3B31" w14:textId="54707F3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3DD8639D" w14:textId="0DBFBAAF"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F98E8B0" w14:textId="1FA004B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4720BF8" w14:textId="5F9C41A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4C66CF43" w14:textId="2E048E7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34E93FB7" w14:textId="1D393E90"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325B3DD1" w14:textId="2C92ABDF"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12592A0C" w14:textId="715F4C4C" w:rsidTr="007F586C">
        <w:trPr>
          <w:trHeight w:val="320"/>
        </w:trPr>
        <w:tc>
          <w:tcPr>
            <w:tcW w:w="1985" w:type="dxa"/>
          </w:tcPr>
          <w:p w14:paraId="1FEB8A80" w14:textId="4484439C"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Lau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JTOCRR.2021.100251","ISSN":"2666-3643","PMID":"34917991","abstract":"Introduction: The addition of durvalumab after chemoradiation therapy (CRT) in unresectable stage III NSCLC significantly improves survival. The benefit of this approach in elderly patients is controversial given the toxicity associated with CRT and, thus, may be underutilized. We sought to investigate the outcomes of elderly patients treated with CRT without or without durvalumab at our center. Methods: We reviewed all stage III patients with NSCLC treated with CRT between 2018 and 2020. Patients were analyzed on the basis of age: less than 70 years and 70 years and older. The end points evaluated were treatment patterns, toxicity, progression-free survival, and overall survival. Results: The baseline characteristics including Eastern Cooperative Oncology Group performance status and comorbidities were similar among the 115 patients (44 elderly, 71 young). Completion rates of CRT (100%, 97%) and chemotherapy dose intensity (97%, 97%) were high in elderly and young patients, respectively. There was a trend toward increased hospitalizations in elderly patients because of infections (27% versus 13%, p = 0.08). Of those who did not have primary progression after CRT, 78% of eldery and 81% of young patients received durvalumab. The incidence of grade 3 or higher immune-related adverse events was 9% in elderly and 6% in young patients (p = 0.67). The median progression-free survival was similar (15.6 versus 10.5 mo, p = 0.10), even after adjusting for comorbidities (hazard ratio = 0.6, p = 0.09). The 12-month overall survival rates were 78% in the elderly and 76% in young patients (p = 0.98). Conclusions: Well-selected elderly patients can be treated safely with CRT followed by durvalumab with similar survival benefits compared with their younger counterparts. We would advocate for the referral of all elderly patients for oncologic assessment to avoid undertreatment.","author":[{"dropping-particle":"","family":"Lau","given":"Sally C.M.","non-dropping-particle":"","parse-names":false,"suffix":""},{"dropping-particle":"","family":"Ryan","given":"Malcolm","non-dropping-particle":"","parse-names":false,"suffix":""},{"dropping-particle":"","family":"Weiss","given":"Jessica","non-dropping-particle":"","parse-names":false,"suffix":""},{"dropping-particle":"","family":"Fares","given":"Aline Fusco","non-dropping-particle":"","parse-names":false,"suffix":""},{"dropping-particle":"","family":"Garcia","given":"Miguel","non-dropping-particle":"","parse-names":false,"suffix":""},{"dropping-particle":"","family":"Schmid","given":"Sabine","non-dropping-particle":"","parse-names":false,"suffix":""},{"dropping-particle":"","family":"Kuang","given":"Shelley","non-dropping-particle":"","parse-names":false,"suffix":""},{"dropping-particle":"","family":"Kelly","given":"Deirdre","non-dropping-particle":"","parse-names":false,"suffix":""},{"dropping-particle":"","family":"Tsao","given":"Ming Sound","non-dropping-particle":"","parse-names":false,"suffix":""},{"dropping-particle":"","family":"Bradbury","given":"Penelope A.","non-dropping-particle":"","parse-names":false,"suffix":""},{"dropping-particle":"","family":"Cho","given":"Byoung Chun J.","non-dropping-particle":"","parse-names":false,"suffix":""},{"dropping-particle":"","family":"Sun","given":"Alexander","non-dropping-particle":"","parse-names":false,"suffix":""},{"dropping-particle":"","family":"Raman","given":"Srinivas","non-dropping-particle":"","parse-names":false,"suffix":""},{"dropping-particle":"","family":"Hope","given":"Andrew","non-dropping-particle":"","parse-names":false,"suffix":""},{"dropping-particle":"","family":"Giuliani","given":"Meredith","non-dropping-particle":"","parse-names":false,"suffix":""},{"dropping-particle":"","family":"Lok","given":"Benjamin H.","non-dropping-particle":"","parse-names":false,"suffix":""},{"dropping-particle":"","family":"Bezjak","given":"Andrea","non-dropping-particle":"","parse-names":false,"suffix":""},{"dropping-particle":"","family":"Liu","given":"Geoffrey","non-dropping-particle":"","parse-names":false,"suffix":""},{"dropping-particle":"","family":"Leighl","given":"Natasha B.","non-dropping-particle":"","parse-names":false,"suffix":""},{"dropping-particle":"","family":"Shepherd","given":"Frances A.","non-dropping-particle":"","parse-names":false,"suffix":""},{"dropping-particle":"","family":"Sacher","given":"Adrian G.","non-dropping-particle":"","parse-names":false,"suffix":""}],"container-title":"JTO clinical and research reports","id":"ITEM-1","issue":"12","issued":{"date-parts":[["2021","12","1"]]},"publisher":"JTO Clin Res Rep","title":"Concurrent Chemoradiation With or Without Durvalumab in Elderly Patients With Unresectable Stage III NSCLC: Safety and Efficacy","type":"article-journal","volume":"2"},"uris":["http://www.mendeley.com/documents/?uuid=409f3ef3-e412-3fbb-baca-33eed187713c"]}],"mendeley":{"formattedCitation":"[23]","plainTextFormattedCitation":"[23]","previouslyFormattedCitation":"[22]"},"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3]</w:t>
            </w:r>
            <w:r w:rsidRPr="007F586C">
              <w:rPr>
                <w:rFonts w:ascii="Calibri" w:hAnsi="Calibri" w:cs="Calibri"/>
                <w:sz w:val="22"/>
                <w:szCs w:val="22"/>
              </w:rPr>
              <w:fldChar w:fldCharType="end"/>
            </w:r>
          </w:p>
        </w:tc>
        <w:tc>
          <w:tcPr>
            <w:tcW w:w="1417" w:type="dxa"/>
          </w:tcPr>
          <w:p w14:paraId="7C5C3DBF" w14:textId="20C1F630"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1FD6C8A8" w14:textId="33FF5031"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F0C7B94" w14:textId="5D6B772C"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4BF630E" w14:textId="1E66E18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1BB48218" w14:textId="7ACDAA9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0CC1459C" w14:textId="0F699010"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C71ADC0" w14:textId="58E25C17"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424E44E8" w14:textId="088FEC41"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D9CC7D0" w14:textId="567DE46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31934E2C" w14:textId="3821D9B4"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6FFEE37C" w14:textId="11D85398"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2B59FD5E" w14:textId="206A1132" w:rsidTr="007F586C">
        <w:trPr>
          <w:trHeight w:val="320"/>
        </w:trPr>
        <w:tc>
          <w:tcPr>
            <w:tcW w:w="1985" w:type="dxa"/>
          </w:tcPr>
          <w:p w14:paraId="1D4894A6" w14:textId="212292C9"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LeClair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CLLC.2021.08.006","ISSN":"1938-0690","PMID":"34556401","abstract":"Introduction/Background: Durvalumab is a programmed cell death ligand 1 (PD-L1) inhibitor indicated for stage III, unresectable non-small cell lung cancer (NSCLC) consolidation therapy following concurrent platinum-based chemoradiation based on results of the PACIFIC trial. Safety data of durvalumab demonstrates an increased risk of immune-related adverse effects (irAEs), most notably pneumonitis. Pneumonitis is a serious and potentially fatal complication of immunotherapy. It is important to investigate the incidence of pneumonitis in clinical practice to evaluate the generalizability of published data. The objective of this study is to assess and characterize real-world incidence of pneumonitis in patients with NSCLC receiving durvalumab. Materials and Methods: This retrospective study included patients who were initiated on durvalumab for unresectable stage III NSCLC from February 2018 through November 2019. The data analysis utilized descriptive statistics to determine the incidence of pneumonitis associated with durvalumab. Results: Of the 83 patients who were evaluated, 21 patients (25.3%) experienced pneumonitis, with 5 cases (6%) being grade 3/4. Seven patients were re-challenged with durvalumab, while 14 patients permanently discontinued durvalumab. There were no clearly identifiable risk factors leading to an increased incidence of pneumonitis. Conclusion: The results of this study indicate that real-world incidence of pneumonitis in stage III NSCLC patients receiving durvalumab consolidation therapy is congruent with the incidence reported in the PACIFIC trial.","author":[{"dropping-particle":"","family":"LeClair","given":"Jessica N.","non-dropping-particle":"","parse-names":false,"suffix":""},{"dropping-particle":"","family":"Merl","given":"Man Yee","non-dropping-particle":"","parse-names":false,"suffix":""},{"dropping-particle":"","family":"Cohenuram","given":"Michael","non-dropping-particle":"","parse-names":false,"suffix":""},{"dropping-particle":"","family":"Luon","given":"Darren","non-dropping-particle":"","parse-names":false,"suffix":""}],"container-title":"Clinical lung cancer","id":"ITEM-1","issue":"1","issued":{"date-parts":[["2022","1","1"]]},"page":"34-42","publisher":"Clin Lung Cancer","title":"Real-World Incidence of Pneumonitis in Patients Receiving Durvalumab","type":"article-journal","volume":"23"},"uris":["http://www.mendeley.com/documents/?uuid=5a583e3f-7cd1-3de0-aaab-457a8d2988f3"]}],"mendeley":{"formattedCitation":"[34]","plainTextFormattedCitation":"[34]","previouslyFormattedCitation":"[33]"},"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4]</w:t>
            </w:r>
            <w:r w:rsidRPr="007F586C">
              <w:rPr>
                <w:rFonts w:ascii="Calibri" w:hAnsi="Calibri" w:cs="Calibri"/>
                <w:sz w:val="22"/>
                <w:szCs w:val="22"/>
              </w:rPr>
              <w:fldChar w:fldCharType="end"/>
            </w:r>
          </w:p>
        </w:tc>
        <w:tc>
          <w:tcPr>
            <w:tcW w:w="1417" w:type="dxa"/>
          </w:tcPr>
          <w:p w14:paraId="653792B6" w14:textId="289D4A40"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630B76C3" w14:textId="71416E04"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69EA22F1" w14:textId="7B1C64B4"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001BBED7" w14:textId="6BE78A0E"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5DAB8175" w14:textId="3F171B0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7F07294B" w14:textId="5FC86A0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187691B" w14:textId="7EF3B63E"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0C6DD72" w14:textId="146736C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0B14CE82" w14:textId="63D6737E" w:rsidR="007F586C" w:rsidRPr="007F586C" w:rsidRDefault="00500FDC" w:rsidP="007F586C">
            <w:pPr>
              <w:rPr>
                <w:rFonts w:ascii="Calibri" w:eastAsia="Times New Roman" w:hAnsi="Calibri" w:cs="Calibri"/>
                <w:color w:val="000000"/>
                <w:sz w:val="22"/>
                <w:szCs w:val="22"/>
              </w:rPr>
            </w:pPr>
            <w:r>
              <w:rPr>
                <w:rFonts w:ascii="Calibri" w:hAnsi="Calibri" w:cs="Calibri"/>
                <w:color w:val="000000" w:themeColor="text1"/>
                <w:sz w:val="22"/>
                <w:szCs w:val="22"/>
              </w:rPr>
              <w:t>No</w:t>
            </w:r>
          </w:p>
        </w:tc>
        <w:tc>
          <w:tcPr>
            <w:tcW w:w="1417" w:type="dxa"/>
          </w:tcPr>
          <w:p w14:paraId="2FA8E4B6" w14:textId="05A99B7F"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20227C77" w14:textId="330BAFEF"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2F3132BC" w14:textId="660D97C7" w:rsidTr="007F586C">
        <w:trPr>
          <w:trHeight w:val="320"/>
        </w:trPr>
        <w:tc>
          <w:tcPr>
            <w:tcW w:w="1985" w:type="dxa"/>
          </w:tcPr>
          <w:p w14:paraId="0BDEEA04" w14:textId="4665FE10"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Nishimura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07/S10637-021-01191-6","ISSN":"1573-0646","PMID":"34633575","abstract":"Background. Prognostic data on Japanese patients receiving durvalumab after chemoradiotherapy (CRT) for locally advanced non-small cell lung cancer (LA-NSCLC) are insufficient. Whether pneumonitis has prognostic implications in patients with LA-NSCLC who have received durvalumab also remains unclear. Methods. We retrospectively assessed the data of 82 consecutive patients who had received durvalumab after CRT at our institution between May 2018 and August 2020. A multi-state model was used to establish the associations between co-variables and progression-free survival (PFS). Results. The median observation period for all the censored cases was 14.5 months (5.7–28.9 months), the median PFS was 22.7 months, and the 12-month PFS rate was 62.3% (95% CI: 50.2%-72.3%). The median percentage of the lung volume receiving a radiation dose in excess of 20 Gray (V20) was 22% (4%-35%). Thirteen patients (16%) had Grade 1 pneumonitis before receiving durvalumab, and 62 patients developed pneumonitis after durvalumab (Grades 1, 2, and 3 in 25 [30%], 32 [39%], and 4 [5%], respectively). Twenty-four patients (29%) completed the 1-year durvalumab treatment period, 16 patients (20%) were continuing to receive treatment, and 42 (51%) had discontinued treatment. In a multi-state analysis, patients with pneumonitis before durvalumab therapy had a poorer PFS than those without pneumonitis (HR: 4.29, p = 0.002). The development of Grade 2 or higher pneumonitis after durvalumab was not a significant prognostic factor for PFS (HR: 0.71, p = 0.852). Conclusion. Grade 2 or higher pneumonitis after durvalumab was not a prognostic factor of PFS in LA-NSCLC patients received durvalumab.","author":[{"dropping-particle":"","family":"Nishimura","given":"Ari","non-dropping-particle":"","parse-names":false,"suffix":""},{"dropping-particle":"","family":"Ono","given":"Akira","non-dropping-particle":"","parse-names":false,"suffix":""},{"dropping-particle":"","family":"Wakuda","given":"Kazushige","non-dropping-particle":"","parse-names":false,"suffix":""},{"dropping-particle":"","family":"Kawabata","given":"Takanori","non-dropping-particle":"","parse-names":false,"suffix":""},{"dropping-particle":"","family":"Yabe","given":"Michitoshi","non-dropping-particle":"","parse-names":false,"suffix":""},{"dropping-particle":"","family":"Miyawaki","given":"Taichi","non-dropping-particle":"","parse-names":false,"suffix":""},{"dropping-particle":"","family":"Miyawaki","given":"Eriko","non-dropping-particle":"","parse-names":false,"suffix":""},{"dropping-particle":"","family":"Kodama","given":"Hiroaki","non-dropping-particle":"","parse-names":false,"suffix":""},{"dropping-particle":"","family":"Nishioka","given":"Naoya","non-dropping-particle":"","parse-names":false,"suffix":""},{"dropping-particle":"","family":"Mamesaya","given":"Nobuaki","non-dropping-particle":"","parse-names":false,"suffix":""},{"dropping-particle":"","family":"Kobayashi","given":"Haruki","non-dropping-particle":"","parse-names":false,"suffix":""},{"dropping-particle":"","family":"Omori","given":"Shota","non-dropping-particle":"","parse-names":false,"suffix":""},{"dropping-particle":"","family":"Kenmotsu","given":"Hirotsugu","non-dropping-particle":"","parse-names":false,"suffix":""},{"dropping-particle":"","family":"Naito","given":"Tateaki","non-dropping-particle":"","parse-names":false,"suffix":""},{"dropping-particle":"","family":"Murakami","given":"Haruyasu","non-dropping-particle":"","parse-names":false,"suffix":""},{"dropping-particle":"","family":"Harada","given":"Hideyuki","non-dropping-particle":"","parse-names":false,"suffix":""},{"dropping-particle":"","family":"Takahashi","given":"Toshiaki","non-dropping-particle":"","parse-names":false,"suffix":""}],"container-title":"Investigational new drugs","id":"ITEM-1","issue":"2","issued":{"date-parts":[["2022","4","1"]]},"page":"403-410","publisher":"Invest New Drugs","title":"Prognostic impact of pneumonitis after durvalumab therapy in patients with locally advanced non-small cell lung cancer","type":"article-journal","volume":"40"},"uris":["http://www.mendeley.com/documents/?uuid=e7797777-2051-35d0-a1ad-0e79abf18901"]}],"mendeley":{"formattedCitation":"[35]","plainTextFormattedCitation":"[35]","previouslyFormattedCitation":"[34]"},"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5]</w:t>
            </w:r>
            <w:r w:rsidRPr="007F586C">
              <w:rPr>
                <w:rFonts w:ascii="Calibri" w:hAnsi="Calibri" w:cs="Calibri"/>
                <w:sz w:val="22"/>
                <w:szCs w:val="22"/>
              </w:rPr>
              <w:fldChar w:fldCharType="end"/>
            </w:r>
          </w:p>
        </w:tc>
        <w:tc>
          <w:tcPr>
            <w:tcW w:w="1417" w:type="dxa"/>
          </w:tcPr>
          <w:p w14:paraId="5B3D6880" w14:textId="7C88D5C6"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01BC7563" w14:textId="3F062180"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71BA5D9" w14:textId="08D00BD3"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A479D12" w14:textId="2CA81EE4"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094E4A4" w14:textId="7473EAC6"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2A8214A5" w14:textId="2698CC43"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A393922" w14:textId="66A36B3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17E83AE" w14:textId="56AC6C5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D324968" w14:textId="04965195"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21AA7994" w14:textId="56BF0717"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32849020" w14:textId="626922C3"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7F586C" w:rsidRPr="007F586C" w14:paraId="3AA46034" w14:textId="2299E582" w:rsidTr="007F586C">
        <w:trPr>
          <w:trHeight w:val="320"/>
        </w:trPr>
        <w:tc>
          <w:tcPr>
            <w:tcW w:w="1985" w:type="dxa"/>
          </w:tcPr>
          <w:p w14:paraId="63979C3F" w14:textId="51D08BDF"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Taugner</w:t>
            </w:r>
            <w:proofErr w:type="spellEnd"/>
            <w:r w:rsidRPr="007F586C">
              <w:rPr>
                <w:rFonts w:ascii="Calibri" w:hAnsi="Calibri" w:cs="Calibri"/>
                <w:sz w:val="22"/>
                <w:szCs w:val="22"/>
              </w:rPr>
              <w:t xml:space="preserve">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07/S10637-021-01091-9","ISSN":"1573-0646","PMID":"33704621","abstract":"The aim of this prospective study is to evaluate the clinical use and real-world efficacy of durvalumab maintenance treatment after chemoradiotherapy (CRT) in unresectable stage, locally advanced non-small cell lung cancer (NSCLC). All consecutive patients with unresectable, locally advanced NSCLC and PD-L1 expression (≥1%) treated after October 2018 were included. Regular follow up, including physical examination, PET/CT and/or contrast-enhanced CT-Thorax/Abdomen were performed every three months after CRT. Descriptive treatment pattern analyses, including reasons of discontinuation and salvage treatment, were undertaken. Statistics were calculated from the last day of thoracic irradiation (TRT). Twenty-six patients were included. Median follow up achieved 20.6 months (range: 1.9–30.6). Durvalumab was initiated after a median of 25 (range: 13–103) days after completion of CRT. In median 14 (range: 2–24) cycles of durvalumab were applied within 6.4 (range 1–12.7) months. Six patients (23%) are still in treatment and seven (27%) have completed treatment with 24 cycles. Maintenance treatment was discontinued in 13 (50%) patients: 4 (15%) patients developed grade 3 pneumonitis according to CTCAE v5 after a median of 3.9 (range: 0.5–11.6) months and 7 (range: 2–17) cycles of durvalumab. Four (15%) patients developed grade 2 skin toxicity. One (4%) patient has discontinued treatment due to incompliance. Six and 12- month progression-free survival (PFS) rates were 82% and 62%, median PFS was not reached. No case of hyperprogression was documented. Eight (31%) patients have relapsed during maintenance treatment after a median of 4.8 (range: 2.2–11.3) months and 11 (range: 6–17) durvalumab cycles. Two patients (9%) developed a local-regional recurrence after 14 and 17 cycles of durvalumab. Extracranial distant metastases and brain metastases as first site of failure were detected in 4 (15%) and 2 (8%) patients, respectively. Three (13%) patients presented with symptomatic relapse. Our prospective study confirmed a favourable safety profile of durvalumab maintenance treatment after completion of CRT in unresectable stage, locally advanced NSCLC in a real-world setting. In a median follow-up time of 20.6 months, durvalumab was discontinued in 27% of all patients due to progressive disease. All patients with progressive disease were eligible for second-line treatment.","author":[{"dropping-particle":"","family":"Taugner","given":"Julian","non-dropping-particle":"","parse-names":false,"suffix":""},{"dropping-particle":"","family":"Käsmann","given":"Lukas","non-dropping-particle":"","parse-names":false,"suffix":""},{"dropping-particle":"","family":"Eze","given":"Chukwuka","non-dropping-particle":"","parse-names":false,"suffix":""},{"dropping-particle":"","family":"Rühle","given":"Alexander","non-dropping-particle":"","parse-names":false,"suffix":""},{"dropping-particle":"","family":"Tufman","given":"Amanda","non-dropping-particle":"","parse-names":false,"suffix":""},{"dropping-particle":"","family":"Reinmuth","given":"Niels","non-dropping-particle":"","parse-names":false,"suffix":""},{"dropping-particle":"","family":"Duell","given":"Thomas","non-dropping-particle":"","parse-names":false,"suffix":""},{"dropping-particle":"","family":"Belka","given":"Claus","non-dropping-particle":"","parse-names":false,"suffix":""},{"dropping-particle":"","family":"Manapov","given":"Farkhad","non-dropping-particle":"","parse-names":false,"suffix":""}],"container-title":"Investigational new drugs","id":"ITEM-1","issue":"4","issued":{"date-parts":[["2021","8","1"]]},"page":"1189-1196","publisher":"Invest New Drugs","title":"Real-world prospective analysis of treatment patterns in durvalumab maintenance after chemoradiotherapy in unresectable, locally advanced NSCLC patients","type":"article-journal","volume":"39"},"uris":["http://www.mendeley.com/documents/?uuid=5c930029-d07a-38c8-894a-8bdda0953645"]}],"mendeley":{"formattedCitation":"[22]","plainTextFormattedCitation":"[22]","previouslyFormattedCitation":"[21]"},"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2]</w:t>
            </w:r>
            <w:r w:rsidRPr="007F586C">
              <w:rPr>
                <w:rFonts w:ascii="Calibri" w:hAnsi="Calibri" w:cs="Calibri"/>
                <w:sz w:val="22"/>
                <w:szCs w:val="22"/>
              </w:rPr>
              <w:fldChar w:fldCharType="end"/>
            </w:r>
          </w:p>
        </w:tc>
        <w:tc>
          <w:tcPr>
            <w:tcW w:w="1417" w:type="dxa"/>
          </w:tcPr>
          <w:p w14:paraId="4BE4FD7F" w14:textId="6956F802"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5634B28F" w14:textId="5A1F14FF"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6E2CB5E3" w14:textId="5771F561"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4A3DE4D2" w14:textId="48B5E89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630D3851" w14:textId="1E029FF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5D94E757" w14:textId="4EE0FCE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382BAD1A" w14:textId="265454F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04FCE2D" w14:textId="2FC54AD4"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3ABE2F9" w14:textId="2F3E1303"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39EAA56E" w14:textId="797FE0C8"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05066374" w14:textId="766782DB"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1A0EE4" w:rsidRPr="007F586C" w14:paraId="04917268" w14:textId="61220798" w:rsidTr="007F586C">
        <w:trPr>
          <w:trHeight w:val="320"/>
        </w:trPr>
        <w:tc>
          <w:tcPr>
            <w:tcW w:w="1985" w:type="dxa"/>
          </w:tcPr>
          <w:p w14:paraId="48E70E71" w14:textId="4892BE9B" w:rsidR="001A0EE4" w:rsidRPr="007F586C" w:rsidRDefault="001A0EE4" w:rsidP="001A0EE4">
            <w:pPr>
              <w:rPr>
                <w:rFonts w:ascii="Calibri" w:eastAsia="Times New Roman" w:hAnsi="Calibri" w:cs="Calibri"/>
                <w:color w:val="000000"/>
                <w:sz w:val="22"/>
                <w:szCs w:val="22"/>
              </w:rPr>
            </w:pPr>
            <w:proofErr w:type="spellStart"/>
            <w:r w:rsidRPr="007F586C">
              <w:rPr>
                <w:rFonts w:ascii="Calibri" w:hAnsi="Calibri" w:cs="Calibri"/>
                <w:sz w:val="22"/>
                <w:szCs w:val="22"/>
              </w:rPr>
              <w:t>Tsukita</w:t>
            </w:r>
            <w:proofErr w:type="spellEnd"/>
            <w:r w:rsidRPr="007F586C">
              <w:rPr>
                <w:rFonts w:ascii="Calibri" w:hAnsi="Calibri" w:cs="Calibri"/>
                <w:sz w:val="22"/>
                <w:szCs w:val="22"/>
              </w:rPr>
              <w:t xml:space="preserve">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RADONC.2021.05.016","ISSN":"1879-0887","PMID":"34023330","abstract":"Background and purpose: Intensity-modulated radiation therapy (IMRT) is increasingly applied in concurrent chemoradiotherapy (CCRT) for locally-advanced non-small cell lung cancer (NSCLC), with improvement of target coverage and better sparing of normal tissue. IMRT tends to have a larger low-dose irradiation volume than 3D conformal radiotherapy, but the incidence of and risk factors for pneumonitis remain unclear, especially following the approval of durvalumab. Materials and methods: We retrospectively reviewed the records of NSCLC patients treated by CCRT using IMRT at seven Japanese institutions. Primary outcomes were incidence of symptomatic pneumonitis and progression-free survival (PFS). Multivariate logistic regression analysis was used to identify risk factors for ≥grade 2 pneumonitis. Results: Median follow-up from the start of CCRT was 14.3 months (n = 107 patients; median age 70 years, 29% female). Median lung V5 and V20 was 49.2% and 19.5%, respectively. Durvalumab was administered to 87 patients (81%). Pneumonitis developed in 95 (89%) patients of which 53% had grade 1, 28% grade 2, 6.5% grade 3, and 0.9% grade 4. Durvalumab had been discontinued in 16 patients (18.4%) due to pneumonitis. By multivariate analysis, age ≥70 years, male sex, and V5 ≥58.9% were identified as significantly associated with ≥grade 2 pneumonitis (p = 0.0065, 0.036 and 0.0013 respectively). The median PFS from the start of CCRT was not reached (95% CI, 14.2 months to not reached) in patients receiving durvalumab. Conclusion: CCRT using IMRT followed by durvalumab was generally effective and tolerable; V5 &lt;60% would be recommended to avoid symptomatic pneumonitis.","author":[{"dropping-particle":"","family":"Tsukita","given":"Yoko","non-dropping-particle":"","parse-names":false,"suffix":""},{"dropping-particle":"","family":"Yamamoto","given":"Takaya","non-dropping-particle":"","parse-names":false,"suffix":""},{"dropping-particle":"","family":"Mayahara","given":"Hiroshi","non-dropping-particle":"","parse-names":false,"suffix":""},{"dropping-particle":"","family":"Hata","given":"Akito","non-dropping-particle":"","parse-names":false,"suffix":""},{"dropping-particle":"","family":"Takeda","given":"Yuichiro","non-dropping-particle":"","parse-names":false,"suffix":""},{"dropping-particle":"","family":"Nakayama","given":"Hidetsugu","non-dropping-particle":"","parse-names":false,"suffix":""},{"dropping-particle":"","family":"Tanaka","given":"Satoshi","non-dropping-particle":"","parse-names":false,"suffix":""},{"dropping-particle":"","family":"Uchida","given":"Junji","non-dropping-particle":"","parse-names":false,"suffix":""},{"dropping-particle":"","family":"Usui","given":"Kazuhiro","non-dropping-particle":"","parse-names":false,"suffix":""},{"dropping-particle":"","family":"Toyoda","given":"Tatsuya","non-dropping-particle":"","parse-names":false,"suffix":""},{"dropping-particle":"","family":"Tamiya","given":"Motohiro","non-dropping-particle":"","parse-names":false,"suffix":""},{"dropping-particle":"","family":"Morimoto","given":"Masahiro","non-dropping-particle":"","parse-names":false,"suffix":""},{"dropping-particle":"","family":"Oya","given":"Yuko","non-dropping-particle":"","parse-names":false,"suffix":""},{"dropping-particle":"","family":"Kodaira","given":"Takeshi","non-dropping-particle":"","parse-names":false,"suffix":""},{"dropping-particle":"","family":"Miyauchi","given":"Eisaku","non-dropping-particle":"","parse-names":false,"suffix":""},{"dropping-particle":"","family":"Jingu","given":"Keiichi","non-dropping-particle":"","parse-names":false,"suffix":""},{"dropping-particle":"","family":"Sugiura","given":"Hisatoshi","non-dropping-particle":"","parse-names":false,"suffix":""}],"container-title":"Radiotherapy and oncology : journal of the European Society for Therapeutic Radiology and Oncology","id":"ITEM-1","issued":{"date-parts":[["2021","7","1"]]},"page":"266-272","publisher":"Radiother Oncol","title":"Intensity-modulated radiation therapy with concurrent chemotherapy followed by durvalumab for stage III non-small cell lung cancer: A multi-center retrospective study","type":"article-journal","volume":"160"},"uris":["http://www.mendeley.com/documents/?uuid=57baa546-7f01-344a-84a4-5a6053b548c2"]}],"mendeley":{"formattedCitation":"[24]","plainTextFormattedCitation":"[24]","previouslyFormattedCitation":"[23]"},"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4]</w:t>
            </w:r>
            <w:r w:rsidRPr="007F586C">
              <w:rPr>
                <w:rFonts w:ascii="Calibri" w:hAnsi="Calibri" w:cs="Calibri"/>
                <w:sz w:val="22"/>
                <w:szCs w:val="22"/>
              </w:rPr>
              <w:fldChar w:fldCharType="end"/>
            </w:r>
          </w:p>
        </w:tc>
        <w:tc>
          <w:tcPr>
            <w:tcW w:w="1417" w:type="dxa"/>
          </w:tcPr>
          <w:p w14:paraId="19872D15" w14:textId="3F513270"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72DE5972" w14:textId="31EE7943"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03012949" w14:textId="291A1CD2" w:rsidR="001A0EE4" w:rsidRPr="007F586C" w:rsidRDefault="001A0EE4" w:rsidP="001A0EE4">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4ED810D" w14:textId="05A7F76B"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7C153978" w14:textId="65BFD89D"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0E0D4D2F" w14:textId="28523C13"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7C4A31D" w14:textId="0C4CBF4F"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86697BF" w14:textId="3ED47F35"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5F850105" w14:textId="00A3C80D"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2069AD8B" w14:textId="39DF5A48"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718A43BB" w14:textId="6BE19A26"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r w:rsidR="001A0EE4" w:rsidRPr="007F586C" w14:paraId="2DCBEE6D" w14:textId="60556441" w:rsidTr="007F586C">
        <w:trPr>
          <w:trHeight w:val="320"/>
        </w:trPr>
        <w:tc>
          <w:tcPr>
            <w:tcW w:w="1985" w:type="dxa"/>
          </w:tcPr>
          <w:p w14:paraId="234E7B13" w14:textId="40A71CEC" w:rsidR="001A0EE4" w:rsidRPr="007F586C" w:rsidRDefault="001A0EE4" w:rsidP="001A0EE4">
            <w:pPr>
              <w:rPr>
                <w:rFonts w:ascii="Calibri" w:eastAsia="Times New Roman" w:hAnsi="Calibri" w:cs="Calibri"/>
                <w:color w:val="000000"/>
                <w:sz w:val="22"/>
                <w:szCs w:val="22"/>
              </w:rPr>
            </w:pPr>
            <w:proofErr w:type="spellStart"/>
            <w:r w:rsidRPr="007F586C">
              <w:rPr>
                <w:rFonts w:ascii="Calibri" w:hAnsi="Calibri" w:cs="Calibri"/>
                <w:sz w:val="22"/>
                <w:szCs w:val="22"/>
              </w:rPr>
              <w:t>Vrankar</w:t>
            </w:r>
            <w:proofErr w:type="spellEnd"/>
            <w:r w:rsidRPr="007F586C">
              <w:rPr>
                <w:rFonts w:ascii="Calibri" w:hAnsi="Calibri" w:cs="Calibri"/>
                <w:sz w:val="22"/>
                <w:szCs w:val="22"/>
              </w:rPr>
              <w:t xml:space="preserve">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2478/RAON-2021-0044","ISSN":"1581-3207","PMID":"34821136","abstract":"Background: Chemoradiotherapy (ChT-RT) followed by 12-month durvalumab is the new standard treatment for unresectable stage III non-small cell lung cancer. Survival data for patients from everyday routine clinical practice is scarce, as well as potential impact on treatment efficacy of sequential or concomitant chemotherapy and the usage of gemcitabine. Patients and methods: We retrospectively analysed unresectable stage III NSCLC patients who were treated with durvalumab after radical concurrent or sequential chemotherapy (ChT) from December 2017 and completed treatment until December 2020. We assessed progression free survival (PFS), overall survival (OS) and toxicity regarding baseline characteristic of patients. Results: Eighty-five patients with median age of 63 years of which 70.6% were male, 56.5% in stage IIIB and 58.8% with squamous cell carcinoma, were included in the analysis. Thirty-one patients received sequential ChT only, 51 patients received induction and concurrent ChT and 3 patients received concurrent ChT only. Seventy-nine patients (92.9%) received gemcitabine and cisplatin as induction chemotherapy and switched to etoposide and cisplatin during concurrent treatment with radiotherapy (RT). Patients started durvalumab after a median of 57 days (range 12-99 days) from the end of the RT and were treated with the median of 10.8 (range 0.5-12 months) months. Forty-one patients (48.2%) completed treatment with planned 12-month therapy, 25 patients (29.4%) completed treatment early due to the toxicity and 16 patients (18.8%) due to the disease progression. Median PFS was 22.0 months, 12- and estimated 24-month PFS were 71% (95% CI: 61.2-80.8%) and 45.8% (95% CI: 32.7-58.9%). With the median follow-up time of 23 months (range 2-35 months), median OS has not been reached. Twelve- and estimated 24-month OS were 86.7% (95% CI: 79.5-93.9%) and 68.6% (95% CI: 57.2-79.9%). Conclusions: Our survival data are comparable with published research as well as with recently published real-world reports. Additionally, the regimen with gemcitabine and platinum-based chemotherapy as induction treatment was efficient and well tolerated.","author":[{"dropping-particle":"","family":"Vrankar","given":"Martina","non-dropping-particle":"","parse-names":false,"suffix":""},{"dropping-particle":"","family":"Stanic","given":"Karmen","non-dropping-particle":"","parse-names":false,"suffix":""},{"dropping-particle":"","family":"Jelercic","given":"Stasa","non-dropping-particle":"","parse-names":false,"suffix":""},{"dropping-particle":"","family":"Ciric","given":"Eva","non-dropping-particle":"","parse-names":false,"suffix":""},{"dropping-particle":"","family":"Vodusek","given":"Ana Lina","non-dropping-particle":"","parse-names":false,"suffix":""},{"dropping-particle":"","family":"But-Hadzic","given":"Jasna","non-dropping-particle":"","parse-names":false,"suffix":""}],"container-title":"Radiology and oncology","id":"ITEM-1","issue":"4","issued":{"date-parts":[["2021","11","19"]]},"page":"482-490","publisher":"Radiol Oncol","title":"Clinical outcomes in stage III non-small cell lung cancer patients treated with durvalumab after sequential or concurrent platinum-based chemoradiotherapy - single institute experience","type":"article-journal","volume":"55"},"uris":["http://www.mendeley.com/documents/?uuid=903de06a-0379-3e7e-9d44-4a135a5c5aff"]}],"mendeley":{"formattedCitation":"[25]","plainTextFormattedCitation":"[25]","previouslyFormattedCitation":"[24]"},"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5]</w:t>
            </w:r>
            <w:r w:rsidRPr="007F586C">
              <w:rPr>
                <w:rFonts w:ascii="Calibri" w:hAnsi="Calibri" w:cs="Calibri"/>
                <w:sz w:val="22"/>
                <w:szCs w:val="22"/>
              </w:rPr>
              <w:fldChar w:fldCharType="end"/>
            </w:r>
          </w:p>
        </w:tc>
        <w:tc>
          <w:tcPr>
            <w:tcW w:w="1417" w:type="dxa"/>
          </w:tcPr>
          <w:p w14:paraId="352D3E6E" w14:textId="6EF66AE4"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2C817540" w14:textId="196B4A67"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40F329CA" w14:textId="77547349" w:rsidR="001A0EE4" w:rsidRPr="007F586C" w:rsidRDefault="001A0EE4" w:rsidP="001A0EE4">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6317A1E" w14:textId="17CB7733"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2E7B87B3" w14:textId="0BE5F1FB"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2B81DCC5" w14:textId="75D773CD"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32D17EE8" w14:textId="7753EDEC"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BF6B6DA" w14:textId="7920E613"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659DE9B1" w14:textId="3FB2478C"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7C24763A" w14:textId="48975F49"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46F3ED40" w14:textId="429B2063"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r w:rsidR="007F586C" w:rsidRPr="007F586C" w14:paraId="5AC2C231" w14:textId="16E18FB6" w:rsidTr="007F586C">
        <w:trPr>
          <w:trHeight w:val="320"/>
        </w:trPr>
        <w:tc>
          <w:tcPr>
            <w:tcW w:w="1985" w:type="dxa"/>
          </w:tcPr>
          <w:p w14:paraId="2F412F87" w14:textId="660D50B1" w:rsidR="007F586C" w:rsidRPr="007F586C" w:rsidRDefault="007F586C" w:rsidP="007F586C">
            <w:pPr>
              <w:rPr>
                <w:rFonts w:ascii="Calibri" w:eastAsia="Times New Roman" w:hAnsi="Calibri" w:cs="Calibri"/>
                <w:color w:val="000000"/>
                <w:sz w:val="22"/>
                <w:szCs w:val="22"/>
              </w:rPr>
            </w:pPr>
            <w:r w:rsidRPr="007F586C">
              <w:rPr>
                <w:rFonts w:ascii="Calibri" w:hAnsi="Calibri" w:cs="Calibri"/>
                <w:sz w:val="22"/>
                <w:szCs w:val="22"/>
              </w:rPr>
              <w:t>Wang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3390/VACCINES9101122","ISSN":"2076-393X","PMID":"34696229","abstract":"Background: The experience of using consolidation durvalumab in post-concurrent chemoradiation (CCRT) unresectable stage III non-small cell lung cancer (NSCLC) is rare in real-world clinical practice, and the factors associated with its efficacy are also unclear. We sought to analyze the efficacy of consolidation durvalumab and the factors associated with its efficacy using a multicenter observational study. Methods: The data for 61 patients with post-CCR unresectable stage III NSCLC receiving consolidation durvalumab at the Chang Gung Memorial Hospitals in Linkou, Keelung, Chiayi, and Kaohsiung from November 2017 to March 2020 were analyzed. (3) Results: The median post-CCRT progression-free survival (PFS) and time to metastatic disease or death (TMDD) for consolidation durvalumab were 14.0 months and 16.7 months, respectively. In multiple variant factors analysis, we found that an epidermal growth factor receptor (EGFR) mutation was an independently unfavorable predictive factor for consolidation durvalumab therapy regarding PFS. The median post-CCRT PFS was 6.50 months for EGFR-mutated patients and 33.63 months for EGFR wild-type and unknown patients (HR = 10.47; 95% CI, 4.55–24.07; p &lt; 0.001). Conclusions: Consolidation durvalumab is effective and safe for post-CCRT unresectable stage III NSCLC in clinical practice, but EGFR mutation is an unfavorable factor for consolidation durvalumab. Thus, searching for a better consolidation therapy for EGFR-mutated patients is warranted.","author":[{"dropping-particle":"","family":"Wang","given":"Chin Chou","non-dropping-particle":"","parse-names":false,"suffix":""},{"dropping-particle":"","family":"Chiu","given":"Li Chung","non-dropping-particle":"","parse-names":false,"suffix":""},{"dropping-particle":"","family":"Ju","given":"Jia Shiuan","non-dropping-particle":"","parse-names":false,"suffix":""},{"dropping-particle":"","family":"Lin","given":"Yu Ching","non-dropping-particle":"","parse-names":false,"suffix":""},{"dropping-particle":"","family":"Fang","given":"Yueh Fu","non-dropping-particle":"","parse-names":false,"suffix":""},{"dropping-particle":"","family":"Yang","given":"Cheng Ta","non-dropping-particle":"","parse-names":false,"suffix":""},{"dropping-particle":"","family":"Hsu","given":"Ping Chih","non-dropping-particle":"","parse-names":false,"suffix":""}],"container-title":"Vaccines","id":"ITEM-1","issue":"10","issued":{"date-parts":[["2021","10","1"]]},"publisher":"Vaccines (Basel)","title":"Durvalumab as Consolidation Therapy in Post-Concurrent Chemoradiation (CCRT) in Unresectable Stage III Non-Small Cell Lung Cancer Patients: A Multicenter Observational Study","type":"article-journal","volume":"9"},"uris":["http://www.mendeley.com/documents/?uuid=2e4da000-1060-3d5d-b36b-42a6998c590c"]}],"mendeley":{"formattedCitation":"[26]","plainTextFormattedCitation":"[26]","previouslyFormattedCitation":"[25]"},"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6]</w:t>
            </w:r>
            <w:r w:rsidRPr="007F586C">
              <w:rPr>
                <w:rFonts w:ascii="Calibri" w:hAnsi="Calibri" w:cs="Calibri"/>
                <w:sz w:val="22"/>
                <w:szCs w:val="22"/>
              </w:rPr>
              <w:fldChar w:fldCharType="end"/>
            </w:r>
          </w:p>
        </w:tc>
        <w:tc>
          <w:tcPr>
            <w:tcW w:w="1417" w:type="dxa"/>
          </w:tcPr>
          <w:p w14:paraId="35AF3C52" w14:textId="11644543"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12E9FD3C" w14:textId="1F61CC85"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A19E0EE" w14:textId="6BC924BE"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1AE463B1" w14:textId="73A8A34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4731EC89" w14:textId="0F80CFB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6C33F209" w14:textId="65826393"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E84D43F" w14:textId="69DB67B9"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F1DA54E" w14:textId="7E274E3A"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06C35AB1" w14:textId="12FA1E16"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18987B32" w14:textId="722F5945"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6652FC53" w14:textId="7EC6C6D5"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1A0EE4" w:rsidRPr="007F586C" w14:paraId="3DF920D1" w14:textId="18A6F9BC" w:rsidTr="007F586C">
        <w:trPr>
          <w:trHeight w:val="320"/>
        </w:trPr>
        <w:tc>
          <w:tcPr>
            <w:tcW w:w="1985" w:type="dxa"/>
          </w:tcPr>
          <w:p w14:paraId="2A7915DC" w14:textId="27DD70AB" w:rsidR="001A0EE4" w:rsidRPr="007F586C" w:rsidRDefault="001A0EE4" w:rsidP="001A0EE4">
            <w:pPr>
              <w:rPr>
                <w:rFonts w:ascii="Calibri" w:eastAsia="Times New Roman" w:hAnsi="Calibri" w:cs="Calibri"/>
                <w:color w:val="000000"/>
                <w:sz w:val="22"/>
                <w:szCs w:val="22"/>
              </w:rPr>
            </w:pPr>
            <w:proofErr w:type="spellStart"/>
            <w:r w:rsidRPr="007F586C">
              <w:rPr>
                <w:rFonts w:ascii="Calibri" w:hAnsi="Calibri" w:cs="Calibri"/>
                <w:sz w:val="22"/>
                <w:szCs w:val="22"/>
              </w:rPr>
              <w:lastRenderedPageBreak/>
              <w:t>Avrillon</w:t>
            </w:r>
            <w:proofErr w:type="spellEnd"/>
            <w:r w:rsidRPr="007F586C">
              <w:rPr>
                <w:rFonts w:ascii="Calibri" w:hAnsi="Calibri" w:cs="Calibri"/>
                <w:sz w:val="22"/>
                <w:szCs w:val="22"/>
              </w:rPr>
              <w:t xml:space="preserve"> 2021</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07/S00408-022-00511-8","ISSN":"1432-1750","PMID":"35141799","abstract":"Purpose: Consolidation immunotherapy with the PD-L1 inhibitor durvalumab following concurrent chemoradiotherapy (cCRT) has shown a significant survival improvement and is now a standard of care in patients with unresectable stage III or non-operable non-small cell lung cancer (NSCLC). Methods: In this early access program cohort, demographic, disease characteristics and safety data were collected for 576 patients from 188 centers, who received durvalumab 10 mg/kg intravenous infusion every 2 weeks, until disease progression or unacceptable toxicity or for a maximum of 12 months following cCRT. Durvalumab exposure data were available for 402 patients. Results: Overall, 576 patients were included, 72.9% were men, median age 64.0 years, 52.3% had a stage IIIB disease. PD-L1 status captured in 445 (77%) patients was positive (48.1%), negative (32.6%), unknown (19.3%). At the end of cCRT, adverse events (AEs) all grade ≤ 2, were reported in 22.7% of patients, mainly esophagitis (6.3%). The main reasons of discontinuation were completion of the planned 12 months of consolidation treatment (42.1% patients), disease progression (28.6%) and adverse events (19.5%). Treatment completion was similar in PDL-1 positive and PDL-1 negative patients groups. 20.7% patients had a SAE drug reaction and 17.7% stopped treatment mainly due to SAE. ADR rate and early treatment discontinuation were higher in patients &gt; 70 years old. Death due to AEs occurred in 7 patients, 2 had interstitial lung disease. Conclusion: Safety data with durvalumab consolidation after cCRT in a large cohort of patients with stage III NSCLC are reported in this real-life cohort. Consistent data were reported both in the PD-L1 positive and PD-L1 negative NSCLC patients in daily practice.","author":[{"dropping-particle":"","family":"Avrillon","given":"Virginie","non-dropping-particle":"","parse-names":false,"suffix":""},{"dropping-particle":"","family":"Daniel","given":"Catherine","non-dropping-particle":"","parse-names":false,"suffix":""},{"dropping-particle":"","family":"Boisselier","given":"Pierre","non-dropping-particle":"","parse-names":false,"suffix":""},{"dropping-particle":"","family":"Péchoux","given":"Cécile","non-dropping-particle":"Le","parse-names":false,"suffix":""},{"dropping-particle":"","family":"Chouaid","given":"Christos","non-dropping-particle":"","parse-names":false,"suffix":""}],"container-title":"Lung","id":"ITEM-1","issue":"1","issued":{"date-parts":[["2022","2","1"]]},"page":"95-105","publisher":"Lung","title":"Nationwide Real-Life Safety and Treatment Exposure Data on Durvalumab After Concurrent Chemoradiotherapy in Unresectable Stage III, Locally Advanced, Non-small Cell Lung Cancer: Analysis of Patients Enrolled in the French Early Access Program","type":"article-journal","volume":"200"},"uris":["http://www.mendeley.com/documents/?uuid=0a443d88-24ad-388d-9ec6-2a18e7e6abcb"]}],"mendeley":{"formattedCitation":"[36]","plainTextFormattedCitation":"[36]","previouslyFormattedCitation":"[35]"},"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6]</w:t>
            </w:r>
            <w:r w:rsidRPr="007F586C">
              <w:rPr>
                <w:rFonts w:ascii="Calibri" w:hAnsi="Calibri" w:cs="Calibri"/>
                <w:sz w:val="22"/>
                <w:szCs w:val="22"/>
              </w:rPr>
              <w:fldChar w:fldCharType="end"/>
            </w:r>
          </w:p>
        </w:tc>
        <w:tc>
          <w:tcPr>
            <w:tcW w:w="1417" w:type="dxa"/>
          </w:tcPr>
          <w:p w14:paraId="798B7773" w14:textId="795C1EB1"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07E473EA" w14:textId="1475464D"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4C3FBED5" w14:textId="22BFC9EA" w:rsidR="001A0EE4" w:rsidRPr="007F586C" w:rsidRDefault="001A0EE4" w:rsidP="001A0EE4">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646E1B43" w14:textId="278C22F9"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402CDA70" w14:textId="5BADC61F"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6855604C" w14:textId="5632F204"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273D99B" w14:textId="2127211D"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24F4D82" w14:textId="44F0F37E"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A82F9A6" w14:textId="3FE882EC"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1A680CCF" w14:textId="1D809F89"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58C76541" w14:textId="07611B68"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r w:rsidR="007F586C" w:rsidRPr="007F586C" w14:paraId="7B428D5C" w14:textId="74846526" w:rsidTr="007F586C">
        <w:trPr>
          <w:trHeight w:val="320"/>
        </w:trPr>
        <w:tc>
          <w:tcPr>
            <w:tcW w:w="1985" w:type="dxa"/>
          </w:tcPr>
          <w:p w14:paraId="2FDD7AB8" w14:textId="753805D7" w:rsidR="007F586C" w:rsidRPr="007F586C" w:rsidRDefault="007F586C" w:rsidP="007F586C">
            <w:pPr>
              <w:rPr>
                <w:rFonts w:ascii="Calibri" w:eastAsia="Times New Roman" w:hAnsi="Calibri" w:cs="Calibri"/>
                <w:color w:val="000000"/>
                <w:sz w:val="22"/>
                <w:szCs w:val="22"/>
              </w:rPr>
            </w:pPr>
            <w:proofErr w:type="spellStart"/>
            <w:r w:rsidRPr="007F586C">
              <w:rPr>
                <w:rFonts w:ascii="Calibri" w:hAnsi="Calibri" w:cs="Calibri"/>
                <w:sz w:val="22"/>
                <w:szCs w:val="22"/>
              </w:rPr>
              <w:t>Kartolo</w:t>
            </w:r>
            <w:proofErr w:type="spellEnd"/>
            <w:r w:rsidRPr="007F586C">
              <w:rPr>
                <w:rFonts w:ascii="Calibri" w:hAnsi="Calibri" w:cs="Calibri"/>
                <w:sz w:val="22"/>
                <w:szCs w:val="22"/>
              </w:rPr>
              <w:t xml:space="preserve"> 2022</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ctarc.2021.100496","ISSN":"24682942","PMID":"34864586","abstract":"Aim: To investigate the impact of PD-L1 expression status on consolidative durvalumab efficacy and safety in stage III NSCLC patients. Methods: This retrospective, ethics board approved, multi-centre study included all patients with histologically and/or cytologically confirmed unresectable stage III NSCLC, EGFR/ALK wild-type patients who completed concurrent chemoradiation therapy (cCRT) from January 2018 to August 2020 at the Cancer Centre of Southeastern Ontario and The Ottawa Hospital Cancer Centre. PD-L1 status was grouped as ≥50% vs. 1–49% vs. &lt;1%. Primary study endpoint was overall survival (OS). Results: Of the total 63 patients, 27 (43%), 16 (25%), 8 (13%), and 12 (19%) patients in the PD-L1 ≥50%, PD-L1 1–49%, PD-L1 &lt;1%, and PD-L1 unknown groups (reported separately), respectively. With the median follow-up of 17.0 months, our multivariable Cox analysis suggested PD-L1≥50% was independently associated with improved OS compared to PD-L1&lt;1% group (HR 0.18, 95%CI 0.04–0.86, P = 0.03). There were no significant differences in OS outcomes between PD-L1 1–49% and PD-L1 &lt;1% group (HR 0.36, 95%CI 0.08–1.63, P = 0.18). Any grade treatment-related pneumonitis was observed in 46% of patients. Sixty-two percent, 38%, and 18% of patients required systemic corticosteroid use, hospitalization, and permanent treatment discontinuation due to pneumonitis, respectively. Conclusions: Our multi-centre, real-world study supported the use of consolidative durvalumab in inoperable stage III PD-L1 expressing NSCLC. Pneumonitis was significant, and higher than expected. Benefit appeared greater in high PD-L1 expressing patients, consistent with the subgroup analysis from the landmark PACIFIC trial. Our results need to be interpreted with cautions due to small sample size and a relatively short follow-up duration.","author":[{"dropping-particle":"","family":"Kartolo","given":"A","non-dropping-particle":"","parse-names":false,"suffix":""},{"dropping-particle":"","family":"Shah","given":"H","non-dropping-particle":"","parse-names":false,"suffix":""},{"dropping-particle":"","family":"Hopman","given":"W","non-dropping-particle":"","parse-names":false,"suffix":""},{"dropping-particle":"","family":"Fung","given":"AS","non-dropping-particle":"","parse-names":false,"suffix":""},{"dropping-particle":"","family":"Wheatley Price","given":"P","non-dropping-particle":"","parse-names":false,"suffix":""},{"dropping-particle":"","family":"Robinson","given":"A","non-dropping-particle":"","parse-names":false,"suffix":""}],"container-title":"Cancer Treatment and Research Communications","id":"ITEM-1","issued":{"date-parts":[["2021","1","1"]]},"publisher":"Cancer Treat Res Commun","title":"Consolidative durvalumab outcomes in stage III non-small cell lung cancer in a multi-centre study","type":"article-journal","volume":"29"},"uris":["http://www.mendeley.com/documents/?uuid=95f74cbb-7a48-3fa1-b0e5-14b450eeb08d"]}],"mendeley":{"formattedCitation":"[27]","plainTextFormattedCitation":"[27]","previouslyFormattedCitation":"[26]"},"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27]</w:t>
            </w:r>
            <w:r w:rsidRPr="007F586C">
              <w:rPr>
                <w:rFonts w:ascii="Calibri" w:hAnsi="Calibri" w:cs="Calibri"/>
                <w:sz w:val="22"/>
                <w:szCs w:val="22"/>
              </w:rPr>
              <w:fldChar w:fldCharType="end"/>
            </w:r>
          </w:p>
        </w:tc>
        <w:tc>
          <w:tcPr>
            <w:tcW w:w="1417" w:type="dxa"/>
          </w:tcPr>
          <w:p w14:paraId="1E00E751" w14:textId="20E9B77A"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B04E3A6" w14:textId="39812837"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5227AFA4" w14:textId="7EED97E0"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24537E38" w14:textId="46267802"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0275E112" w14:textId="34966BE7"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222710D1" w14:textId="7B7B67B4"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EB49884" w14:textId="752E2781"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BE5B4C6" w14:textId="6AB9FC51"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4242DD29" w14:textId="76842FA4"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7BD6F51F" w14:textId="6A74FACC" w:rsidR="007F586C" w:rsidRPr="007F586C" w:rsidRDefault="007F586C" w:rsidP="007F586C">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16294A49" w14:textId="67B9EB18" w:rsidR="007F586C" w:rsidRPr="007F586C" w:rsidRDefault="007F586C" w:rsidP="007F586C">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Moderate</w:t>
            </w:r>
          </w:p>
        </w:tc>
      </w:tr>
      <w:tr w:rsidR="001A0EE4" w:rsidRPr="007F586C" w14:paraId="0712E847" w14:textId="49138027" w:rsidTr="007F586C">
        <w:trPr>
          <w:trHeight w:val="320"/>
        </w:trPr>
        <w:tc>
          <w:tcPr>
            <w:tcW w:w="1985" w:type="dxa"/>
          </w:tcPr>
          <w:p w14:paraId="17A9DEAF" w14:textId="01451261" w:rsidR="001A0EE4" w:rsidRPr="007F586C" w:rsidRDefault="001A0EE4" w:rsidP="001A0EE4">
            <w:pPr>
              <w:rPr>
                <w:rFonts w:ascii="Calibri" w:eastAsia="Times New Roman" w:hAnsi="Calibri" w:cs="Calibri"/>
                <w:color w:val="000000"/>
                <w:sz w:val="22"/>
                <w:szCs w:val="22"/>
              </w:rPr>
            </w:pPr>
            <w:proofErr w:type="spellStart"/>
            <w:r w:rsidRPr="007F586C">
              <w:rPr>
                <w:rFonts w:ascii="Calibri" w:hAnsi="Calibri" w:cs="Calibri"/>
                <w:sz w:val="22"/>
                <w:szCs w:val="22"/>
              </w:rPr>
              <w:t>Riudavets</w:t>
            </w:r>
            <w:proofErr w:type="spellEnd"/>
            <w:r w:rsidRPr="007F586C">
              <w:rPr>
                <w:rFonts w:ascii="Calibri" w:hAnsi="Calibri" w:cs="Calibri"/>
                <w:sz w:val="22"/>
                <w:szCs w:val="22"/>
              </w:rPr>
              <w:t xml:space="preserve"> 2022</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1016/J.EJCA.2022.02.014","ISSN":"1879-0852","PMID":"35307254","abstract":"Introduction: Durvalumab is the standard-of-care as consolidation therapy after chemo-radiotherapy in stage III unresectable non-small cell lung cancer (NSCLC); however, its activity across patients with NSCLC harbouring driver genomic alterations (dGA) is poorly characterised. Material and methods: Multicentre retrospective study including patients with stage III unresectable NSCLC treated with durvalumab after chemo-radiotherapy between April 2015 and October 2020 at 26 centres in Europe and America. Clinical and biological data were collected; dGA included: EGFR/BRAF/KRAS mutations (m) and ALK/ROS1 rearrangements (r). We evaluated progression-free survival (PFS) and overall survival (OS) based on dGA. Results: Out of 323 patients included, 43 patients had one dGA: KRASm (n = 26; 8 G12C), EGFRm (n = 8; 6 del19/ex21), BRAFm (n = 5; 4 V600E) and ALKr (n = 4). The median age was 66 years [39–84], gender ratio 1:1, with 98% performance status (PS) 0–1 and 19% non-smokers; 88% had adenocarcinoma. PD-L1 was positive in 85% (n = 4 missing). In the whole cohort, the median PFS was 17.5 months (mo.) (95% CI, 13.2–24.9) and median OS 47 mo (95%CI, 47-not reached [NR]). No statistically significant differences in terms of the median PFS were observed between patients with dGA vs. non-dGA: 14.9 mo (95% CI, 8.1-NR) vs. 18 mo. (95% CI, 13.4–28.3) (P = 1.0); however, when analysed separately: the median PFS was NR (11.3-NR) in the KRASm G12C vs. 8.1 mo (5.8-NR) in the EGFRm del19/ex21 vs. 7.8 mo (7.7-NR) in the BRAFm V600E/ALKr (P = 0.02). Conclusions: We observed limited activity of durvalumab consolidation in patients with stage III unresectable NSCLC with EGFR/BRAFm and ALKr but not for those harbouring KRASm. Larger prospective studies are needed to confirm these findings.","author":[{"dropping-particle":"","family":"Riudavets","given":"Mariona","non-dropping-particle":"","parse-names":false,"suffix":""},{"dropping-particle":"","family":"Auclin","given":"Edouard","non-dropping-particle":"","parse-names":false,"suffix":""},{"dropping-particle":"","family":"Mosteiro","given":"Miguel","non-dropping-particle":"","parse-names":false,"suffix":""},{"dropping-particle":"","family":"Dempsey","given":"Naomi","non-dropping-particle":"","parse-names":false,"suffix":""},{"dropping-particle":"","family":"Majem","given":"Margarita","non-dropping-particle":"","parse-names":false,"suffix":""},{"dropping-particle":"","family":"Lobefaro","given":"Riccardo","non-dropping-particle":"","parse-names":false,"suffix":""},{"dropping-particle":"","family":"López-Castro","given":"Rafael","non-dropping-particle":"","parse-names":false,"suffix":""},{"dropping-particle":"","family":"Bosch-Barrera","given":"Joaquim","non-dropping-particle":"","parse-names":false,"suffix":""},{"dropping-particle":"","family":"Pilotto","given":"Sara","non-dropping-particle":"","parse-names":false,"suffix":""},{"dropping-particle":"","family":"Escalera","given":"Elena","non-dropping-particle":"","parse-names":false,"suffix":""},{"dropping-particle":"","family":"Tagliamento","given":"Marco","non-dropping-particle":"","parse-names":false,"suffix":""},{"dropping-particle":"","family":"Mosquera","given":"Joaquin","non-dropping-particle":"","parse-names":false,"suffix":""},{"dropping-particle":"","family":"Zalcman","given":"Gerard","non-dropping-particle":"","parse-names":false,"suffix":""},{"dropping-particle":"","family":"Aboubakar-Nana","given":"Frank","non-dropping-particle":"","parse-names":false,"suffix":""},{"dropping-particle":"","family":"Ponce","given":"Santiago","non-dropping-particle":"","parse-names":false,"suffix":""},{"dropping-particle":"","family":"Dal Maso","given":"Alessandro","non-dropping-particle":"","parse-names":false,"suffix":""},{"dropping-particle":"","family":"Spotti","given":"Martina","non-dropping-particle":"","parse-names":false,"suffix":""},{"dropping-particle":"","family":"Mielgo-Rubio","given":"Xabier","non-dropping-particle":"","parse-names":false,"suffix":""},{"dropping-particle":"","family":"Mussat","given":"Elodie","non-dropping-particle":"","parse-names":false,"suffix":""},{"dropping-particle":"","family":"Reyes","given":"Roxana","non-dropping-particle":"","parse-names":false,"suffix":""},{"dropping-particle":"","family":"Benítez","given":"José Carlos","non-dropping-particle":"","parse-names":false,"suffix":""},{"dropping-particle":"","family":"Lupinacci","given":"Lorena","non-dropping-particle":"","parse-names":false,"suffix":""},{"dropping-particle":"","family":"Duchemann","given":"Boris","non-dropping-particle":"","parse-names":false,"suffix":""},{"dropping-particle":"","family":"Giglio","given":"Andrea","non-dropping-particle":"De","parse-names":false,"suffix":""},{"dropping-particle":"","family":"Blaquier","given":"Juan","non-dropping-particle":"","parse-names":false,"suffix":""},{"dropping-particle":"","family":"Audigier-Valette","given":"Clarisse","non-dropping-particle":"","parse-names":false,"suffix":""},{"dropping-particle":"","family":"Scheffler","given":"Matthias","non-dropping-particle":"","parse-names":false,"suffix":""},{"dropping-particle":"","family":"Nadal","given":"Ernest","non-dropping-particle":"","parse-names":false,"suffix":""},{"dropping-particle":"","family":"Lopes","given":"Gilberto","non-dropping-particle":"","parse-names":false,"suffix":""},{"dropping-particle":"","family":"Signorelli","given":"Diego","non-dropping-particle":"","parse-names":false,"suffix":""},{"dropping-particle":"","family":"Garcia-Campelo","given":"Rosario","non-dropping-particle":"","parse-names":false,"suffix":""},{"dropping-particle":"","family":"Menis","given":"Jessica","non-dropping-particle":"","parse-names":false,"suffix":""},{"dropping-particle":"","family":"Bluthgen","given":"Virginia","non-dropping-particle":"","parse-names":false,"suffix":""},{"dropping-particle":"","family":"Campayo","given":"Marc","non-dropping-particle":"","parse-names":false,"suffix":""},{"dropping-particle":"","family":"Recondo","given":"Gonzalo","non-dropping-particle":"","parse-names":false,"suffix":""},{"dropping-particle":"","family":"Besse","given":"Benjamin","non-dropping-particle":"","parse-names":false,"suffix":""},{"dropping-particle":"","family":"Planchard","given":"David","non-dropping-particle":"","parse-names":false,"suffix":""},{"dropping-particle":"","family":"Mezquita","given":"Laura","non-dropping-particle":"","parse-names":false,"suffix":""}],"container-title":"European journal of cancer (Oxford, England : 1990)","id":"ITEM-1","issued":{"date-parts":[["2022"]]},"publisher":"Eur J Cancer","title":"Durvalumab consolidation in patients with unresectable stage III non-small cell lung cancer with driver genomic alterations","type":"article-journal"},"uris":["http://www.mendeley.com/documents/?uuid=43dfc57d-c462-3cf0-b5c3-950960cd9247"]}],"mendeley":{"formattedCitation":"[37]","plainTextFormattedCitation":"[37]","previouslyFormattedCitation":"[36]"},"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7]</w:t>
            </w:r>
            <w:r w:rsidRPr="007F586C">
              <w:rPr>
                <w:rFonts w:ascii="Calibri" w:hAnsi="Calibri" w:cs="Calibri"/>
                <w:sz w:val="22"/>
                <w:szCs w:val="22"/>
              </w:rPr>
              <w:fldChar w:fldCharType="end"/>
            </w:r>
          </w:p>
        </w:tc>
        <w:tc>
          <w:tcPr>
            <w:tcW w:w="1417" w:type="dxa"/>
          </w:tcPr>
          <w:p w14:paraId="35B806E7" w14:textId="5C8B1FD4"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625CD844" w14:textId="3FF36DC8"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63EB7E4B" w14:textId="0EBF4362" w:rsidR="001A0EE4" w:rsidRPr="007F586C" w:rsidRDefault="001A0EE4" w:rsidP="001A0EE4">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3F690C3C" w14:textId="4CD6BE7D"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0D65C2C7" w14:textId="09B65231"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1E83D1DB" w14:textId="484665F1"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2511BC61" w14:textId="06AE7521"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0C5AC426" w14:textId="7C119D91"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0A999B65" w14:textId="40C31C8B"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4A4DC226" w14:textId="24C64E82"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0C282366" w14:textId="5FEE7F89"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r w:rsidR="001A0EE4" w:rsidRPr="007F586C" w14:paraId="03235CAF" w14:textId="7AE2C19D" w:rsidTr="007F586C">
        <w:trPr>
          <w:trHeight w:val="320"/>
        </w:trPr>
        <w:tc>
          <w:tcPr>
            <w:tcW w:w="1985" w:type="dxa"/>
          </w:tcPr>
          <w:p w14:paraId="5D83D874" w14:textId="51DEBDB9" w:rsidR="001A0EE4" w:rsidRPr="007F586C" w:rsidRDefault="001A0EE4" w:rsidP="001A0EE4">
            <w:pPr>
              <w:rPr>
                <w:rFonts w:ascii="Calibri" w:eastAsia="Times New Roman" w:hAnsi="Calibri" w:cs="Calibri"/>
                <w:color w:val="000000"/>
                <w:sz w:val="22"/>
                <w:szCs w:val="22"/>
              </w:rPr>
            </w:pPr>
            <w:proofErr w:type="spellStart"/>
            <w:r w:rsidRPr="007F586C">
              <w:rPr>
                <w:rFonts w:ascii="Calibri" w:hAnsi="Calibri" w:cs="Calibri"/>
                <w:sz w:val="22"/>
                <w:szCs w:val="22"/>
              </w:rPr>
              <w:t>Sankar</w:t>
            </w:r>
            <w:proofErr w:type="spellEnd"/>
            <w:r w:rsidRPr="007F586C">
              <w:rPr>
                <w:rFonts w:ascii="Calibri" w:hAnsi="Calibri" w:cs="Calibri"/>
                <w:sz w:val="22"/>
                <w:szCs w:val="22"/>
              </w:rPr>
              <w:t xml:space="preserve"> 2022</w:t>
            </w:r>
            <w:r w:rsidRPr="007F586C">
              <w:rPr>
                <w:rFonts w:ascii="Calibri" w:hAnsi="Calibri" w:cs="Calibri"/>
                <w:sz w:val="22"/>
                <w:szCs w:val="22"/>
              </w:rPr>
              <w:fldChar w:fldCharType="begin" w:fldLock="1"/>
            </w:r>
            <w:r w:rsidRPr="007F586C">
              <w:rPr>
                <w:rFonts w:ascii="Calibri" w:hAnsi="Calibri" w:cs="Calibri"/>
                <w:sz w:val="22"/>
                <w:szCs w:val="22"/>
              </w:rPr>
              <w:instrText>ADDIN CSL_CITATION {"citationItems":[{"id":"ITEM-1","itemData":{"DOI":"10.3390/CANCERS14030614","ISSN":"2072-6694","PMID":"35158881","abstract":"One year of durvalumab following concurrent chemoradiotherapy improves progressionfree (PFS) and overall survival (OS) for patients with stage III non-small cell lung cancer (NSCLC). However, the real-world efficacy of durvalumab has not been determined. We conducted a multicenter observational cohort study across the Veterans Health Administration, including patients with stage III NSCLC who received concurrent chemoradiotherapy and durvalumab, compared to patients who received concurrent chemoradiotherapy alone. Kaplan–Meier and Cox regression approaches were used to identify factors associated with PFS and OS. We calculated a hazard ratio and efficacyeffectiveness factor to compare OS of veterans to the referenced clinical trial population. A total of 1006 patients with stage III NSCLC who received concurrent chemoradiotherapy and at least one dose of durvalumab from November 2017 to April 2021 were compared to 989 patients who received concurrent chemoradiotherapy alone from January 2015 to December 2016. Adjuvant durvalumab was associated with higher PFS (HR 0.62, 95% CI 0.55–0.70, p &lt; 0.001) and OS (HR 0.57, 95% CI 0.50–0.66, p &lt; 0.001). OS was shorter in veterans compared to PACIFIC (HR 1.24, 95% CI 1.03–1.48, p = 0.02: EE gap 0.73). OS of veterans with stage III NSCLC treated with adjuvant durvalumab is improved compared to a modern comparator but is reduced compared to the PACIFIC population.","author":[{"dropping-particle":"","family":"Sankar","given":"Kamya","non-dropping-particle":"","parse-names":false,"suffix":""},{"dropping-particle":"","family":"Bryant","given":"Alex K.","non-dropping-particle":"","parse-names":false,"suffix":""},{"dropping-particle":"","family":"Strohbehn","given":"Garth W.","non-dropping-particle":"","parse-names":false,"suffix":""},{"dropping-particle":"","family":"Zhao","given":"Lili","non-dropping-particle":"","parse-names":false,"suffix":""},{"dropping-particle":"","family":"Elliott","given":"David","non-dropping-particle":"","parse-names":false,"suffix":""},{"dropping-particle":"","family":"Moghanaki","given":"Drew","non-dropping-particle":"","parse-names":false,"suffix":""},{"dropping-particle":"","family":"Kelley","given":"Michael J.","non-dropping-particle":"","parse-names":false,"suffix":""},{"dropping-particle":"","family":"Ramnath","given":"Nithya","non-dropping-particle":"","parse-names":false,"suffix":""},{"dropping-particle":"","family":"Green","given":"Michael D.","non-dropping-particle":"","parse-names":false,"suffix":""}],"container-title":"Cancers","id":"ITEM-1","issue":"3","issued":{"date-parts":[["2022","2","1"]]},"publisher":"Cancers (Basel)","title":"Real World Outcomes versus Clinical Trial Results of Durvalumab Maintenance in Veterans with Stage III Non-Small Cell Lung Cancer","type":"article-journal","volume":"14"},"uris":["http://www.mendeley.com/documents/?uuid=3aae1d99-d3c8-3545-9c38-b6f9856b325d"]}],"mendeley":{"formattedCitation":"[38]","plainTextFormattedCitation":"[38]","previouslyFormattedCitation":"[37]"},"properties":{"noteIndex":0},"schema":"https://github.com/citation-style-language/schema/raw/master/csl-citation.json"}</w:instrText>
            </w:r>
            <w:r w:rsidRPr="007F586C">
              <w:rPr>
                <w:rFonts w:ascii="Calibri" w:hAnsi="Calibri" w:cs="Calibri"/>
                <w:sz w:val="22"/>
                <w:szCs w:val="22"/>
              </w:rPr>
              <w:fldChar w:fldCharType="separate"/>
            </w:r>
            <w:r w:rsidRPr="007F586C">
              <w:rPr>
                <w:rFonts w:ascii="Calibri" w:hAnsi="Calibri" w:cs="Calibri"/>
                <w:noProof/>
                <w:sz w:val="22"/>
                <w:szCs w:val="22"/>
              </w:rPr>
              <w:t>[38]</w:t>
            </w:r>
            <w:r w:rsidRPr="007F586C">
              <w:rPr>
                <w:rFonts w:ascii="Calibri" w:hAnsi="Calibri" w:cs="Calibri"/>
                <w:sz w:val="22"/>
                <w:szCs w:val="22"/>
              </w:rPr>
              <w:fldChar w:fldCharType="end"/>
            </w:r>
          </w:p>
        </w:tc>
        <w:tc>
          <w:tcPr>
            <w:tcW w:w="1417" w:type="dxa"/>
          </w:tcPr>
          <w:p w14:paraId="06BE460A" w14:textId="4C6FB7AE"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4D4B554E" w14:textId="335C174E"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417" w:type="dxa"/>
          </w:tcPr>
          <w:p w14:paraId="58BEBFCF" w14:textId="4C2C23B9" w:rsidR="001A0EE4" w:rsidRPr="007F586C" w:rsidRDefault="001A0EE4" w:rsidP="001A0EE4">
            <w:pPr>
              <w:rPr>
                <w:rFonts w:ascii="Calibri" w:eastAsia="Times New Roman" w:hAnsi="Calibri" w:cs="Calibri"/>
                <w:color w:val="000000"/>
                <w:sz w:val="22"/>
                <w:szCs w:val="22"/>
              </w:rPr>
            </w:pPr>
            <w:r w:rsidRPr="007F586C">
              <w:rPr>
                <w:rFonts w:ascii="Calibri" w:eastAsia="Times New Roman" w:hAnsi="Calibri" w:cs="Calibri"/>
                <w:color w:val="000000"/>
                <w:sz w:val="22"/>
                <w:szCs w:val="22"/>
              </w:rPr>
              <w:t>No</w:t>
            </w:r>
          </w:p>
        </w:tc>
        <w:tc>
          <w:tcPr>
            <w:tcW w:w="1417" w:type="dxa"/>
          </w:tcPr>
          <w:p w14:paraId="7DA4EB3E" w14:textId="6556B27A"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9" w:type="dxa"/>
          </w:tcPr>
          <w:p w14:paraId="2D31F1F6" w14:textId="327BCA0A"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276" w:type="dxa"/>
          </w:tcPr>
          <w:p w14:paraId="71ABBA3E" w14:textId="4FC1AAA3"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72BF4F3" w14:textId="6DD030CD"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1C1883B6" w14:textId="4AD6C454"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985" w:type="dxa"/>
          </w:tcPr>
          <w:p w14:paraId="7351678F" w14:textId="3CC520E9"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7" w:type="dxa"/>
          </w:tcPr>
          <w:p w14:paraId="3129ECCA" w14:textId="66BEA85E" w:rsidR="001A0EE4" w:rsidRPr="007F586C" w:rsidRDefault="001A0EE4" w:rsidP="001A0EE4">
            <w:pPr>
              <w:rPr>
                <w:rFonts w:ascii="Calibri" w:eastAsia="Times New Roman" w:hAnsi="Calibri" w:cs="Calibri"/>
                <w:color w:val="000000"/>
                <w:sz w:val="22"/>
                <w:szCs w:val="22"/>
              </w:rPr>
            </w:pPr>
            <w:r w:rsidRPr="007F586C">
              <w:rPr>
                <w:rFonts w:ascii="Calibri" w:hAnsi="Calibri" w:cs="Calibri"/>
                <w:color w:val="000000" w:themeColor="text1"/>
                <w:sz w:val="22"/>
                <w:szCs w:val="22"/>
              </w:rPr>
              <w:t>Yes</w:t>
            </w:r>
          </w:p>
        </w:tc>
        <w:tc>
          <w:tcPr>
            <w:tcW w:w="1416" w:type="dxa"/>
          </w:tcPr>
          <w:p w14:paraId="682AA1C3" w14:textId="5C224EA8" w:rsidR="001A0EE4" w:rsidRPr="007F586C" w:rsidRDefault="001A0EE4" w:rsidP="001A0EE4">
            <w:pPr>
              <w:rPr>
                <w:rFonts w:ascii="Calibri" w:eastAsia="Times New Roman" w:hAnsi="Calibri" w:cs="Calibri"/>
                <w:color w:val="000000"/>
                <w:sz w:val="22"/>
                <w:szCs w:val="22"/>
              </w:rPr>
            </w:pPr>
            <w:r>
              <w:rPr>
                <w:rFonts w:ascii="Calibri" w:eastAsia="Times New Roman" w:hAnsi="Calibri" w:cs="Calibri"/>
                <w:color w:val="000000"/>
                <w:sz w:val="22"/>
                <w:szCs w:val="22"/>
              </w:rPr>
              <w:t>Low</w:t>
            </w:r>
          </w:p>
        </w:tc>
      </w:tr>
    </w:tbl>
    <w:p w14:paraId="2D15A515" w14:textId="6B4C8583" w:rsidR="002D2B9D" w:rsidRPr="007F586C" w:rsidRDefault="002D2B9D" w:rsidP="0098345A">
      <w:pPr>
        <w:pStyle w:val="ListParagraph"/>
        <w:rPr>
          <w:rFonts w:ascii="Calibri" w:hAnsi="Calibri" w:cs="Calibri"/>
          <w:color w:val="000000" w:themeColor="text1"/>
          <w:sz w:val="22"/>
          <w:szCs w:val="22"/>
        </w:rPr>
      </w:pPr>
      <w:bookmarkStart w:id="0" w:name="_GoBack"/>
      <w:bookmarkEnd w:id="0"/>
    </w:p>
    <w:sectPr w:rsidR="002D2B9D" w:rsidRPr="007F586C" w:rsidSect="00991E8E">
      <w:pgSz w:w="20160" w:h="12240" w:orient="landscape" w:code="5"/>
      <w:pgMar w:top="838"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5FF299" w14:textId="77777777" w:rsidR="001A6EF8" w:rsidRDefault="001A6EF8" w:rsidP="00240D95">
      <w:r>
        <w:separator/>
      </w:r>
    </w:p>
  </w:endnote>
  <w:endnote w:type="continuationSeparator" w:id="0">
    <w:p w14:paraId="47CE65A5" w14:textId="77777777" w:rsidR="001A6EF8" w:rsidRDefault="001A6EF8" w:rsidP="00240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219C14" w14:textId="77777777" w:rsidR="001A6EF8" w:rsidRDefault="001A6EF8" w:rsidP="00240D95">
      <w:r>
        <w:separator/>
      </w:r>
    </w:p>
  </w:footnote>
  <w:footnote w:type="continuationSeparator" w:id="0">
    <w:p w14:paraId="1D1F1CF8" w14:textId="77777777" w:rsidR="001A6EF8" w:rsidRDefault="001A6EF8" w:rsidP="00240D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E80473"/>
    <w:multiLevelType w:val="hybridMultilevel"/>
    <w:tmpl w:val="8B06F364"/>
    <w:lvl w:ilvl="0" w:tplc="8888563A">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51D"/>
    <w:rsid w:val="000521C1"/>
    <w:rsid w:val="00071ED0"/>
    <w:rsid w:val="0016151D"/>
    <w:rsid w:val="001A0EE4"/>
    <w:rsid w:val="001A6EF8"/>
    <w:rsid w:val="001E4354"/>
    <w:rsid w:val="00220D09"/>
    <w:rsid w:val="00240D95"/>
    <w:rsid w:val="00285974"/>
    <w:rsid w:val="002B7F45"/>
    <w:rsid w:val="002D2B9D"/>
    <w:rsid w:val="00443060"/>
    <w:rsid w:val="00481858"/>
    <w:rsid w:val="00492A78"/>
    <w:rsid w:val="004F6A43"/>
    <w:rsid w:val="00500FDC"/>
    <w:rsid w:val="005022EC"/>
    <w:rsid w:val="00591CA8"/>
    <w:rsid w:val="00613CAE"/>
    <w:rsid w:val="00623847"/>
    <w:rsid w:val="00633D7D"/>
    <w:rsid w:val="00752966"/>
    <w:rsid w:val="007A6C7D"/>
    <w:rsid w:val="007E090D"/>
    <w:rsid w:val="007F586C"/>
    <w:rsid w:val="00832C05"/>
    <w:rsid w:val="008655A8"/>
    <w:rsid w:val="00867567"/>
    <w:rsid w:val="009448FA"/>
    <w:rsid w:val="0098345A"/>
    <w:rsid w:val="00991E8E"/>
    <w:rsid w:val="009E52DA"/>
    <w:rsid w:val="00A765EA"/>
    <w:rsid w:val="00A827C4"/>
    <w:rsid w:val="00B54DF4"/>
    <w:rsid w:val="00BB7651"/>
    <w:rsid w:val="00C85B77"/>
    <w:rsid w:val="00CA0C94"/>
    <w:rsid w:val="00CB6212"/>
    <w:rsid w:val="00D4757D"/>
    <w:rsid w:val="00E4526E"/>
    <w:rsid w:val="00E9660F"/>
    <w:rsid w:val="00EA6503"/>
    <w:rsid w:val="00EF233A"/>
    <w:rsid w:val="00F13918"/>
    <w:rsid w:val="00F71E60"/>
    <w:rsid w:val="00FE56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7A594"/>
  <w15:chartTrackingRefBased/>
  <w15:docId w15:val="{B4EC8081-3419-8745-A89F-A237655C2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5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16151D"/>
    <w:pPr>
      <w:pBdr>
        <w:top w:val="nil"/>
        <w:left w:val="nil"/>
        <w:bottom w:val="nil"/>
        <w:right w:val="nil"/>
        <w:between w:val="nil"/>
        <w:bar w:val="nil"/>
      </w:pBdr>
    </w:pPr>
    <w:rPr>
      <w:rFonts w:ascii="Calibri" w:eastAsia="Calibri" w:hAnsi="Calibri" w:cs="Calibri"/>
      <w:color w:val="000000"/>
      <w:u w:color="000000"/>
      <w:bdr w:val="nil"/>
      <w:lang w:val="en-US"/>
    </w:rPr>
  </w:style>
  <w:style w:type="paragraph" w:styleId="ListParagraph">
    <w:name w:val="List Paragraph"/>
    <w:basedOn w:val="Normal"/>
    <w:uiPriority w:val="34"/>
    <w:qFormat/>
    <w:rsid w:val="0098345A"/>
    <w:pPr>
      <w:ind w:left="720"/>
      <w:contextualSpacing/>
    </w:pPr>
  </w:style>
  <w:style w:type="paragraph" w:styleId="Header">
    <w:name w:val="header"/>
    <w:basedOn w:val="Normal"/>
    <w:link w:val="HeaderChar"/>
    <w:uiPriority w:val="99"/>
    <w:unhideWhenUsed/>
    <w:rsid w:val="00240D95"/>
    <w:pPr>
      <w:tabs>
        <w:tab w:val="center" w:pos="4680"/>
        <w:tab w:val="right" w:pos="9360"/>
      </w:tabs>
    </w:pPr>
  </w:style>
  <w:style w:type="character" w:customStyle="1" w:styleId="HeaderChar">
    <w:name w:val="Header Char"/>
    <w:basedOn w:val="DefaultParagraphFont"/>
    <w:link w:val="Header"/>
    <w:uiPriority w:val="99"/>
    <w:rsid w:val="00240D95"/>
  </w:style>
  <w:style w:type="paragraph" w:styleId="Footer">
    <w:name w:val="footer"/>
    <w:basedOn w:val="Normal"/>
    <w:link w:val="FooterChar"/>
    <w:uiPriority w:val="99"/>
    <w:unhideWhenUsed/>
    <w:rsid w:val="00240D95"/>
    <w:pPr>
      <w:tabs>
        <w:tab w:val="center" w:pos="4680"/>
        <w:tab w:val="right" w:pos="9360"/>
      </w:tabs>
    </w:pPr>
  </w:style>
  <w:style w:type="character" w:customStyle="1" w:styleId="FooterChar">
    <w:name w:val="Footer Char"/>
    <w:basedOn w:val="DefaultParagraphFont"/>
    <w:link w:val="Footer"/>
    <w:uiPriority w:val="99"/>
    <w:rsid w:val="00240D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81888">
      <w:bodyDiv w:val="1"/>
      <w:marLeft w:val="0"/>
      <w:marRight w:val="0"/>
      <w:marTop w:val="0"/>
      <w:marBottom w:val="0"/>
      <w:divBdr>
        <w:top w:val="none" w:sz="0" w:space="0" w:color="auto"/>
        <w:left w:val="none" w:sz="0" w:space="0" w:color="auto"/>
        <w:bottom w:val="none" w:sz="0" w:space="0" w:color="auto"/>
        <w:right w:val="none" w:sz="0" w:space="0" w:color="auto"/>
      </w:divBdr>
      <w:divsChild>
        <w:div w:id="826169677">
          <w:marLeft w:val="0"/>
          <w:marRight w:val="0"/>
          <w:marTop w:val="0"/>
          <w:marBottom w:val="0"/>
          <w:divBdr>
            <w:top w:val="none" w:sz="0" w:space="0" w:color="auto"/>
            <w:left w:val="none" w:sz="0" w:space="0" w:color="auto"/>
            <w:bottom w:val="none" w:sz="0" w:space="0" w:color="auto"/>
            <w:right w:val="none" w:sz="0" w:space="0" w:color="auto"/>
          </w:divBdr>
          <w:divsChild>
            <w:div w:id="16590815">
              <w:marLeft w:val="0"/>
              <w:marRight w:val="0"/>
              <w:marTop w:val="0"/>
              <w:marBottom w:val="0"/>
              <w:divBdr>
                <w:top w:val="none" w:sz="0" w:space="0" w:color="auto"/>
                <w:left w:val="none" w:sz="0" w:space="0" w:color="auto"/>
                <w:bottom w:val="none" w:sz="0" w:space="0" w:color="auto"/>
                <w:right w:val="none" w:sz="0" w:space="0" w:color="auto"/>
              </w:divBdr>
              <w:divsChild>
                <w:div w:id="1383214920">
                  <w:marLeft w:val="0"/>
                  <w:marRight w:val="0"/>
                  <w:marTop w:val="0"/>
                  <w:marBottom w:val="0"/>
                  <w:divBdr>
                    <w:top w:val="none" w:sz="0" w:space="0" w:color="auto"/>
                    <w:left w:val="none" w:sz="0" w:space="0" w:color="auto"/>
                    <w:bottom w:val="none" w:sz="0" w:space="0" w:color="auto"/>
                    <w:right w:val="none" w:sz="0" w:space="0" w:color="auto"/>
                  </w:divBdr>
                  <w:divsChild>
                    <w:div w:id="37705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7436360">
      <w:bodyDiv w:val="1"/>
      <w:marLeft w:val="0"/>
      <w:marRight w:val="0"/>
      <w:marTop w:val="0"/>
      <w:marBottom w:val="0"/>
      <w:divBdr>
        <w:top w:val="none" w:sz="0" w:space="0" w:color="auto"/>
        <w:left w:val="none" w:sz="0" w:space="0" w:color="auto"/>
        <w:bottom w:val="none" w:sz="0" w:space="0" w:color="auto"/>
        <w:right w:val="none" w:sz="0" w:space="0" w:color="auto"/>
      </w:divBdr>
      <w:divsChild>
        <w:div w:id="338705079">
          <w:marLeft w:val="0"/>
          <w:marRight w:val="0"/>
          <w:marTop w:val="0"/>
          <w:marBottom w:val="0"/>
          <w:divBdr>
            <w:top w:val="none" w:sz="0" w:space="0" w:color="auto"/>
            <w:left w:val="none" w:sz="0" w:space="0" w:color="auto"/>
            <w:bottom w:val="none" w:sz="0" w:space="0" w:color="auto"/>
            <w:right w:val="none" w:sz="0" w:space="0" w:color="auto"/>
          </w:divBdr>
          <w:divsChild>
            <w:div w:id="631594471">
              <w:marLeft w:val="0"/>
              <w:marRight w:val="0"/>
              <w:marTop w:val="0"/>
              <w:marBottom w:val="0"/>
              <w:divBdr>
                <w:top w:val="none" w:sz="0" w:space="0" w:color="auto"/>
                <w:left w:val="none" w:sz="0" w:space="0" w:color="auto"/>
                <w:bottom w:val="none" w:sz="0" w:space="0" w:color="auto"/>
                <w:right w:val="none" w:sz="0" w:space="0" w:color="auto"/>
              </w:divBdr>
              <w:divsChild>
                <w:div w:id="28921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863349">
      <w:bodyDiv w:val="1"/>
      <w:marLeft w:val="0"/>
      <w:marRight w:val="0"/>
      <w:marTop w:val="0"/>
      <w:marBottom w:val="0"/>
      <w:divBdr>
        <w:top w:val="none" w:sz="0" w:space="0" w:color="auto"/>
        <w:left w:val="none" w:sz="0" w:space="0" w:color="auto"/>
        <w:bottom w:val="none" w:sz="0" w:space="0" w:color="auto"/>
        <w:right w:val="none" w:sz="0" w:space="0" w:color="auto"/>
      </w:divBdr>
      <w:divsChild>
        <w:div w:id="1048183315">
          <w:marLeft w:val="0"/>
          <w:marRight w:val="0"/>
          <w:marTop w:val="0"/>
          <w:marBottom w:val="0"/>
          <w:divBdr>
            <w:top w:val="none" w:sz="0" w:space="0" w:color="auto"/>
            <w:left w:val="none" w:sz="0" w:space="0" w:color="auto"/>
            <w:bottom w:val="none" w:sz="0" w:space="0" w:color="auto"/>
            <w:right w:val="none" w:sz="0" w:space="0" w:color="auto"/>
          </w:divBdr>
          <w:divsChild>
            <w:div w:id="1118529852">
              <w:marLeft w:val="0"/>
              <w:marRight w:val="0"/>
              <w:marTop w:val="0"/>
              <w:marBottom w:val="0"/>
              <w:divBdr>
                <w:top w:val="none" w:sz="0" w:space="0" w:color="auto"/>
                <w:left w:val="none" w:sz="0" w:space="0" w:color="auto"/>
                <w:bottom w:val="none" w:sz="0" w:space="0" w:color="auto"/>
                <w:right w:val="none" w:sz="0" w:space="0" w:color="auto"/>
              </w:divBdr>
              <w:divsChild>
                <w:div w:id="937059307">
                  <w:marLeft w:val="0"/>
                  <w:marRight w:val="0"/>
                  <w:marTop w:val="0"/>
                  <w:marBottom w:val="0"/>
                  <w:divBdr>
                    <w:top w:val="none" w:sz="0" w:space="0" w:color="auto"/>
                    <w:left w:val="none" w:sz="0" w:space="0" w:color="auto"/>
                    <w:bottom w:val="none" w:sz="0" w:space="0" w:color="auto"/>
                    <w:right w:val="none" w:sz="0" w:space="0" w:color="auto"/>
                  </w:divBdr>
                  <w:divsChild>
                    <w:div w:id="170933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795098">
      <w:bodyDiv w:val="1"/>
      <w:marLeft w:val="0"/>
      <w:marRight w:val="0"/>
      <w:marTop w:val="0"/>
      <w:marBottom w:val="0"/>
      <w:divBdr>
        <w:top w:val="none" w:sz="0" w:space="0" w:color="auto"/>
        <w:left w:val="none" w:sz="0" w:space="0" w:color="auto"/>
        <w:bottom w:val="none" w:sz="0" w:space="0" w:color="auto"/>
        <w:right w:val="none" w:sz="0" w:space="0" w:color="auto"/>
      </w:divBdr>
      <w:divsChild>
        <w:div w:id="721252321">
          <w:marLeft w:val="0"/>
          <w:marRight w:val="0"/>
          <w:marTop w:val="0"/>
          <w:marBottom w:val="0"/>
          <w:divBdr>
            <w:top w:val="none" w:sz="0" w:space="0" w:color="auto"/>
            <w:left w:val="none" w:sz="0" w:space="0" w:color="auto"/>
            <w:bottom w:val="none" w:sz="0" w:space="0" w:color="auto"/>
            <w:right w:val="none" w:sz="0" w:space="0" w:color="auto"/>
          </w:divBdr>
          <w:divsChild>
            <w:div w:id="485247129">
              <w:marLeft w:val="0"/>
              <w:marRight w:val="0"/>
              <w:marTop w:val="0"/>
              <w:marBottom w:val="0"/>
              <w:divBdr>
                <w:top w:val="none" w:sz="0" w:space="0" w:color="auto"/>
                <w:left w:val="none" w:sz="0" w:space="0" w:color="auto"/>
                <w:bottom w:val="none" w:sz="0" w:space="0" w:color="auto"/>
                <w:right w:val="none" w:sz="0" w:space="0" w:color="auto"/>
              </w:divBdr>
              <w:divsChild>
                <w:div w:id="10960728">
                  <w:marLeft w:val="0"/>
                  <w:marRight w:val="0"/>
                  <w:marTop w:val="0"/>
                  <w:marBottom w:val="0"/>
                  <w:divBdr>
                    <w:top w:val="none" w:sz="0" w:space="0" w:color="auto"/>
                    <w:left w:val="none" w:sz="0" w:space="0" w:color="auto"/>
                    <w:bottom w:val="none" w:sz="0" w:space="0" w:color="auto"/>
                    <w:right w:val="none" w:sz="0" w:space="0" w:color="auto"/>
                  </w:divBdr>
                  <w:divsChild>
                    <w:div w:id="196499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384751">
      <w:bodyDiv w:val="1"/>
      <w:marLeft w:val="0"/>
      <w:marRight w:val="0"/>
      <w:marTop w:val="0"/>
      <w:marBottom w:val="0"/>
      <w:divBdr>
        <w:top w:val="none" w:sz="0" w:space="0" w:color="auto"/>
        <w:left w:val="none" w:sz="0" w:space="0" w:color="auto"/>
        <w:bottom w:val="none" w:sz="0" w:space="0" w:color="auto"/>
        <w:right w:val="none" w:sz="0" w:space="0" w:color="auto"/>
      </w:divBdr>
      <w:divsChild>
        <w:div w:id="1320697699">
          <w:marLeft w:val="0"/>
          <w:marRight w:val="0"/>
          <w:marTop w:val="0"/>
          <w:marBottom w:val="0"/>
          <w:divBdr>
            <w:top w:val="none" w:sz="0" w:space="0" w:color="auto"/>
            <w:left w:val="none" w:sz="0" w:space="0" w:color="auto"/>
            <w:bottom w:val="none" w:sz="0" w:space="0" w:color="auto"/>
            <w:right w:val="none" w:sz="0" w:space="0" w:color="auto"/>
          </w:divBdr>
          <w:divsChild>
            <w:div w:id="255596898">
              <w:marLeft w:val="0"/>
              <w:marRight w:val="0"/>
              <w:marTop w:val="0"/>
              <w:marBottom w:val="0"/>
              <w:divBdr>
                <w:top w:val="none" w:sz="0" w:space="0" w:color="auto"/>
                <w:left w:val="none" w:sz="0" w:space="0" w:color="auto"/>
                <w:bottom w:val="none" w:sz="0" w:space="0" w:color="auto"/>
                <w:right w:val="none" w:sz="0" w:space="0" w:color="auto"/>
              </w:divBdr>
              <w:divsChild>
                <w:div w:id="142580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986702">
      <w:bodyDiv w:val="1"/>
      <w:marLeft w:val="0"/>
      <w:marRight w:val="0"/>
      <w:marTop w:val="0"/>
      <w:marBottom w:val="0"/>
      <w:divBdr>
        <w:top w:val="none" w:sz="0" w:space="0" w:color="auto"/>
        <w:left w:val="none" w:sz="0" w:space="0" w:color="auto"/>
        <w:bottom w:val="none" w:sz="0" w:space="0" w:color="auto"/>
        <w:right w:val="none" w:sz="0" w:space="0" w:color="auto"/>
      </w:divBdr>
      <w:divsChild>
        <w:div w:id="1906522708">
          <w:marLeft w:val="0"/>
          <w:marRight w:val="0"/>
          <w:marTop w:val="0"/>
          <w:marBottom w:val="0"/>
          <w:divBdr>
            <w:top w:val="none" w:sz="0" w:space="0" w:color="auto"/>
            <w:left w:val="none" w:sz="0" w:space="0" w:color="auto"/>
            <w:bottom w:val="none" w:sz="0" w:space="0" w:color="auto"/>
            <w:right w:val="none" w:sz="0" w:space="0" w:color="auto"/>
          </w:divBdr>
          <w:divsChild>
            <w:div w:id="1416900301">
              <w:marLeft w:val="0"/>
              <w:marRight w:val="0"/>
              <w:marTop w:val="0"/>
              <w:marBottom w:val="0"/>
              <w:divBdr>
                <w:top w:val="none" w:sz="0" w:space="0" w:color="auto"/>
                <w:left w:val="none" w:sz="0" w:space="0" w:color="auto"/>
                <w:bottom w:val="none" w:sz="0" w:space="0" w:color="auto"/>
                <w:right w:val="none" w:sz="0" w:space="0" w:color="auto"/>
              </w:divBdr>
              <w:divsChild>
                <w:div w:id="34263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264256">
      <w:bodyDiv w:val="1"/>
      <w:marLeft w:val="0"/>
      <w:marRight w:val="0"/>
      <w:marTop w:val="0"/>
      <w:marBottom w:val="0"/>
      <w:divBdr>
        <w:top w:val="none" w:sz="0" w:space="0" w:color="auto"/>
        <w:left w:val="none" w:sz="0" w:space="0" w:color="auto"/>
        <w:bottom w:val="none" w:sz="0" w:space="0" w:color="auto"/>
        <w:right w:val="none" w:sz="0" w:space="0" w:color="auto"/>
      </w:divBdr>
      <w:divsChild>
        <w:div w:id="1474370133">
          <w:marLeft w:val="0"/>
          <w:marRight w:val="0"/>
          <w:marTop w:val="0"/>
          <w:marBottom w:val="0"/>
          <w:divBdr>
            <w:top w:val="none" w:sz="0" w:space="0" w:color="auto"/>
            <w:left w:val="none" w:sz="0" w:space="0" w:color="auto"/>
            <w:bottom w:val="none" w:sz="0" w:space="0" w:color="auto"/>
            <w:right w:val="none" w:sz="0" w:space="0" w:color="auto"/>
          </w:divBdr>
          <w:divsChild>
            <w:div w:id="1803887360">
              <w:marLeft w:val="0"/>
              <w:marRight w:val="0"/>
              <w:marTop w:val="0"/>
              <w:marBottom w:val="0"/>
              <w:divBdr>
                <w:top w:val="none" w:sz="0" w:space="0" w:color="auto"/>
                <w:left w:val="none" w:sz="0" w:space="0" w:color="auto"/>
                <w:bottom w:val="none" w:sz="0" w:space="0" w:color="auto"/>
                <w:right w:val="none" w:sz="0" w:space="0" w:color="auto"/>
              </w:divBdr>
              <w:divsChild>
                <w:div w:id="155354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309696">
      <w:bodyDiv w:val="1"/>
      <w:marLeft w:val="0"/>
      <w:marRight w:val="0"/>
      <w:marTop w:val="0"/>
      <w:marBottom w:val="0"/>
      <w:divBdr>
        <w:top w:val="none" w:sz="0" w:space="0" w:color="auto"/>
        <w:left w:val="none" w:sz="0" w:space="0" w:color="auto"/>
        <w:bottom w:val="none" w:sz="0" w:space="0" w:color="auto"/>
        <w:right w:val="none" w:sz="0" w:space="0" w:color="auto"/>
      </w:divBdr>
      <w:divsChild>
        <w:div w:id="207887731">
          <w:marLeft w:val="0"/>
          <w:marRight w:val="0"/>
          <w:marTop w:val="0"/>
          <w:marBottom w:val="0"/>
          <w:divBdr>
            <w:top w:val="none" w:sz="0" w:space="0" w:color="auto"/>
            <w:left w:val="none" w:sz="0" w:space="0" w:color="auto"/>
            <w:bottom w:val="none" w:sz="0" w:space="0" w:color="auto"/>
            <w:right w:val="none" w:sz="0" w:space="0" w:color="auto"/>
          </w:divBdr>
          <w:divsChild>
            <w:div w:id="1107197030">
              <w:marLeft w:val="0"/>
              <w:marRight w:val="0"/>
              <w:marTop w:val="0"/>
              <w:marBottom w:val="0"/>
              <w:divBdr>
                <w:top w:val="none" w:sz="0" w:space="0" w:color="auto"/>
                <w:left w:val="none" w:sz="0" w:space="0" w:color="auto"/>
                <w:bottom w:val="none" w:sz="0" w:space="0" w:color="auto"/>
                <w:right w:val="none" w:sz="0" w:space="0" w:color="auto"/>
              </w:divBdr>
              <w:divsChild>
                <w:div w:id="299967272">
                  <w:marLeft w:val="0"/>
                  <w:marRight w:val="0"/>
                  <w:marTop w:val="0"/>
                  <w:marBottom w:val="0"/>
                  <w:divBdr>
                    <w:top w:val="none" w:sz="0" w:space="0" w:color="auto"/>
                    <w:left w:val="none" w:sz="0" w:space="0" w:color="auto"/>
                    <w:bottom w:val="none" w:sz="0" w:space="0" w:color="auto"/>
                    <w:right w:val="none" w:sz="0" w:space="0" w:color="auto"/>
                  </w:divBdr>
                  <w:divsChild>
                    <w:div w:id="109760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483646">
      <w:bodyDiv w:val="1"/>
      <w:marLeft w:val="0"/>
      <w:marRight w:val="0"/>
      <w:marTop w:val="0"/>
      <w:marBottom w:val="0"/>
      <w:divBdr>
        <w:top w:val="none" w:sz="0" w:space="0" w:color="auto"/>
        <w:left w:val="none" w:sz="0" w:space="0" w:color="auto"/>
        <w:bottom w:val="none" w:sz="0" w:space="0" w:color="auto"/>
        <w:right w:val="none" w:sz="0" w:space="0" w:color="auto"/>
      </w:divBdr>
      <w:divsChild>
        <w:div w:id="1208223980">
          <w:marLeft w:val="0"/>
          <w:marRight w:val="0"/>
          <w:marTop w:val="0"/>
          <w:marBottom w:val="0"/>
          <w:divBdr>
            <w:top w:val="none" w:sz="0" w:space="0" w:color="auto"/>
            <w:left w:val="none" w:sz="0" w:space="0" w:color="auto"/>
            <w:bottom w:val="none" w:sz="0" w:space="0" w:color="auto"/>
            <w:right w:val="none" w:sz="0" w:space="0" w:color="auto"/>
          </w:divBdr>
          <w:divsChild>
            <w:div w:id="1824269733">
              <w:marLeft w:val="0"/>
              <w:marRight w:val="0"/>
              <w:marTop w:val="0"/>
              <w:marBottom w:val="0"/>
              <w:divBdr>
                <w:top w:val="none" w:sz="0" w:space="0" w:color="auto"/>
                <w:left w:val="none" w:sz="0" w:space="0" w:color="auto"/>
                <w:bottom w:val="none" w:sz="0" w:space="0" w:color="auto"/>
                <w:right w:val="none" w:sz="0" w:space="0" w:color="auto"/>
              </w:divBdr>
              <w:divsChild>
                <w:div w:id="258223143">
                  <w:marLeft w:val="0"/>
                  <w:marRight w:val="0"/>
                  <w:marTop w:val="0"/>
                  <w:marBottom w:val="0"/>
                  <w:divBdr>
                    <w:top w:val="none" w:sz="0" w:space="0" w:color="auto"/>
                    <w:left w:val="none" w:sz="0" w:space="0" w:color="auto"/>
                    <w:bottom w:val="none" w:sz="0" w:space="0" w:color="auto"/>
                    <w:right w:val="none" w:sz="0" w:space="0" w:color="auto"/>
                  </w:divBdr>
                  <w:divsChild>
                    <w:div w:id="167464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3665422">
      <w:bodyDiv w:val="1"/>
      <w:marLeft w:val="0"/>
      <w:marRight w:val="0"/>
      <w:marTop w:val="0"/>
      <w:marBottom w:val="0"/>
      <w:divBdr>
        <w:top w:val="none" w:sz="0" w:space="0" w:color="auto"/>
        <w:left w:val="none" w:sz="0" w:space="0" w:color="auto"/>
        <w:bottom w:val="none" w:sz="0" w:space="0" w:color="auto"/>
        <w:right w:val="none" w:sz="0" w:space="0" w:color="auto"/>
      </w:divBdr>
      <w:divsChild>
        <w:div w:id="783616607">
          <w:marLeft w:val="0"/>
          <w:marRight w:val="0"/>
          <w:marTop w:val="0"/>
          <w:marBottom w:val="0"/>
          <w:divBdr>
            <w:top w:val="none" w:sz="0" w:space="0" w:color="auto"/>
            <w:left w:val="none" w:sz="0" w:space="0" w:color="auto"/>
            <w:bottom w:val="none" w:sz="0" w:space="0" w:color="auto"/>
            <w:right w:val="none" w:sz="0" w:space="0" w:color="auto"/>
          </w:divBdr>
          <w:divsChild>
            <w:div w:id="502863281">
              <w:marLeft w:val="0"/>
              <w:marRight w:val="0"/>
              <w:marTop w:val="0"/>
              <w:marBottom w:val="0"/>
              <w:divBdr>
                <w:top w:val="none" w:sz="0" w:space="0" w:color="auto"/>
                <w:left w:val="none" w:sz="0" w:space="0" w:color="auto"/>
                <w:bottom w:val="none" w:sz="0" w:space="0" w:color="auto"/>
                <w:right w:val="none" w:sz="0" w:space="0" w:color="auto"/>
              </w:divBdr>
              <w:divsChild>
                <w:div w:id="1086417011">
                  <w:marLeft w:val="0"/>
                  <w:marRight w:val="0"/>
                  <w:marTop w:val="0"/>
                  <w:marBottom w:val="0"/>
                  <w:divBdr>
                    <w:top w:val="none" w:sz="0" w:space="0" w:color="auto"/>
                    <w:left w:val="none" w:sz="0" w:space="0" w:color="auto"/>
                    <w:bottom w:val="none" w:sz="0" w:space="0" w:color="auto"/>
                    <w:right w:val="none" w:sz="0" w:space="0" w:color="auto"/>
                  </w:divBdr>
                  <w:divsChild>
                    <w:div w:id="175636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131756">
      <w:bodyDiv w:val="1"/>
      <w:marLeft w:val="0"/>
      <w:marRight w:val="0"/>
      <w:marTop w:val="0"/>
      <w:marBottom w:val="0"/>
      <w:divBdr>
        <w:top w:val="none" w:sz="0" w:space="0" w:color="auto"/>
        <w:left w:val="none" w:sz="0" w:space="0" w:color="auto"/>
        <w:bottom w:val="none" w:sz="0" w:space="0" w:color="auto"/>
        <w:right w:val="none" w:sz="0" w:space="0" w:color="auto"/>
      </w:divBdr>
      <w:divsChild>
        <w:div w:id="873155299">
          <w:marLeft w:val="0"/>
          <w:marRight w:val="0"/>
          <w:marTop w:val="0"/>
          <w:marBottom w:val="0"/>
          <w:divBdr>
            <w:top w:val="none" w:sz="0" w:space="0" w:color="auto"/>
            <w:left w:val="none" w:sz="0" w:space="0" w:color="auto"/>
            <w:bottom w:val="none" w:sz="0" w:space="0" w:color="auto"/>
            <w:right w:val="none" w:sz="0" w:space="0" w:color="auto"/>
          </w:divBdr>
          <w:divsChild>
            <w:div w:id="1825122518">
              <w:marLeft w:val="0"/>
              <w:marRight w:val="0"/>
              <w:marTop w:val="0"/>
              <w:marBottom w:val="0"/>
              <w:divBdr>
                <w:top w:val="none" w:sz="0" w:space="0" w:color="auto"/>
                <w:left w:val="none" w:sz="0" w:space="0" w:color="auto"/>
                <w:bottom w:val="none" w:sz="0" w:space="0" w:color="auto"/>
                <w:right w:val="none" w:sz="0" w:space="0" w:color="auto"/>
              </w:divBdr>
              <w:divsChild>
                <w:div w:id="141624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Pages>
  <Words>16572</Words>
  <Characters>94463</Characters>
  <Application>Microsoft Office Word</Application>
  <DocSecurity>0</DocSecurity>
  <Lines>787</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il Nagori</dc:creator>
  <cp:keywords/>
  <dc:description/>
  <cp:lastModifiedBy>Microsoft Office User</cp:lastModifiedBy>
  <cp:revision>29</cp:revision>
  <dcterms:created xsi:type="dcterms:W3CDTF">2019-03-22T03:18:00Z</dcterms:created>
  <dcterms:modified xsi:type="dcterms:W3CDTF">2022-04-21T06:32:00Z</dcterms:modified>
</cp:coreProperties>
</file>